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7EAF9" w14:textId="6F39AAEE" w:rsidR="0095566F" w:rsidRPr="00FE4507" w:rsidRDefault="00286D3E" w:rsidP="0095566F">
      <w:pPr>
        <w:pStyle w:val="Heading2"/>
      </w:pPr>
      <w:r>
        <w:t>Additional file 1</w:t>
      </w:r>
      <w:r w:rsidR="005E3D11" w:rsidRPr="0095566F">
        <w:t xml:space="preserve"> Table </w:t>
      </w:r>
      <w:r>
        <w:t>S</w:t>
      </w:r>
      <w:r w:rsidR="005E3D11" w:rsidRPr="0095566F">
        <w:t>1</w:t>
      </w:r>
      <w:r w:rsidR="005E3D11" w:rsidRPr="00FE4507">
        <w:t xml:space="preserve"> – </w:t>
      </w:r>
      <w:r w:rsidR="0095566F" w:rsidRPr="00FE4507">
        <w:t xml:space="preserve">Summary of major differences in </w:t>
      </w:r>
      <w:r w:rsidR="0095566F">
        <w:t xml:space="preserve">study </w:t>
      </w:r>
      <w:r w:rsidR="0095566F" w:rsidRPr="00FE4507">
        <w:t>protocol</w:t>
      </w:r>
      <w:r w:rsidR="0095566F">
        <w:t xml:space="preserve"> compared to ECDC protocol</w:t>
      </w:r>
    </w:p>
    <w:p w14:paraId="56FB7DDE" w14:textId="5721A01A" w:rsidR="005E3D11" w:rsidRPr="00FE4507" w:rsidRDefault="005E3D11" w:rsidP="00847971">
      <w:pPr>
        <w:pStyle w:val="Heading2"/>
      </w:pPr>
    </w:p>
    <w:tbl>
      <w:tblPr>
        <w:tblStyle w:val="TableGrid"/>
        <w:tblW w:w="8481" w:type="dxa"/>
        <w:tblLook w:val="04A0" w:firstRow="1" w:lastRow="0" w:firstColumn="1" w:lastColumn="0" w:noHBand="0" w:noVBand="1"/>
      </w:tblPr>
      <w:tblGrid>
        <w:gridCol w:w="2972"/>
        <w:gridCol w:w="2957"/>
        <w:gridCol w:w="2552"/>
      </w:tblGrid>
      <w:tr w:rsidR="005E3D11" w:rsidRPr="005E119C" w14:paraId="075C2635" w14:textId="77777777" w:rsidTr="00282CC7">
        <w:tc>
          <w:tcPr>
            <w:tcW w:w="2972" w:type="dxa"/>
          </w:tcPr>
          <w:p w14:paraId="09188671" w14:textId="77777777" w:rsidR="005E3D11" w:rsidRPr="00676A07" w:rsidRDefault="005E3D11" w:rsidP="00282C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ECDC protocol </w:t>
            </w:r>
          </w:p>
        </w:tc>
        <w:tc>
          <w:tcPr>
            <w:tcW w:w="2957" w:type="dxa"/>
          </w:tcPr>
          <w:p w14:paraId="0CEA59E5" w14:textId="77777777" w:rsidR="005E3D11" w:rsidRPr="00676A07" w:rsidRDefault="005E3D11" w:rsidP="00282C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Deviations</w:t>
            </w:r>
          </w:p>
        </w:tc>
        <w:tc>
          <w:tcPr>
            <w:tcW w:w="2552" w:type="dxa"/>
          </w:tcPr>
          <w:p w14:paraId="15876C8D" w14:textId="77777777" w:rsidR="005E3D11" w:rsidRPr="00676A07" w:rsidRDefault="005E3D11" w:rsidP="00282C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Rationale</w:t>
            </w:r>
          </w:p>
        </w:tc>
      </w:tr>
      <w:tr w:rsidR="005E3D11" w:rsidRPr="005E119C" w14:paraId="2AEF870A" w14:textId="77777777" w:rsidTr="00282CC7">
        <w:tc>
          <w:tcPr>
            <w:tcW w:w="8481" w:type="dxa"/>
            <w:gridSpan w:val="3"/>
          </w:tcPr>
          <w:p w14:paraId="75326F94" w14:textId="77777777" w:rsidR="005E3D11" w:rsidRPr="00676A07" w:rsidRDefault="005E3D11" w:rsidP="00282CC7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b/>
                <w:color w:val="000000" w:themeColor="text1"/>
                <w:sz w:val="22"/>
                <w:szCs w:val="22"/>
              </w:rPr>
              <w:t>Patient Inclusion and Exclusion</w:t>
            </w:r>
          </w:p>
        </w:tc>
      </w:tr>
      <w:tr w:rsidR="005E3D11" w:rsidRPr="005E119C" w14:paraId="08B7A606" w14:textId="77777777" w:rsidTr="00282CC7">
        <w:tc>
          <w:tcPr>
            <w:tcW w:w="2972" w:type="dxa"/>
          </w:tcPr>
          <w:p w14:paraId="421C514A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All patients admitted to the ward before or at 8 a.m. and not discharged from the ward at the time of survey, including neonates on maternity and paediatric wards, will be included </w:t>
            </w:r>
          </w:p>
        </w:tc>
        <w:tc>
          <w:tcPr>
            <w:tcW w:w="2957" w:type="dxa"/>
          </w:tcPr>
          <w:p w14:paraId="536768BC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50%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of </w:t>
            </w: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patients in acute wards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sampled</w:t>
            </w:r>
          </w:p>
          <w:p w14:paraId="4129E0DE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Only adults ≥18-year-olds admitted to the ward before or at 8 a.m. and not discharged from the ward at the time of survey will be included</w:t>
            </w:r>
          </w:p>
        </w:tc>
        <w:tc>
          <w:tcPr>
            <w:tcW w:w="2552" w:type="dxa"/>
          </w:tcPr>
          <w:p w14:paraId="7EA4860D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Insufficient resources to sample every patient </w:t>
            </w:r>
          </w:p>
        </w:tc>
      </w:tr>
      <w:tr w:rsidR="005E3D11" w:rsidRPr="005E119C" w14:paraId="3C5AE064" w14:textId="77777777" w:rsidTr="00282CC7">
        <w:tc>
          <w:tcPr>
            <w:tcW w:w="8481" w:type="dxa"/>
            <w:gridSpan w:val="3"/>
          </w:tcPr>
          <w:p w14:paraId="0868ED0E" w14:textId="77777777" w:rsidR="005E3D11" w:rsidRPr="00676A07" w:rsidRDefault="005E3D11" w:rsidP="00282CC7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b/>
                <w:color w:val="000000" w:themeColor="text1"/>
                <w:sz w:val="22"/>
                <w:szCs w:val="22"/>
              </w:rPr>
              <w:t>Data Collection Processes</w:t>
            </w:r>
          </w:p>
        </w:tc>
      </w:tr>
      <w:tr w:rsidR="005E3D11" w:rsidRPr="005E119C" w14:paraId="126832C7" w14:textId="77777777" w:rsidTr="00282CC7">
        <w:tc>
          <w:tcPr>
            <w:tcW w:w="2972" w:type="dxa"/>
          </w:tcPr>
          <w:p w14:paraId="055F3FE9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Composition of the team responsible for data collection varied from one hospital to another</w:t>
            </w:r>
          </w:p>
        </w:tc>
        <w:tc>
          <w:tcPr>
            <w:tcW w:w="2957" w:type="dxa"/>
          </w:tcPr>
          <w:p w14:paraId="3223907B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Two trained</w:t>
            </w: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research assistants</w:t>
            </w: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 collect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ed</w:t>
            </w: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 data for all hospitals in the PPS</w:t>
            </w:r>
          </w:p>
        </w:tc>
        <w:tc>
          <w:tcPr>
            <w:tcW w:w="2552" w:type="dxa"/>
          </w:tcPr>
          <w:p w14:paraId="196A996D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To minimise variation and maximise consistency in classifying infections</w:t>
            </w:r>
          </w:p>
          <w:p w14:paraId="298C9CCD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Minimise the burden of data collection on participating hospitals</w:t>
            </w:r>
          </w:p>
        </w:tc>
      </w:tr>
      <w:tr w:rsidR="005E3D11" w:rsidRPr="005E119C" w14:paraId="1281E538" w14:textId="77777777" w:rsidTr="00282CC7">
        <w:tc>
          <w:tcPr>
            <w:tcW w:w="2972" w:type="dxa"/>
          </w:tcPr>
          <w:p w14:paraId="4270A8A7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Total time frame for data collection for all wards of a single hospital did not exceed two to three weeks</w:t>
            </w:r>
          </w:p>
        </w:tc>
        <w:tc>
          <w:tcPr>
            <w:tcW w:w="2957" w:type="dxa"/>
          </w:tcPr>
          <w:p w14:paraId="7702D685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Data to be collected during a one off hospital visit (1-3 days)</w:t>
            </w:r>
          </w:p>
        </w:tc>
        <w:tc>
          <w:tcPr>
            <w:tcW w:w="2552" w:type="dxa"/>
          </w:tcPr>
          <w:p w14:paraId="42ECB3F0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Same data collectors used across all facilities </w:t>
            </w:r>
          </w:p>
          <w:p w14:paraId="0DBFCF57" w14:textId="77777777" w:rsidR="005E3D11" w:rsidRPr="00676A07" w:rsidRDefault="005E3D11" w:rsidP="005E3D1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Smaller sample size</w:t>
            </w:r>
          </w:p>
        </w:tc>
      </w:tr>
      <w:tr w:rsidR="005E3D11" w:rsidRPr="005E119C" w14:paraId="5EE29437" w14:textId="77777777" w:rsidTr="00282CC7">
        <w:tc>
          <w:tcPr>
            <w:tcW w:w="8481" w:type="dxa"/>
            <w:gridSpan w:val="3"/>
          </w:tcPr>
          <w:p w14:paraId="1C435A0E" w14:textId="77777777" w:rsidR="005E3D11" w:rsidRPr="00676A07" w:rsidRDefault="005E3D11" w:rsidP="00282CC7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b/>
                <w:color w:val="000000" w:themeColor="text1"/>
                <w:sz w:val="22"/>
                <w:szCs w:val="22"/>
              </w:rPr>
              <w:t>Patient Data Fields</w:t>
            </w:r>
          </w:p>
        </w:tc>
      </w:tr>
      <w:tr w:rsidR="005E3D11" w:rsidRPr="005E119C" w14:paraId="6A0350F2" w14:textId="77777777" w:rsidTr="00282CC7">
        <w:trPr>
          <w:trHeight w:val="683"/>
        </w:trPr>
        <w:tc>
          <w:tcPr>
            <w:tcW w:w="2972" w:type="dxa"/>
          </w:tcPr>
          <w:p w14:paraId="355CE69C" w14:textId="77777777" w:rsidR="005E3D11" w:rsidRPr="00676A07" w:rsidRDefault="005E3D11" w:rsidP="005E3D1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McCabe score was employed to classify the severity of underlying medical conditions</w:t>
            </w:r>
          </w:p>
        </w:tc>
        <w:tc>
          <w:tcPr>
            <w:tcW w:w="2957" w:type="dxa"/>
          </w:tcPr>
          <w:p w14:paraId="4807C656" w14:textId="77777777" w:rsidR="005E3D11" w:rsidRPr="00CF6DE3" w:rsidRDefault="005E3D11" w:rsidP="005E3D11">
            <w:pPr>
              <w:pStyle w:val="ListParagraph"/>
              <w:numPr>
                <w:ilvl w:val="0"/>
                <w:numId w:val="2"/>
              </w:numPr>
              <w:ind w:left="322"/>
              <w:rPr>
                <w:rFonts w:cstheme="minorHAnsi"/>
                <w:color w:val="000000" w:themeColor="text1"/>
                <w:sz w:val="21"/>
                <w:szCs w:val="22"/>
              </w:rPr>
            </w:pPr>
            <w:r w:rsidRPr="00CF6DE3">
              <w:rPr>
                <w:rFonts w:cstheme="minorHAnsi"/>
                <w:color w:val="000000" w:themeColor="text1"/>
                <w:sz w:val="21"/>
                <w:szCs w:val="22"/>
              </w:rPr>
              <w:t>No risk factor data will be collected</w:t>
            </w:r>
          </w:p>
          <w:p w14:paraId="4DBCB3E6" w14:textId="087BBF6E" w:rsidR="005E3D11" w:rsidRPr="003F0A34" w:rsidRDefault="005E3D11" w:rsidP="003F0A34">
            <w:pPr>
              <w:pStyle w:val="ListParagraph"/>
              <w:numPr>
                <w:ilvl w:val="0"/>
                <w:numId w:val="2"/>
              </w:numPr>
              <w:ind w:left="322"/>
              <w:rPr>
                <w:sz w:val="22"/>
              </w:rPr>
            </w:pPr>
            <w:r w:rsidRPr="00CF6DE3">
              <w:rPr>
                <w:sz w:val="22"/>
              </w:rPr>
              <w:t xml:space="preserve">Two “trigger” criteria were developed </w:t>
            </w:r>
            <w:r>
              <w:rPr>
                <w:sz w:val="22"/>
              </w:rPr>
              <w:t>for</w:t>
            </w:r>
            <w:r w:rsidRPr="00CF6DE3">
              <w:rPr>
                <w:sz w:val="22"/>
              </w:rPr>
              <w:t xml:space="preserve"> efficien</w:t>
            </w:r>
            <w:r>
              <w:rPr>
                <w:sz w:val="22"/>
              </w:rPr>
              <w:t>t</w:t>
            </w:r>
            <w:r w:rsidRPr="00CF6DE3">
              <w:rPr>
                <w:sz w:val="22"/>
              </w:rPr>
              <w:t xml:space="preserve"> data collection. If the patient did not have a temperature &gt;38 and was not receiving antimicrobials, no further data was collected. If the patient met either of the two criteria, then the </w:t>
            </w:r>
            <w:r w:rsidR="00983AA2">
              <w:rPr>
                <w:sz w:val="22"/>
              </w:rPr>
              <w:t>Research Assistant</w:t>
            </w:r>
            <w:r w:rsidRPr="00CF6DE3">
              <w:rPr>
                <w:sz w:val="22"/>
              </w:rPr>
              <w:t xml:space="preserve">s </w:t>
            </w:r>
            <w:r w:rsidR="003F0A34">
              <w:rPr>
                <w:sz w:val="22"/>
              </w:rPr>
              <w:t xml:space="preserve">commenced </w:t>
            </w:r>
            <w:r w:rsidR="003F0A34" w:rsidRPr="00FF0ADA">
              <w:rPr>
                <w:sz w:val="22"/>
              </w:rPr>
              <w:t>working through the HAI branching logic of the data collection</w:t>
            </w:r>
            <w:r w:rsidR="003F0A34">
              <w:rPr>
                <w:sz w:val="22"/>
              </w:rPr>
              <w:t xml:space="preserve"> </w:t>
            </w:r>
          </w:p>
        </w:tc>
        <w:tc>
          <w:tcPr>
            <w:tcW w:w="2552" w:type="dxa"/>
          </w:tcPr>
          <w:p w14:paraId="5B4E6847" w14:textId="7C08EB43" w:rsidR="005E3D11" w:rsidRPr="00676A07" w:rsidRDefault="005E3D11" w:rsidP="005E3D11">
            <w:pPr>
              <w:pStyle w:val="ListParagraph"/>
              <w:numPr>
                <w:ilvl w:val="0"/>
                <w:numId w:val="2"/>
              </w:numPr>
              <w:ind w:left="34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Insufficient resources to collect risk factor data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and work through </w:t>
            </w:r>
            <w:r w:rsidR="003F0A34" w:rsidRPr="00FF0ADA">
              <w:rPr>
                <w:rFonts w:cstheme="minorHAnsi"/>
                <w:color w:val="000000" w:themeColor="text1"/>
                <w:sz w:val="22"/>
                <w:szCs w:val="22"/>
              </w:rPr>
              <w:t xml:space="preserve">the </w:t>
            </w:r>
            <w:r w:rsidR="003F0A34" w:rsidRPr="00FF0ADA">
              <w:rPr>
                <w:sz w:val="22"/>
              </w:rPr>
              <w:t>HAI branching logic of the data collection</w:t>
            </w:r>
            <w:r w:rsidRPr="00FF0ADA">
              <w:rPr>
                <w:rFonts w:cstheme="minorHAnsi"/>
                <w:color w:val="000000" w:themeColor="text1"/>
                <w:sz w:val="22"/>
                <w:szCs w:val="22"/>
              </w:rPr>
              <w:t xml:space="preserve"> for every patient</w:t>
            </w:r>
          </w:p>
        </w:tc>
      </w:tr>
      <w:tr w:rsidR="005E3D11" w:rsidRPr="005E119C" w14:paraId="1C235EAD" w14:textId="77777777" w:rsidTr="00282CC7">
        <w:tc>
          <w:tcPr>
            <w:tcW w:w="2972" w:type="dxa"/>
          </w:tcPr>
          <w:p w14:paraId="1C4535FF" w14:textId="77777777" w:rsidR="005E3D11" w:rsidRPr="00676A07" w:rsidRDefault="005E3D11" w:rsidP="005E3D1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Antimicrobial use</w:t>
            </w:r>
          </w:p>
        </w:tc>
        <w:tc>
          <w:tcPr>
            <w:tcW w:w="2957" w:type="dxa"/>
          </w:tcPr>
          <w:p w14:paraId="26354890" w14:textId="77777777" w:rsidR="005E3D11" w:rsidRPr="00676A07" w:rsidRDefault="005E3D11" w:rsidP="005E3D11">
            <w:pPr>
              <w:pStyle w:val="ListParagraph"/>
              <w:numPr>
                <w:ilvl w:val="0"/>
                <w:numId w:val="2"/>
              </w:numPr>
              <w:ind w:left="34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No antimicrobial use data will be collected</w:t>
            </w:r>
          </w:p>
        </w:tc>
        <w:tc>
          <w:tcPr>
            <w:tcW w:w="2552" w:type="dxa"/>
          </w:tcPr>
          <w:p w14:paraId="652D7661" w14:textId="77777777" w:rsidR="005E3D11" w:rsidRPr="00676A07" w:rsidRDefault="005E3D11" w:rsidP="005E3D11">
            <w:pPr>
              <w:pStyle w:val="ListParagraph"/>
              <w:numPr>
                <w:ilvl w:val="0"/>
                <w:numId w:val="2"/>
              </w:numPr>
              <w:ind w:left="342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Antimicrobial data already collected in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separate national </w:t>
            </w: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annual point prevalence survey</w:t>
            </w:r>
          </w:p>
        </w:tc>
      </w:tr>
      <w:tr w:rsidR="005E3D11" w:rsidRPr="005E119C" w14:paraId="0D1FCC64" w14:textId="77777777" w:rsidTr="00282CC7">
        <w:tc>
          <w:tcPr>
            <w:tcW w:w="8481" w:type="dxa"/>
            <w:gridSpan w:val="3"/>
          </w:tcPr>
          <w:p w14:paraId="13F3DADB" w14:textId="77777777" w:rsidR="005E3D11" w:rsidRPr="00676A07" w:rsidRDefault="005E3D11" w:rsidP="00282CC7">
            <w:pPr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b/>
                <w:color w:val="000000" w:themeColor="text1"/>
                <w:sz w:val="22"/>
                <w:szCs w:val="22"/>
              </w:rPr>
              <w:t>Data Validation</w:t>
            </w:r>
          </w:p>
        </w:tc>
      </w:tr>
      <w:tr w:rsidR="005E3D11" w:rsidRPr="005E119C" w14:paraId="191980AD" w14:textId="77777777" w:rsidTr="00282CC7">
        <w:tc>
          <w:tcPr>
            <w:tcW w:w="2972" w:type="dxa"/>
          </w:tcPr>
          <w:p w14:paraId="17F0E116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Recommended sample size at the national level was 750 patients in 25 hospitals</w:t>
            </w:r>
          </w:p>
        </w:tc>
        <w:tc>
          <w:tcPr>
            <w:tcW w:w="2957" w:type="dxa"/>
          </w:tcPr>
          <w:p w14:paraId="0EF7CAC8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Records of 100% of patients identified as having an infection at the first hospital (up to a maximum of 40), and a random sample of 5% of those identified as not having an infection will be reviewed </w:t>
            </w:r>
          </w:p>
        </w:tc>
        <w:tc>
          <w:tcPr>
            <w:tcW w:w="2552" w:type="dxa"/>
          </w:tcPr>
          <w:p w14:paraId="532B2090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Same data collectors used across all facilities </w:t>
            </w:r>
          </w:p>
          <w:p w14:paraId="388D2036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Pragmatic validation within existing resources</w:t>
            </w:r>
          </w:p>
        </w:tc>
      </w:tr>
      <w:tr w:rsidR="005E3D11" w:rsidRPr="005E119C" w14:paraId="1D577794" w14:textId="77777777" w:rsidTr="00282CC7">
        <w:tc>
          <w:tcPr>
            <w:tcW w:w="2972" w:type="dxa"/>
          </w:tcPr>
          <w:p w14:paraId="026A2426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Validation team consisted was separate from the original data collection team </w:t>
            </w:r>
          </w:p>
        </w:tc>
        <w:tc>
          <w:tcPr>
            <w:tcW w:w="2957" w:type="dxa"/>
          </w:tcPr>
          <w:p w14:paraId="3CF97B3B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Validation team members will consist of the chief investigators who cross-check the data</w:t>
            </w:r>
          </w:p>
        </w:tc>
        <w:tc>
          <w:tcPr>
            <w:tcW w:w="2552" w:type="dxa"/>
          </w:tcPr>
          <w:p w14:paraId="49F94D78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Same data collectors used across all facilities </w:t>
            </w:r>
          </w:p>
          <w:p w14:paraId="7C1DC690" w14:textId="77777777" w:rsidR="005E3D11" w:rsidRPr="00676A07" w:rsidRDefault="005E3D11" w:rsidP="00282CC7">
            <w:pPr>
              <w:pStyle w:val="ListParagraph"/>
              <w:ind w:left="3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3D11" w:rsidRPr="005E119C" w14:paraId="785A74CA" w14:textId="77777777" w:rsidTr="00282CC7">
        <w:tc>
          <w:tcPr>
            <w:tcW w:w="2972" w:type="dxa"/>
          </w:tcPr>
          <w:p w14:paraId="3F932695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Blinded data validation recommended</w:t>
            </w:r>
          </w:p>
        </w:tc>
        <w:tc>
          <w:tcPr>
            <w:tcW w:w="2957" w:type="dxa"/>
          </w:tcPr>
          <w:p w14:paraId="0B3BF65A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 xml:space="preserve">Validation team will not be blinded </w:t>
            </w:r>
          </w:p>
        </w:tc>
        <w:tc>
          <w:tcPr>
            <w:tcW w:w="2552" w:type="dxa"/>
          </w:tcPr>
          <w:p w14:paraId="16669478" w14:textId="77777777" w:rsidR="005E3D11" w:rsidRPr="00676A07" w:rsidRDefault="005E3D11" w:rsidP="005E3D1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76A07">
              <w:rPr>
                <w:rFonts w:cstheme="minorHAnsi"/>
                <w:color w:val="000000" w:themeColor="text1"/>
                <w:sz w:val="22"/>
                <w:szCs w:val="22"/>
              </w:rPr>
              <w:t>Not practical for this study</w:t>
            </w:r>
          </w:p>
        </w:tc>
      </w:tr>
    </w:tbl>
    <w:p w14:paraId="54FBDFD5" w14:textId="77777777" w:rsidR="00983AA2" w:rsidRDefault="00983AA2" w:rsidP="00983AA2"/>
    <w:p w14:paraId="5DC6E2D1" w14:textId="77777777" w:rsidR="00983AA2" w:rsidRDefault="00983AA2" w:rsidP="00983AA2">
      <w:r>
        <w:t xml:space="preserve">ECDC – European Centre for Diseases Control </w:t>
      </w:r>
    </w:p>
    <w:p w14:paraId="307576A1" w14:textId="4D760923" w:rsidR="00983AA2" w:rsidRDefault="00983AA2" w:rsidP="005E3D11">
      <w:pPr>
        <w:rPr>
          <w:lang w:val="en-US"/>
        </w:rPr>
      </w:pPr>
    </w:p>
    <w:p w14:paraId="44496F76" w14:textId="77777777" w:rsidR="00983AA2" w:rsidRDefault="00983AA2">
      <w:pPr>
        <w:rPr>
          <w:lang w:val="en-US"/>
        </w:rPr>
      </w:pPr>
      <w:r>
        <w:rPr>
          <w:lang w:val="en-US"/>
        </w:rPr>
        <w:br w:type="page"/>
      </w:r>
    </w:p>
    <w:p w14:paraId="5C2BB1D5" w14:textId="18A804CD" w:rsidR="00983AA2" w:rsidRPr="000C1514" w:rsidRDefault="00286D3E" w:rsidP="00983AA2">
      <w:pPr>
        <w:pStyle w:val="Heading2"/>
      </w:pPr>
      <w:r>
        <w:lastRenderedPageBreak/>
        <w:t xml:space="preserve">Additional file 1: </w:t>
      </w:r>
      <w:r w:rsidR="00983AA2" w:rsidRPr="000C1514">
        <w:t xml:space="preserve">Table </w:t>
      </w:r>
      <w:r>
        <w:t>S</w:t>
      </w:r>
      <w:r w:rsidR="00FF0ADA">
        <w:t>2</w:t>
      </w:r>
      <w:r w:rsidR="00983AA2" w:rsidRPr="000C1514">
        <w:t>: List of data fields and definitions</w:t>
      </w:r>
    </w:p>
    <w:p w14:paraId="13522A7F" w14:textId="77777777" w:rsidR="00983AA2" w:rsidRPr="000C1514" w:rsidRDefault="00983AA2" w:rsidP="00983AA2">
      <w:pPr>
        <w:rPr>
          <w:rFonts w:cstheme="minorHAnsi"/>
          <w:b/>
          <w:color w:val="000000" w:themeColor="text1"/>
        </w:rPr>
      </w:pP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1543"/>
        <w:gridCol w:w="236"/>
        <w:gridCol w:w="2717"/>
        <w:gridCol w:w="236"/>
        <w:gridCol w:w="4998"/>
      </w:tblGrid>
      <w:tr w:rsidR="00983AA2" w:rsidRPr="000C1514" w14:paraId="1AFF81E9" w14:textId="77777777" w:rsidTr="00A614CA">
        <w:tc>
          <w:tcPr>
            <w:tcW w:w="1543" w:type="dxa"/>
          </w:tcPr>
          <w:p w14:paraId="5235161D" w14:textId="77777777" w:rsidR="00983AA2" w:rsidRPr="000C1514" w:rsidRDefault="00983AA2" w:rsidP="00A614C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Data Type</w:t>
            </w:r>
          </w:p>
        </w:tc>
        <w:tc>
          <w:tcPr>
            <w:tcW w:w="236" w:type="dxa"/>
          </w:tcPr>
          <w:p w14:paraId="599E376B" w14:textId="77777777" w:rsidR="00983AA2" w:rsidRPr="000C1514" w:rsidRDefault="00983AA2" w:rsidP="00A614C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25C0D864" w14:textId="77777777" w:rsidR="00983AA2" w:rsidRPr="000C1514" w:rsidRDefault="00983AA2" w:rsidP="00A614C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Data Fields Collected</w:t>
            </w:r>
          </w:p>
        </w:tc>
        <w:tc>
          <w:tcPr>
            <w:tcW w:w="236" w:type="dxa"/>
          </w:tcPr>
          <w:p w14:paraId="723A49F8" w14:textId="77777777" w:rsidR="00983AA2" w:rsidRPr="000C1514" w:rsidRDefault="00983AA2" w:rsidP="00A614C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4134A089" w14:textId="77777777" w:rsidR="00983AA2" w:rsidRPr="000C1514" w:rsidRDefault="00983AA2" w:rsidP="00A614C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453A">
              <w:rPr>
                <w:rFonts w:cstheme="minorHAnsi"/>
                <w:color w:val="000000" w:themeColor="text1"/>
                <w:sz w:val="20"/>
                <w:szCs w:val="20"/>
              </w:rPr>
              <w:t>Definitions</w:t>
            </w:r>
          </w:p>
        </w:tc>
      </w:tr>
      <w:tr w:rsidR="00983AA2" w:rsidRPr="000C1514" w14:paraId="239F23EC" w14:textId="77777777" w:rsidTr="00A614CA">
        <w:tc>
          <w:tcPr>
            <w:tcW w:w="9730" w:type="dxa"/>
            <w:gridSpan w:val="5"/>
          </w:tcPr>
          <w:p w14:paraId="57278ED3" w14:textId="77777777" w:rsidR="00983AA2" w:rsidRPr="000C1514" w:rsidRDefault="00983AA2" w:rsidP="00A614C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b/>
                <w:color w:val="000000" w:themeColor="text1"/>
                <w:sz w:val="20"/>
                <w:szCs w:val="20"/>
              </w:rPr>
              <w:t>Hospital Level Data</w:t>
            </w:r>
          </w:p>
        </w:tc>
      </w:tr>
      <w:tr w:rsidR="00983AA2" w:rsidRPr="000C1514" w14:paraId="491AB9B1" w14:textId="77777777" w:rsidTr="00A614CA">
        <w:tc>
          <w:tcPr>
            <w:tcW w:w="1543" w:type="dxa"/>
          </w:tcPr>
          <w:p w14:paraId="2B31E476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Hospital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demographic data</w:t>
            </w:r>
          </w:p>
        </w:tc>
        <w:tc>
          <w:tcPr>
            <w:tcW w:w="236" w:type="dxa"/>
          </w:tcPr>
          <w:p w14:paraId="34164089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4B68E0D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7A747118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tate/Territory</w:t>
            </w:r>
          </w:p>
          <w:p w14:paraId="6023A6E5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IHW Peer category</w:t>
            </w:r>
          </w:p>
          <w:p w14:paraId="52C67EB9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Total No.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of beds</w:t>
            </w:r>
          </w:p>
          <w:p w14:paraId="23F86FC0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No. of </w:t>
            </w:r>
            <w:r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seperations</w:t>
            </w:r>
          </w:p>
          <w:p w14:paraId="0CE3EBD9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No. of ICU beds</w:t>
            </w:r>
          </w:p>
          <w:p w14:paraId="1EDBA82B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No. of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eligible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rds</w:t>
            </w:r>
          </w:p>
          <w:p w14:paraId="6BCF4645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No. of beds in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eligible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rds</w:t>
            </w:r>
          </w:p>
          <w:p w14:paraId="09C7BE4E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ean length of inpatient stay</w:t>
            </w:r>
          </w:p>
          <w:p w14:paraId="4EDC65EA" w14:textId="77777777" w:rsidR="00983AA2" w:rsidRPr="00205B5D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5B5D">
              <w:rPr>
                <w:rFonts w:cstheme="minorHAnsi"/>
                <w:color w:val="000000" w:themeColor="text1"/>
                <w:sz w:val="20"/>
                <w:szCs w:val="20"/>
              </w:rPr>
              <w:t>No. of infection control nurses FTE</w:t>
            </w:r>
          </w:p>
          <w:p w14:paraId="783EA8F5" w14:textId="77777777" w:rsidR="00983AA2" w:rsidRPr="00205B5D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5B5D">
              <w:rPr>
                <w:rFonts w:cstheme="minorHAnsi"/>
                <w:color w:val="000000" w:themeColor="text1"/>
                <w:sz w:val="20"/>
                <w:szCs w:val="20"/>
              </w:rPr>
              <w:t>Hand hygiene compliance rate</w:t>
            </w:r>
          </w:p>
          <w:p w14:paraId="16E4AEE0" w14:textId="77777777" w:rsidR="00983AA2" w:rsidRPr="00205B5D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5B5D">
              <w:rPr>
                <w:rFonts w:eastAsia="Tahoma"/>
                <w:i/>
                <w:sz w:val="20"/>
                <w:szCs w:val="20"/>
                <w:lang w:eastAsia="en-AU"/>
              </w:rPr>
              <w:t>Staphylococcus aureus</w:t>
            </w:r>
            <w:r w:rsidRPr="00205B5D">
              <w:rPr>
                <w:rFonts w:eastAsia="Tahoma"/>
                <w:sz w:val="20"/>
                <w:szCs w:val="20"/>
                <w:lang w:eastAsia="en-AU"/>
              </w:rPr>
              <w:t xml:space="preserve"> bacteraemia rate</w:t>
            </w:r>
          </w:p>
          <w:p w14:paraId="5E158231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05B5D">
              <w:rPr>
                <w:rFonts w:eastAsia="Tahoma"/>
                <w:sz w:val="20"/>
                <w:szCs w:val="20"/>
                <w:lang w:eastAsia="en-AU"/>
              </w:rPr>
              <w:t>ICU central line–associated bloodstream infection rate (if collected)</w:t>
            </w:r>
          </w:p>
        </w:tc>
        <w:tc>
          <w:tcPr>
            <w:tcW w:w="236" w:type="dxa"/>
          </w:tcPr>
          <w:p w14:paraId="7A308231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1FF7D53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177A5CE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620A2B5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D0ECF8C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C3D06DF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C3D911F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0F532B1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9A6A7BD" w14:textId="77777777" w:rsidR="00983AA2" w:rsidRPr="000C1514" w:rsidRDefault="00983AA2" w:rsidP="00A614CA">
            <w:pPr>
              <w:pStyle w:val="ListParagraph"/>
              <w:ind w:left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434398FC" w14:textId="77777777" w:rsidR="00D13B7B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All hospital level data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ere base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on data obtained from each hospital for the year of 20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collected by the infection prevention team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 xml:space="preserve"> and submitted to the research team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C98FFB8" w14:textId="08ACB5CC" w:rsidR="00D13B7B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Total number of separations 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 xml:space="preserve">ar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defined as</w:t>
            </w:r>
            <w:r w:rsidRPr="000342F9">
              <w:rPr>
                <w:rFonts w:ascii="Open Sans" w:eastAsia="Times New Roman" w:hAnsi="Open Sans" w:cs="Times New Roman"/>
                <w:color w:val="45494B"/>
              </w:rPr>
              <w:t xml:space="preserve"> </w:t>
            </w:r>
            <w:r>
              <w:rPr>
                <w:rFonts w:ascii="Open Sans" w:eastAsia="Times New Roman" w:hAnsi="Open Sans" w:cs="Times New Roman"/>
                <w:color w:val="45494B"/>
              </w:rPr>
              <w:t>t</w:t>
            </w:r>
            <w:r w:rsidRPr="000342F9">
              <w:rPr>
                <w:rFonts w:cstheme="minorHAnsi"/>
                <w:color w:val="000000" w:themeColor="text1"/>
                <w:sz w:val="20"/>
                <w:szCs w:val="20"/>
              </w:rPr>
              <w:t>he total number of episodes of care for admitted patients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342F9">
              <w:rPr>
                <w:rFonts w:cstheme="minorHAnsi"/>
                <w:color w:val="000000" w:themeColor="text1"/>
                <w:sz w:val="20"/>
                <w:szCs w:val="20"/>
              </w:rPr>
              <w:t>that cease during a reference perio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2017)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 ExcludeYear="1"&gt;&lt;Author&gt;Australian Government  Australian Institute for Health and Welfare&lt;/Author&gt;&lt;RecNum&gt;1539&lt;/RecNum&gt;&lt;DisplayText&gt;[1]&lt;/DisplayText&gt;&lt;record&gt;&lt;rec-number&gt;1539&lt;/rec-number&gt;&lt;foreign-keys&gt;&lt;key app="EN" db-id="pxepxpvz2zpw2terxs5pp02xsdptevrtvp9f" timestamp="1555901878"&gt;1539&lt;/key&gt;&lt;/foreign-keys&gt;&lt;ref-type name="Web Page"&gt;12&lt;/ref-type&gt;&lt;contributors&gt;&lt;authors&gt;&lt;author&gt;Australian Government  Australian Institute for Health and Welfare,&lt;/author&gt;&lt;/authors&gt;&lt;/contributors&gt;&lt;titles&gt;&lt;title&gt;Glossary&lt;/title&gt;&lt;/titles&gt;&lt;volume&gt;2018&lt;/volume&gt;&lt;number&gt;1 May &lt;/number&gt;&lt;dates&gt;&lt;/dates&gt;&lt;urls&gt;&lt;related-urls&gt;&lt;url&gt;https://www.aihw.gov.au/reports-data/health-welfare-services/hospitals/glossary&lt;/url&gt;&lt;/related-urls&gt;&lt;/urls&gt;&lt;/record&gt;&lt;/Cite&gt;&lt;/EndNote&gt;</w:instrTex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D13B7B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97DC5D1" w14:textId="1FC7C29C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Hand hygiene compliance data and </w:t>
            </w:r>
            <w:r w:rsidRPr="00205B5D">
              <w:rPr>
                <w:rFonts w:eastAsia="Tahoma"/>
                <w:i/>
                <w:sz w:val="20"/>
                <w:szCs w:val="20"/>
                <w:lang w:eastAsia="en-AU"/>
              </w:rPr>
              <w:t>Staphylococcus aureus</w:t>
            </w:r>
            <w:r w:rsidRPr="00205B5D">
              <w:rPr>
                <w:rFonts w:eastAsia="Tahoma"/>
                <w:sz w:val="20"/>
                <w:szCs w:val="20"/>
                <w:lang w:eastAsia="en-AU"/>
              </w:rPr>
              <w:t xml:space="preserve"> bacteraemia</w:t>
            </w:r>
            <w:r>
              <w:rPr>
                <w:rFonts w:eastAsia="Tahoma"/>
                <w:sz w:val="20"/>
                <w:szCs w:val="20"/>
                <w:lang w:eastAsia="en-AU"/>
              </w:rPr>
              <w:t xml:space="preserve"> data is collated and reported nationally.</w:t>
            </w:r>
            <w:r>
              <w:rPr>
                <w:rFonts w:eastAsia="Tahoma"/>
                <w:sz w:val="20"/>
                <w:szCs w:val="20"/>
                <w:lang w:eastAsia="en-AU"/>
              </w:rPr>
              <w:fldChar w:fldCharType="begin">
                <w:fldData xml:space="preserve">PEVuZE5vdGU+PENpdGU+PEF1dGhvcj5HcmF5c29uPC9BdXRob3I+PFllYXI+MjAxODwvWWVhcj48
UmVjTnVtPjE0OTc8L1JlY051bT48RGlzcGxheVRleHQ+WzJdPC9EaXNwbGF5VGV4dD48cmVjb3Jk
PjxyZWMtbnVtYmVyPjE0OTc8L3JlYy1udW1iZXI+PGZvcmVpZ24ta2V5cz48a2V5IGFwcD0iRU4i
IGRiLWlkPSJweGVweHB2ejJ6cHcydGVyeHM1cHAwMnhzZHB0ZXZydHZwOWYiIHRpbWVzdGFtcD0i
MTUzODY5NDM5MyI+MTQ5Nzwva2V5PjwvZm9yZWlnbi1rZXlzPjxyZWYtdHlwZSBuYW1lPSJKb3Vy
bmFsIEFydGljbGUiPjE3PC9yZWYtdHlwZT48Y29udHJpYnV0b3JzPjxhdXRob3JzPjxhdXRob3I+
R3JheXNvbiwgTS4gTC48L2F1dGhvcj48YXV0aG9yPlN0ZXdhcmRzb24sIEEuIEouPC9hdXRob3I+
PGF1dGhvcj5SdXNzbywgUC4gTC48L2F1dGhvcj48YXV0aG9yPlJ5YW4sIEsuIEUuPC9hdXRob3I+
PGF1dGhvcj5PbHNlbiwgSy4gTC48L2F1dGhvcj48YXV0aG9yPkhhdmVycywgUy4gTS48L2F1dGhv
cj48YXV0aG9yPkdyZWlnLCBTLjwvYXV0aG9yPjxhdXRob3I+Q3J1aWNrc2hhbmssIE0uPC9hdXRo
b3I+PC9hdXRob3JzPjwvY29udHJpYnV0b3JzPjxhdXRoLWFkZHJlc3M+SGFuZCBIeWdpZW5lIEF1
c3RyYWxpYSwgQXVzdGluIEhlYWx0aCwgTWVsYm91cm5lLCBWSUMsIEF1c3RyYWxpYTsgRGVwYXJ0
bWVudCBvZiBJbmZlY3Rpb3VzIERpc2Vhc2VzLCBBdXN0aW4gSG9zcGl0YWwsIE1lbGJvdXJuZSwg
VklDLCBBdXN0cmFsaWE7IERlcGFydG1lbnQgb2YgRXBpZGVtaW9sb2d5IGFuZCBQcmV2ZW50aXZl
IE1lZGljaW5lLCBNb25hc2ggVW5pdmVyc2l0eSwgTWVsYm91cm5lLCBWSUMsIEF1c3RyYWxpYTsg
RGVwYXJ0bWVudCBvZiBNZWRpY2luZSwgVW5pdmVyc2l0eSBvZiBNZWxib3VybmUsIE1lbGJvdXJu
ZSwgVklDLCBBdXN0cmFsaWEuIEVsZWN0cm9uaWMgYWRkcmVzczogbGluZHNheS5ncmF5c29uQGF1
c3Rpbi5vcmcuYXUuJiN4RDtIYW5kIEh5Z2llbmUgQXVzdHJhbGlhLCBBdXN0aW4gSGVhbHRoLCBN
ZWxib3VybmUsIFZJQywgQXVzdHJhbGlhOyBEZXBhcnRtZW50IG9mIEluZmVjdGlvdXMgRGlzZWFz
ZXMsIEF1c3RpbiBIb3NwaXRhbCwgTWVsYm91cm5lLCBWSUMsIEF1c3RyYWxpYTsgRGVwYXJ0bWVu
dCBvZiBJbmZlY3Rpb3VzIERpc2Vhc2VzLCBNb25hc2ggVW5pdmVyc2l0eSwgTWVsYm91cm5lLCBW
SUMsIEF1c3RyYWxpYS4mI3hEO0hhbmQgSHlnaWVuZSBBdXN0cmFsaWEsIEF1c3RpbiBIZWFsdGgs
IE1lbGJvdXJuZSwgVklDLCBBdXN0cmFsaWE7IENlbnRyZSBmb3IgUXVhbGl0eSBhbmQgUGF0aWVu
dCBTYWZldHkgUmVzZWFyY2gsIEFsZnJlZCBIZWFsdGggUGFydG5lcnNoaXAsIERlYWtpbiBVbml2
ZXJzaXR5LCBNZWxib3VybmUsIFZJQywgQXVzdHJhbGlhLiYjeEQ7SGFuZCBIeWdpZW5lIEF1c3Ry
YWxpYSwgQXVzdGluIEhlYWx0aCwgTWVsYm91cm5lLCBWSUMsIEF1c3RyYWxpYS4mI3hEO0F1c3Ry
YWxpYW4gQ29tbWlzc2lvbiBvbiBTYWZldHkgYW5kIFF1YWxpdHkgaW4gSGVhbHRoIENhcmUsIFN5
ZG5leSwgTlNXLCBBdXN0cmFsaWEuPC9hdXRoLWFkZHJlc3M+PHRpdGxlcz48dGl0bGU+RWZmZWN0
cyBvZiB0aGUgQXVzdHJhbGlhbiBOYXRpb25hbCBIYW5kIEh5Z2llbmUgSW5pdGlhdGl2ZSBhZnRl
ciA4IHllYXJzIG9uIGluZmVjdGlvbiBjb250cm9sIHByYWN0aWNlcywgaGVhbHRoLWNhcmUgd29y
a2VyIGVkdWNhdGlvbiwgYW5kIGNsaW5pY2FsIG91dGNvbWVzOiBhIGxvbmdpdHVkaW5hbCBzdHVk
eTwvdGl0bGU+PHNlY29uZGFyeS10aXRsZT5MYW5jZXQgSW5mZWN0IERpczwvc2Vjb25kYXJ5LXRp
dGxlPjxhbHQtdGl0bGU+VGhlIExhbmNldC4gSW5mZWN0aW91cyBkaXNlYXNlczwvYWx0LXRpdGxl
PjwvdGl0bGVzPjxwZXJpb2RpY2FsPjxmdWxsLXRpdGxlPkxhbmNldCBJbmZlY3Rpb3VzIERpc2Vh
c2VzPC9mdWxsLXRpdGxlPjxhYmJyLTE+TGFuY2V0IEluZmVjdC4gRGlzLjwvYWJici0xPjxhYmJy
LTI+TGFuY2V0IEluZmVjdCBEaXM8L2FiYnItMj48L3BlcmlvZGljYWw+PGVkaXRpb24+MjAxOC8x
MC8wMzwvZWRpdGlvbj48ZGF0ZXM+PHllYXI+MjAxODwveWVhcj48cHViLWRhdGVzPjxkYXRlPlNl
cCAyODwvZGF0ZT48L3B1Yi1kYXRlcz48L2RhdGVzPjxpc2JuPjE0NzMtMzA5OTwvaXNibj48YWNj
ZXNzaW9uLW51bT4zMDI3NDcyMzwvYWNjZXNzaW9uLW51bT48dXJscz48L3VybHM+PGVsZWN0cm9u
aWMtcmVzb3VyY2UtbnVtPjEwLjEwMTYvczE0NzMtMzA5OSgxOCkzMDQ5MS0yPC9lbGVjdHJvbmlj
LXJlc291cmNlLW51bT48cmVtb3RlLWRhdGFiYXNlLXByb3ZpZGVyPk5MTTwvcmVtb3RlLWRhdGFi
YXNlLXByb3ZpZGVyPjxsYW5ndWFnZT5lbmc8L2xhbmd1YWdlPjwvcmVjb3JkPjwvQ2l0ZT48L0Vu
ZE5vdGU+
</w:fldData>
              </w:fldChar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instrText xml:space="preserve"> ADDIN EN.CITE </w:instrText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fldChar w:fldCharType="begin">
                <w:fldData xml:space="preserve">PEVuZE5vdGU+PENpdGU+PEF1dGhvcj5HcmF5c29uPC9BdXRob3I+PFllYXI+MjAxODwvWWVhcj48
UmVjTnVtPjE0OTc8L1JlY051bT48RGlzcGxheVRleHQ+WzJdPC9EaXNwbGF5VGV4dD48cmVjb3Jk
PjxyZWMtbnVtYmVyPjE0OTc8L3JlYy1udW1iZXI+PGZvcmVpZ24ta2V5cz48a2V5IGFwcD0iRU4i
IGRiLWlkPSJweGVweHB2ejJ6cHcydGVyeHM1cHAwMnhzZHB0ZXZydHZwOWYiIHRpbWVzdGFtcD0i
MTUzODY5NDM5MyI+MTQ5Nzwva2V5PjwvZm9yZWlnbi1rZXlzPjxyZWYtdHlwZSBuYW1lPSJKb3Vy
bmFsIEFydGljbGUiPjE3PC9yZWYtdHlwZT48Y29udHJpYnV0b3JzPjxhdXRob3JzPjxhdXRob3I+
R3JheXNvbiwgTS4gTC48L2F1dGhvcj48YXV0aG9yPlN0ZXdhcmRzb24sIEEuIEouPC9hdXRob3I+
PGF1dGhvcj5SdXNzbywgUC4gTC48L2F1dGhvcj48YXV0aG9yPlJ5YW4sIEsuIEUuPC9hdXRob3I+
PGF1dGhvcj5PbHNlbiwgSy4gTC48L2F1dGhvcj48YXV0aG9yPkhhdmVycywgUy4gTS48L2F1dGhv
cj48YXV0aG9yPkdyZWlnLCBTLjwvYXV0aG9yPjxhdXRob3I+Q3J1aWNrc2hhbmssIE0uPC9hdXRo
b3I+PC9hdXRob3JzPjwvY29udHJpYnV0b3JzPjxhdXRoLWFkZHJlc3M+SGFuZCBIeWdpZW5lIEF1
c3RyYWxpYSwgQXVzdGluIEhlYWx0aCwgTWVsYm91cm5lLCBWSUMsIEF1c3RyYWxpYTsgRGVwYXJ0
bWVudCBvZiBJbmZlY3Rpb3VzIERpc2Vhc2VzLCBBdXN0aW4gSG9zcGl0YWwsIE1lbGJvdXJuZSwg
VklDLCBBdXN0cmFsaWE7IERlcGFydG1lbnQgb2YgRXBpZGVtaW9sb2d5IGFuZCBQcmV2ZW50aXZl
IE1lZGljaW5lLCBNb25hc2ggVW5pdmVyc2l0eSwgTWVsYm91cm5lLCBWSUMsIEF1c3RyYWxpYTsg
RGVwYXJ0bWVudCBvZiBNZWRpY2luZSwgVW5pdmVyc2l0eSBvZiBNZWxib3VybmUsIE1lbGJvdXJu
ZSwgVklDLCBBdXN0cmFsaWEuIEVsZWN0cm9uaWMgYWRkcmVzczogbGluZHNheS5ncmF5c29uQGF1
c3Rpbi5vcmcuYXUuJiN4RDtIYW5kIEh5Z2llbmUgQXVzdHJhbGlhLCBBdXN0aW4gSGVhbHRoLCBN
ZWxib3VybmUsIFZJQywgQXVzdHJhbGlhOyBEZXBhcnRtZW50IG9mIEluZmVjdGlvdXMgRGlzZWFz
ZXMsIEF1c3RpbiBIb3NwaXRhbCwgTWVsYm91cm5lLCBWSUMsIEF1c3RyYWxpYTsgRGVwYXJ0bWVu
dCBvZiBJbmZlY3Rpb3VzIERpc2Vhc2VzLCBNb25hc2ggVW5pdmVyc2l0eSwgTWVsYm91cm5lLCBW
SUMsIEF1c3RyYWxpYS4mI3hEO0hhbmQgSHlnaWVuZSBBdXN0cmFsaWEsIEF1c3RpbiBIZWFsdGgs
IE1lbGJvdXJuZSwgVklDLCBBdXN0cmFsaWE7IENlbnRyZSBmb3IgUXVhbGl0eSBhbmQgUGF0aWVu
dCBTYWZldHkgUmVzZWFyY2gsIEFsZnJlZCBIZWFsdGggUGFydG5lcnNoaXAsIERlYWtpbiBVbml2
ZXJzaXR5LCBNZWxib3VybmUsIFZJQywgQXVzdHJhbGlhLiYjeEQ7SGFuZCBIeWdpZW5lIEF1c3Ry
YWxpYSwgQXVzdGluIEhlYWx0aCwgTWVsYm91cm5lLCBWSUMsIEF1c3RyYWxpYS4mI3hEO0F1c3Ry
YWxpYW4gQ29tbWlzc2lvbiBvbiBTYWZldHkgYW5kIFF1YWxpdHkgaW4gSGVhbHRoIENhcmUsIFN5
ZG5leSwgTlNXLCBBdXN0cmFsaWEuPC9hdXRoLWFkZHJlc3M+PHRpdGxlcz48dGl0bGU+RWZmZWN0
cyBvZiB0aGUgQXVzdHJhbGlhbiBOYXRpb25hbCBIYW5kIEh5Z2llbmUgSW5pdGlhdGl2ZSBhZnRl
ciA4IHllYXJzIG9uIGluZmVjdGlvbiBjb250cm9sIHByYWN0aWNlcywgaGVhbHRoLWNhcmUgd29y
a2VyIGVkdWNhdGlvbiwgYW5kIGNsaW5pY2FsIG91dGNvbWVzOiBhIGxvbmdpdHVkaW5hbCBzdHVk
eTwvdGl0bGU+PHNlY29uZGFyeS10aXRsZT5MYW5jZXQgSW5mZWN0IERpczwvc2Vjb25kYXJ5LXRp
dGxlPjxhbHQtdGl0bGU+VGhlIExhbmNldC4gSW5mZWN0aW91cyBkaXNlYXNlczwvYWx0LXRpdGxl
PjwvdGl0bGVzPjxwZXJpb2RpY2FsPjxmdWxsLXRpdGxlPkxhbmNldCBJbmZlY3Rpb3VzIERpc2Vh
c2VzPC9mdWxsLXRpdGxlPjxhYmJyLTE+TGFuY2V0IEluZmVjdC4gRGlzLjwvYWJici0xPjxhYmJy
LTI+TGFuY2V0IEluZmVjdCBEaXM8L2FiYnItMj48L3BlcmlvZGljYWw+PGVkaXRpb24+MjAxOC8x
MC8wMzwvZWRpdGlvbj48ZGF0ZXM+PHllYXI+MjAxODwveWVhcj48cHViLWRhdGVzPjxkYXRlPlNl
cCAyODwvZGF0ZT48L3B1Yi1kYXRlcz48L2RhdGVzPjxpc2JuPjE0NzMtMzA5OTwvaXNibj48YWNj
ZXNzaW9uLW51bT4zMDI3NDcyMzwvYWNjZXNzaW9uLW51bT48dXJscz48L3VybHM+PGVsZWN0cm9u
aWMtcmVzb3VyY2UtbnVtPjEwLjEwMTYvczE0NzMtMzA5OSgxOCkzMDQ5MS0yPC9lbGVjdHJvbmlj
LXJlc291cmNlLW51bT48cmVtb3RlLWRhdGFiYXNlLXByb3ZpZGVyPk5MTTwvcmVtb3RlLWRhdGFi
YXNlLXByb3ZpZGVyPjxsYW5ndWFnZT5lbmc8L2xhbmd1YWdlPjwvcmVjb3JkPjwvQ2l0ZT48L0Vu
ZE5vdGU+
</w:fldData>
              </w:fldChar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instrText xml:space="preserve"> ADDIN EN.CITE.DATA </w:instrText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fldChar w:fldCharType="end"/>
            </w:r>
            <w:r>
              <w:rPr>
                <w:rFonts w:eastAsia="Tahoma"/>
                <w:sz w:val="20"/>
                <w:szCs w:val="20"/>
                <w:lang w:eastAsia="en-AU"/>
              </w:rPr>
            </w:r>
            <w:r>
              <w:rPr>
                <w:rFonts w:eastAsia="Tahoma"/>
                <w:sz w:val="20"/>
                <w:szCs w:val="20"/>
                <w:lang w:eastAsia="en-AU"/>
              </w:rPr>
              <w:fldChar w:fldCharType="separate"/>
            </w:r>
            <w:r w:rsidR="00D13B7B">
              <w:rPr>
                <w:rFonts w:eastAsia="Tahoma"/>
                <w:noProof/>
                <w:sz w:val="20"/>
                <w:szCs w:val="20"/>
                <w:lang w:eastAsia="en-AU"/>
              </w:rPr>
              <w:t>[2]</w:t>
            </w:r>
            <w:r>
              <w:rPr>
                <w:rFonts w:eastAsia="Tahoma"/>
                <w:sz w:val="20"/>
                <w:szCs w:val="20"/>
                <w:lang w:eastAsia="en-AU"/>
              </w:rPr>
              <w:fldChar w:fldCharType="end"/>
            </w:r>
            <w:r>
              <w:rPr>
                <w:rFonts w:eastAsia="Tahoma"/>
                <w:sz w:val="20"/>
                <w:szCs w:val="20"/>
                <w:lang w:eastAsia="en-AU"/>
              </w:rPr>
              <w:t xml:space="preserve"> Some States and Territories mandate collection of </w:t>
            </w:r>
            <w:r w:rsidRPr="00205B5D">
              <w:rPr>
                <w:rFonts w:eastAsia="Tahoma"/>
                <w:sz w:val="20"/>
                <w:szCs w:val="20"/>
                <w:lang w:eastAsia="en-AU"/>
              </w:rPr>
              <w:t>ICU central line–associated bloodstream infectio</w:t>
            </w:r>
            <w:r>
              <w:rPr>
                <w:rFonts w:eastAsia="Tahoma"/>
                <w:sz w:val="20"/>
                <w:szCs w:val="20"/>
                <w:lang w:eastAsia="en-AU"/>
              </w:rPr>
              <w:t>n</w:t>
            </w:r>
            <w:r>
              <w:rPr>
                <w:rFonts w:eastAsia="Tahoma"/>
                <w:sz w:val="20"/>
                <w:szCs w:val="20"/>
                <w:lang w:eastAsia="en-AU"/>
              </w:rPr>
              <w:fldChar w:fldCharType="begin">
                <w:fldData xml:space="preserve">PEVuZE5vdGU+PENpdGU+PEF1dGhvcj5Hb3Zlcm5tZW50IG9mIFdlc3Rlcm4gQXVzdHJhbGlhPC9B
dXRob3I+PFllYXI+MjAxOTwvWWVhcj48UmVjTnVtPjE1Mzg8L1JlY051bT48RGlzcGxheVRleHQ+
WzMsIDRdPC9EaXNwbGF5VGV4dD48cmVjb3JkPjxyZWMtbnVtYmVyPjE1Mzg8L3JlYy1udW1iZXI+
PGZvcmVpZ24ta2V5cz48a2V5IGFwcD0iRU4iIGRiLWlkPSJweGVweHB2ejJ6cHcydGVyeHM1cHAw
MnhzZHB0ZXZydHZwOWYiIHRpbWVzdGFtcD0iMTU1NTg5OTkzNCI+MTUzODwva2V5PjwvZm9yZWln
bi1rZXlzPjxyZWYtdHlwZSBuYW1lPSJHb3Zlcm5tZW50IERvY3VtZW50Ij40NjwvcmVmLXR5cGU+
PGNvbnRyaWJ1dG9ycz48YXV0aG9ycz48YXV0aG9yPkdvdmVybm1lbnQgb2YgV2VzdGVybiBBdXN0
cmFsaWEsPC9hdXRob3I+PC9hdXRob3JzPjxzZWNvbmRhcnktYXV0aG9ycz48YXV0aG9yPkRlcGFy
dG1lbnQgb2YgSGVhbHRoLDwvYXV0aG9yPjwvc2Vjb25kYXJ5LWF1dGhvcnM+PC9jb250cmlidXRv
cnM+PHRpdGxlcz48dGl0bGU+SGVhbHRoY2FyZSBJbmZlY3Rpb24gU3VydmVpbGxhbmNlIFdlc3Rl
cm4gQXVzdHJhbGlhIChISVNXQSkgUXVhcnRlcmx5IFJlcG9ydCwgRGF0YSBmb3IgUXVhcnRlciAy
LCBPY3RvYmVyIHRvIERlY2VtYmVyIDIwMTgtMTk8L3RpdGxlPjwvdGl0bGVzPjxkYXRlcz48eWVh
cj4yMDE5PC95ZWFyPjwvZGF0ZXM+PHVybHM+PHJlbGF0ZWQtdXJscz48dXJsPmh0dHBzOi8vd3cy
LmhlYWx0aC53YS5nb3YuYXUvfi9tZWRpYS9GaWxlcy9Db3Jwb3JhdGUvZ2VuZXJhbCUyMGRvY3Vt
ZW50cy9JbmZlY3Rpb3VzJTIwZGlzZWFzZXMvUERGL0hJU1dBL0hJU1dBJTIwYWdncmVnYXRlJTIw
cmVwb3J0cy9oaXN3YS1hZ2ctcmVwb3J0LXEyLW9jdC1kZWMtMjAxOC0xOS5wZGY8L3VybD48L3Jl
bGF0ZWQtdXJscz48L3VybHM+PC9yZWNvcmQ+PC9DaXRlPjxDaXRlPjxBdXRob3I+V29ydGg8L0F1
dGhvcj48WWVhcj4yMDA5PC9ZZWFyPjxSZWNOdW0+MjU3PC9SZWNOdW0+PHJlY29yZD48cmVjLW51
bWJlcj4yNTc8L3JlYy1udW1iZXI+PGZvcmVpZ24ta2V5cz48a2V5IGFwcD0iRU4iIGRiLWlkPSJw
eGVweHB2ejJ6cHcydGVyeHM1cHAwMnhzZHB0ZXZydHZwOWYiIHRpbWVzdGFtcD0iMTQwMDYyODk0
OCI+MjU3PC9rZXk+PC9mb3JlaWduLWtleXM+PHJlZi10eXBlIG5hbWU9IkpvdXJuYWwgQXJ0aWNs
ZSI+MTc8L3JlZi10eXBlPjxjb250cmlidXRvcnM+PGF1dGhvcnM+PGF1dGhvcj5Xb3J0aCwgTGVv
biBKPC9hdXRob3I+PGF1dGhvcj5CcmV0dCwgSnVkeTwvYXV0aG9yPjxhdXRob3I+QnVsbCwgQW5u
IEw8L2F1dGhvcj48YXV0aG9yPk1jQnJ5ZGUsIEVtbWEgUzwvYXV0aG9yPjxhdXRob3I+UnVzc28s
IFBoaWxpcCBMPC9hdXRob3I+PGF1dGhvcj5SaWNoYXJkcywgTWljaGFlbCBKPC9hdXRob3I+PC9h
dXRob3JzPjwvY29udHJpYnV0b3JzPjxhdXRoLWFkZHJlc3M+VmljdG9yaWFuIEhvc3BpdGFsIEFj
cXVpcmVkIEluZmVjdGlvbiBTdXJ2ZWlsbGFuY2UgU3lzdGVtIChWSUNOSVNTKSBDb29yZGluYXRp
bmcgQ2VudHJlLCBOb3J0aCBNZWxib3VybmUsIFZpY3RvcmlhLCBBdXN0cmFsaWEuIGxlb24ud29y
dGhAbWgub3JnLmF1PC9hdXRoLWFkZHJlc3M+PHRpdGxlcz48dGl0bGU+SW1wYWN0IG9mIHJldmlz
aW5nIHRoZSBOYXRpb25hbCBOb3NvY29taWFsIEluZmVjdGlvbiBTdXJ2ZWlsbGFuY2UgU3lzdGVt
IGRlZmluaXRpb24gZm9yIGNhdGhldGVyLXJlbGF0ZWQgYmxvb2RzdHJlYW0gaW5mZWN0aW9uIGlu
IElDVTogcmVwcm9kdWNpYmlsaXR5IG9mIHRoZSBOYXRpb25hbCBIZWFsdGhjYXJlIFNhZmV0eSBO
ZXR3b3JrIGNhc2UgZGVmaW5pdGlvbiBpbiBhbiBBdXN0cmFsaWFuIGNvaG9ydCBvZiBpbmZlY3Rp
b24gY29udHJvbCBwcm9mZXNzaW9uYWxzPC90aXRsZT48c2Vjb25kYXJ5LXRpdGxlPkFtIEogSW5m
ZWN0IENvbnRyb2w8L3NlY29uZGFyeS10aXRsZT48L3RpdGxlcz48cGVyaW9kaWNhbD48ZnVsbC10
aXRsZT5BbWVyaWNhbiBKb3VybmFsIG9mIEluZmVjdGlvbiBDb250cm9sPC9mdWxsLXRpdGxlPjxh
YmJyLTE+QW0uIEouIEluZmVjdC4gQ29udHJvbDwvYWJici0xPjxhYmJyLTI+QW0gSiBJbmZlY3Qg
Q29udHJvbDwvYWJici0yPjwvcGVyaW9kaWNhbD48cGFnZXM+NjQzLTg8L3BhZ2VzPjx2b2x1bWU+
Mzc8L3ZvbHVtZT48bnVtYmVyPjg8L251bWJlcj48a2V5d29yZHM+PGtleXdvcmQ+KkNyb3NzIElu
ZmVjdGlvbi9wYyBbUHJldmVudGlvbiAmYW1wOyBDb250cm9sXTwva2V5d29yZD48a2V5d29yZD4q
Q2F0aGV0ZXJpemF0aW9uLCBDZW50cmFsIFZlbm91cy9hZSBbQWR2ZXJzZSBFZmZlY3RzXTwva2V5
d29yZD48a2V5d29yZD5kZWZpbml0aW9uczwva2V5d29yZD48a2V5d29yZD5DYXRoZXRlcml6YXRp
b24sIENlbnRyYWwgVmVub3VzL2lzIFtJbnN0cnVtZW50YXRpb25dPC9rZXl3b3JkPjxrZXl3b3Jk
PkluZmVjdGlvbiBDb250cm9sL3N0IFtTdGFuZGFyZHNdPC9rZXl3b3JkPjxrZXl3b3JkPlNlcHNp
cy9taSBbTWljcm9iaW9sb2d5XTwva2V5d29yZD48a2V5d29yZD5WYWxpZGF0aW9uPC9rZXl3b3Jk
PjxrZXl3b3JkPkF1c3RyYWxpYTwva2V5d29yZD48a2V5d29yZD4qSW50ZW5zaXZlIENhcmUgVW5p
dHMvc3QgW1N0YW5kYXJkc108L2tleXdvcmQ+PGtleXdvcmQ+U2VudGluZWwgU3VydmVpbGxhbmNl
PC9rZXl3b3JkPjxrZXl3b3JkPkNhdGhldGVyLVJlbGF0ZWQgSW5mZWN0aW9ucy9lcCBbRXBpZGVt
aW9sb2d5XTwva2V5d29yZD48a2V5d29yZD5WaWN0b3JpYTwva2V5d29yZD48a2V5d29yZD4qU2Vw
c2lzL3BjIFtQcmV2ZW50aW9uICZhbXA7IENvbnRyb2xdPC9rZXl3b3JkPjxrZXl3b3JkPkNhdGhl
dGVyLVJlbGF0ZWQgSW5mZWN0aW9ucy9taSBbTWljcm9iaW9sb2d5XTwva2V5d29yZD48a2V5d29y
ZD5CYWN0ZXJlbWlhL2VwIFtFcGlkZW1pb2xvZ3ldPC9rZXl3b3JkPjxrZXl3b3JkPkludGVuc2l2
ZSBDYXJlIFVuaXRzL3NuIFtTdGF0aXN0aWNzICZhbXA7IE51bWVyaWNhbCBEYXRhXTwva2V5d29y
ZD48a2V5d29yZD5TZXBzaXMvZXAgW0VwaWRlbWlvbG9neV08L2tleXdvcmQ+PGtleXdvcmQ+Q3Jv
c3MgSW5mZWN0aW9uL2VwIFtFcGlkZW1pb2xvZ3ldPC9rZXl3b3JkPjxrZXl3b3JkPkluZmVjdGlv
biBDb250cm9sL210IFtNZXRob2RzXTwva2V5d29yZD48a2V5d29yZD5SZXByb2R1Y2liaWxpdHkg
b2YgUmVzdWx0czwva2V5d29yZD48a2V5d29yZD5CYWN0ZXJlbWlhL21pIFtNaWNyb2Jpb2xvZ3ld
PC9rZXl3b3JkPjxrZXl3b3JkPkNyb3NzIEluZmVjdGlvbi9taSBbTWljcm9iaW9sb2d5XTwva2V5
d29yZD48a2V5d29yZD5IdW1hbnM8L2tleXdvcmQ+PGtleXdvcmQ+UXVlc3Rpb25uYWlyZXM8L2tl
eXdvcmQ+PGtleXdvcmQ+KkJlbmNobWFya2luZzwva2V5d29yZD48a2V5d29yZD5Db2hvcnQgU3R1
ZGllczwva2V5d29yZD48a2V5d29yZD4qSW5mZWN0aW9uIENvbnRyb2wgUHJhY3RpdGlvbmVyczwv
a2V5d29yZD48a2V5d29yZD5CYWN0ZXJlbWlhL3BjIFtQcmV2ZW50aW9uICZhbXA7IENvbnRyb2xd
PC9rZXl3b3JkPjxrZXl3b3JkPipDYXRoZXRlci1SZWxhdGVkIEluZmVjdGlvbnMvcGMgW1ByZXZl
bnRpb24gJmFtcDsgQ29udHJvbF08L2tleXdvcmQ+PGtleXdvcmQ+UmVsaWFiaWxpdHk8L2tleXdv
cmQ+PGtleXdvcmQ+U3VydmVpbGxhbmNlPC9rZXl3b3JkPjxrZXl3b3JkPkJTSTwva2V5d29yZD48
L2tleXdvcmRzPjxkYXRlcz48eWVhcj4yMDA5PC95ZWFyPjxwdWItZGF0ZXM+PGRhdGU+T2N0b2Jl
cjwvZGF0ZT48L3B1Yi1kYXRlcz48L2RhdGVzPjxpc2JuPjE1MjctMzI5NiAoRWxlY3Ryb25pYykm
I3hEOzAxOTYtNjU1MyAoTGlua2luZyk8L2lzYm4+PGFjY2Vzc2lvbi1udW0+MTk1ODk2MTk8L2Fj
Y2Vzc2lvbi1udW0+PHVybHM+PHJlbGF0ZWQtdXJscz48dXJsPmh0dHA6Ly9vdmlkc3Aub3ZpZC5j
b20vb3ZpZHdlYi5jZ2k/VD1KUyZhbXA7Q1NDPVkmYW1wO05FV1M9TiZhbXA7UEFHRT1mdWxsdGV4
dCZhbXA7RD1tZWRsJmFtcDtBTj0xOTU4OTYxOTwvdXJsPjwvcmVsYXRlZC11cmxzPjxwZGYtdXJs
cz48dXJsPmZpbGU6Ly8vVXNlcnMvcGhpbHJ1c3NvL1BoaWxzL1BoRC9TZW50ZSUyMExpYnJhcnkv
QWxsJTIwcmVmZXJlbmNlcy5zZW50ZTZsaWIvQ29udGVudHMvQXR0YWNobWVudHMvV29ydGgsJTIw
TEovMjAwOS9JbXBhY3QlMjBvZiUyMHJldmlzaW5nJTIwdGhlJTIwTmF0aW9uYS5wZGY8L3VybD48
L3BkZi11cmxzPjwvdXJscz48ZWxlY3Ryb25pYy1yZXNvdXJjZS1udW0+MTAuMTAxNi9qLmFqaWMu
MjAwOS4wMi4wMTM8L2VsZWN0cm9uaWMtcmVzb3VyY2UtbnVtPjxsYW5ndWFnZT5FbmdsaXNoPC9s
YW5ndWFnZT48bW9kaWZpZWQtZGF0ZT4yMDE0LTAyLTEwIDE0OjQzOjE5ICsxMTAwPC9tb2RpZmll
ZC1kYXRlPjwvcmVjb3JkPjwvQ2l0ZT48L0VuZE5vdGU+
</w:fldData>
              </w:fldChar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instrText xml:space="preserve"> ADDIN EN.CITE </w:instrText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fldChar w:fldCharType="begin">
                <w:fldData xml:space="preserve">PEVuZE5vdGU+PENpdGU+PEF1dGhvcj5Hb3Zlcm5tZW50IG9mIFdlc3Rlcm4gQXVzdHJhbGlhPC9B
dXRob3I+PFllYXI+MjAxOTwvWWVhcj48UmVjTnVtPjE1Mzg8L1JlY051bT48RGlzcGxheVRleHQ+
WzMsIDRdPC9EaXNwbGF5VGV4dD48cmVjb3JkPjxyZWMtbnVtYmVyPjE1Mzg8L3JlYy1udW1iZXI+
PGZvcmVpZ24ta2V5cz48a2V5IGFwcD0iRU4iIGRiLWlkPSJweGVweHB2ejJ6cHcydGVyeHM1cHAw
MnhzZHB0ZXZydHZwOWYiIHRpbWVzdGFtcD0iMTU1NTg5OTkzNCI+MTUzODwva2V5PjwvZm9yZWln
bi1rZXlzPjxyZWYtdHlwZSBuYW1lPSJHb3Zlcm5tZW50IERvY3VtZW50Ij40NjwvcmVmLXR5cGU+
PGNvbnRyaWJ1dG9ycz48YXV0aG9ycz48YXV0aG9yPkdvdmVybm1lbnQgb2YgV2VzdGVybiBBdXN0
cmFsaWEsPC9hdXRob3I+PC9hdXRob3JzPjxzZWNvbmRhcnktYXV0aG9ycz48YXV0aG9yPkRlcGFy
dG1lbnQgb2YgSGVhbHRoLDwvYXV0aG9yPjwvc2Vjb25kYXJ5LWF1dGhvcnM+PC9jb250cmlidXRv
cnM+PHRpdGxlcz48dGl0bGU+SGVhbHRoY2FyZSBJbmZlY3Rpb24gU3VydmVpbGxhbmNlIFdlc3Rl
cm4gQXVzdHJhbGlhIChISVNXQSkgUXVhcnRlcmx5IFJlcG9ydCwgRGF0YSBmb3IgUXVhcnRlciAy
LCBPY3RvYmVyIHRvIERlY2VtYmVyIDIwMTgtMTk8L3RpdGxlPjwvdGl0bGVzPjxkYXRlcz48eWVh
cj4yMDE5PC95ZWFyPjwvZGF0ZXM+PHVybHM+PHJlbGF0ZWQtdXJscz48dXJsPmh0dHBzOi8vd3cy
LmhlYWx0aC53YS5nb3YuYXUvfi9tZWRpYS9GaWxlcy9Db3Jwb3JhdGUvZ2VuZXJhbCUyMGRvY3Vt
ZW50cy9JbmZlY3Rpb3VzJTIwZGlzZWFzZXMvUERGL0hJU1dBL0hJU1dBJTIwYWdncmVnYXRlJTIw
cmVwb3J0cy9oaXN3YS1hZ2ctcmVwb3J0LXEyLW9jdC1kZWMtMjAxOC0xOS5wZGY8L3VybD48L3Jl
bGF0ZWQtdXJscz48L3VybHM+PC9yZWNvcmQ+PC9DaXRlPjxDaXRlPjxBdXRob3I+V29ydGg8L0F1
dGhvcj48WWVhcj4yMDA5PC9ZZWFyPjxSZWNOdW0+MjU3PC9SZWNOdW0+PHJlY29yZD48cmVjLW51
bWJlcj4yNTc8L3JlYy1udW1iZXI+PGZvcmVpZ24ta2V5cz48a2V5IGFwcD0iRU4iIGRiLWlkPSJw
eGVweHB2ejJ6cHcydGVyeHM1cHAwMnhzZHB0ZXZydHZwOWYiIHRpbWVzdGFtcD0iMTQwMDYyODk0
OCI+MjU3PC9rZXk+PC9mb3JlaWduLWtleXM+PHJlZi10eXBlIG5hbWU9IkpvdXJuYWwgQXJ0aWNs
ZSI+MTc8L3JlZi10eXBlPjxjb250cmlidXRvcnM+PGF1dGhvcnM+PGF1dGhvcj5Xb3J0aCwgTGVv
biBKPC9hdXRob3I+PGF1dGhvcj5CcmV0dCwgSnVkeTwvYXV0aG9yPjxhdXRob3I+QnVsbCwgQW5u
IEw8L2F1dGhvcj48YXV0aG9yPk1jQnJ5ZGUsIEVtbWEgUzwvYXV0aG9yPjxhdXRob3I+UnVzc28s
IFBoaWxpcCBMPC9hdXRob3I+PGF1dGhvcj5SaWNoYXJkcywgTWljaGFlbCBKPC9hdXRob3I+PC9h
dXRob3JzPjwvY29udHJpYnV0b3JzPjxhdXRoLWFkZHJlc3M+VmljdG9yaWFuIEhvc3BpdGFsIEFj
cXVpcmVkIEluZmVjdGlvbiBTdXJ2ZWlsbGFuY2UgU3lzdGVtIChWSUNOSVNTKSBDb29yZGluYXRp
bmcgQ2VudHJlLCBOb3J0aCBNZWxib3VybmUsIFZpY3RvcmlhLCBBdXN0cmFsaWEuIGxlb24ud29y
dGhAbWgub3JnLmF1PC9hdXRoLWFkZHJlc3M+PHRpdGxlcz48dGl0bGU+SW1wYWN0IG9mIHJldmlz
aW5nIHRoZSBOYXRpb25hbCBOb3NvY29taWFsIEluZmVjdGlvbiBTdXJ2ZWlsbGFuY2UgU3lzdGVt
IGRlZmluaXRpb24gZm9yIGNhdGhldGVyLXJlbGF0ZWQgYmxvb2RzdHJlYW0gaW5mZWN0aW9uIGlu
IElDVTogcmVwcm9kdWNpYmlsaXR5IG9mIHRoZSBOYXRpb25hbCBIZWFsdGhjYXJlIFNhZmV0eSBO
ZXR3b3JrIGNhc2UgZGVmaW5pdGlvbiBpbiBhbiBBdXN0cmFsaWFuIGNvaG9ydCBvZiBpbmZlY3Rp
b24gY29udHJvbCBwcm9mZXNzaW9uYWxzPC90aXRsZT48c2Vjb25kYXJ5LXRpdGxlPkFtIEogSW5m
ZWN0IENvbnRyb2w8L3NlY29uZGFyeS10aXRsZT48L3RpdGxlcz48cGVyaW9kaWNhbD48ZnVsbC10
aXRsZT5BbWVyaWNhbiBKb3VybmFsIG9mIEluZmVjdGlvbiBDb250cm9sPC9mdWxsLXRpdGxlPjxh
YmJyLTE+QW0uIEouIEluZmVjdC4gQ29udHJvbDwvYWJici0xPjxhYmJyLTI+QW0gSiBJbmZlY3Qg
Q29udHJvbDwvYWJici0yPjwvcGVyaW9kaWNhbD48cGFnZXM+NjQzLTg8L3BhZ2VzPjx2b2x1bWU+
Mzc8L3ZvbHVtZT48bnVtYmVyPjg8L251bWJlcj48a2V5d29yZHM+PGtleXdvcmQ+KkNyb3NzIElu
ZmVjdGlvbi9wYyBbUHJldmVudGlvbiAmYW1wOyBDb250cm9sXTwva2V5d29yZD48a2V5d29yZD4q
Q2F0aGV0ZXJpemF0aW9uLCBDZW50cmFsIFZlbm91cy9hZSBbQWR2ZXJzZSBFZmZlY3RzXTwva2V5
d29yZD48a2V5d29yZD5kZWZpbml0aW9uczwva2V5d29yZD48a2V5d29yZD5DYXRoZXRlcml6YXRp
b24sIENlbnRyYWwgVmVub3VzL2lzIFtJbnN0cnVtZW50YXRpb25dPC9rZXl3b3JkPjxrZXl3b3Jk
PkluZmVjdGlvbiBDb250cm9sL3N0IFtTdGFuZGFyZHNdPC9rZXl3b3JkPjxrZXl3b3JkPlNlcHNp
cy9taSBbTWljcm9iaW9sb2d5XTwva2V5d29yZD48a2V5d29yZD5WYWxpZGF0aW9uPC9rZXl3b3Jk
PjxrZXl3b3JkPkF1c3RyYWxpYTwva2V5d29yZD48a2V5d29yZD4qSW50ZW5zaXZlIENhcmUgVW5p
dHMvc3QgW1N0YW5kYXJkc108L2tleXdvcmQ+PGtleXdvcmQ+U2VudGluZWwgU3VydmVpbGxhbmNl
PC9rZXl3b3JkPjxrZXl3b3JkPkNhdGhldGVyLVJlbGF0ZWQgSW5mZWN0aW9ucy9lcCBbRXBpZGVt
aW9sb2d5XTwva2V5d29yZD48a2V5d29yZD5WaWN0b3JpYTwva2V5d29yZD48a2V5d29yZD4qU2Vw
c2lzL3BjIFtQcmV2ZW50aW9uICZhbXA7IENvbnRyb2xdPC9rZXl3b3JkPjxrZXl3b3JkPkNhdGhl
dGVyLVJlbGF0ZWQgSW5mZWN0aW9ucy9taSBbTWljcm9iaW9sb2d5XTwva2V5d29yZD48a2V5d29y
ZD5CYWN0ZXJlbWlhL2VwIFtFcGlkZW1pb2xvZ3ldPC9rZXl3b3JkPjxrZXl3b3JkPkludGVuc2l2
ZSBDYXJlIFVuaXRzL3NuIFtTdGF0aXN0aWNzICZhbXA7IE51bWVyaWNhbCBEYXRhXTwva2V5d29y
ZD48a2V5d29yZD5TZXBzaXMvZXAgW0VwaWRlbWlvbG9neV08L2tleXdvcmQ+PGtleXdvcmQ+Q3Jv
c3MgSW5mZWN0aW9uL2VwIFtFcGlkZW1pb2xvZ3ldPC9rZXl3b3JkPjxrZXl3b3JkPkluZmVjdGlv
biBDb250cm9sL210IFtNZXRob2RzXTwva2V5d29yZD48a2V5d29yZD5SZXByb2R1Y2liaWxpdHkg
b2YgUmVzdWx0czwva2V5d29yZD48a2V5d29yZD5CYWN0ZXJlbWlhL21pIFtNaWNyb2Jpb2xvZ3ld
PC9rZXl3b3JkPjxrZXl3b3JkPkNyb3NzIEluZmVjdGlvbi9taSBbTWljcm9iaW9sb2d5XTwva2V5
d29yZD48a2V5d29yZD5IdW1hbnM8L2tleXdvcmQ+PGtleXdvcmQ+UXVlc3Rpb25uYWlyZXM8L2tl
eXdvcmQ+PGtleXdvcmQ+KkJlbmNobWFya2luZzwva2V5d29yZD48a2V5d29yZD5Db2hvcnQgU3R1
ZGllczwva2V5d29yZD48a2V5d29yZD4qSW5mZWN0aW9uIENvbnRyb2wgUHJhY3RpdGlvbmVyczwv
a2V5d29yZD48a2V5d29yZD5CYWN0ZXJlbWlhL3BjIFtQcmV2ZW50aW9uICZhbXA7IENvbnRyb2xd
PC9rZXl3b3JkPjxrZXl3b3JkPipDYXRoZXRlci1SZWxhdGVkIEluZmVjdGlvbnMvcGMgW1ByZXZl
bnRpb24gJmFtcDsgQ29udHJvbF08L2tleXdvcmQ+PGtleXdvcmQ+UmVsaWFiaWxpdHk8L2tleXdv
cmQ+PGtleXdvcmQ+U3VydmVpbGxhbmNlPC9rZXl3b3JkPjxrZXl3b3JkPkJTSTwva2V5d29yZD48
L2tleXdvcmRzPjxkYXRlcz48eWVhcj4yMDA5PC95ZWFyPjxwdWItZGF0ZXM+PGRhdGU+T2N0b2Jl
cjwvZGF0ZT48L3B1Yi1kYXRlcz48L2RhdGVzPjxpc2JuPjE1MjctMzI5NiAoRWxlY3Ryb25pYykm
I3hEOzAxOTYtNjU1MyAoTGlua2luZyk8L2lzYm4+PGFjY2Vzc2lvbi1udW0+MTk1ODk2MTk8L2Fj
Y2Vzc2lvbi1udW0+PHVybHM+PHJlbGF0ZWQtdXJscz48dXJsPmh0dHA6Ly9vdmlkc3Aub3ZpZC5j
b20vb3ZpZHdlYi5jZ2k/VD1KUyZhbXA7Q1NDPVkmYW1wO05FV1M9TiZhbXA7UEFHRT1mdWxsdGV4
dCZhbXA7RD1tZWRsJmFtcDtBTj0xOTU4OTYxOTwvdXJsPjwvcmVsYXRlZC11cmxzPjxwZGYtdXJs
cz48dXJsPmZpbGU6Ly8vVXNlcnMvcGhpbHJ1c3NvL1BoaWxzL1BoRC9TZW50ZSUyMExpYnJhcnkv
QWxsJTIwcmVmZXJlbmNlcy5zZW50ZTZsaWIvQ29udGVudHMvQXR0YWNobWVudHMvV29ydGgsJTIw
TEovMjAwOS9JbXBhY3QlMjBvZiUyMHJldmlzaW5nJTIwdGhlJTIwTmF0aW9uYS5wZGY8L3VybD48
L3BkZi11cmxzPjwvdXJscz48ZWxlY3Ryb25pYy1yZXNvdXJjZS1udW0+MTAuMTAxNi9qLmFqaWMu
MjAwOS4wMi4wMTM8L2VsZWN0cm9uaWMtcmVzb3VyY2UtbnVtPjxsYW5ndWFnZT5FbmdsaXNoPC9s
YW5ndWFnZT48bW9kaWZpZWQtZGF0ZT4yMDE0LTAyLTEwIDE0OjQzOjE5ICsxMTAwPC9tb2RpZmll
ZC1kYXRlPjwvcmVjb3JkPjwvQ2l0ZT48L0VuZE5vdGU+
</w:fldData>
              </w:fldChar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instrText xml:space="preserve"> ADDIN EN.CITE.DATA </w:instrText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</w:r>
            <w:r w:rsidR="00D13B7B">
              <w:rPr>
                <w:rFonts w:eastAsia="Tahoma"/>
                <w:sz w:val="20"/>
                <w:szCs w:val="20"/>
                <w:lang w:eastAsia="en-AU"/>
              </w:rPr>
              <w:fldChar w:fldCharType="end"/>
            </w:r>
            <w:r>
              <w:rPr>
                <w:rFonts w:eastAsia="Tahoma"/>
                <w:sz w:val="20"/>
                <w:szCs w:val="20"/>
                <w:lang w:eastAsia="en-AU"/>
              </w:rPr>
            </w:r>
            <w:r>
              <w:rPr>
                <w:rFonts w:eastAsia="Tahoma"/>
                <w:sz w:val="20"/>
                <w:szCs w:val="20"/>
                <w:lang w:eastAsia="en-AU"/>
              </w:rPr>
              <w:fldChar w:fldCharType="separate"/>
            </w:r>
            <w:r w:rsidR="00D13B7B">
              <w:rPr>
                <w:rFonts w:eastAsia="Tahoma"/>
                <w:noProof/>
                <w:sz w:val="20"/>
                <w:szCs w:val="20"/>
                <w:lang w:eastAsia="en-AU"/>
              </w:rPr>
              <w:t>[3, 4]</w:t>
            </w:r>
            <w:r>
              <w:rPr>
                <w:rFonts w:eastAsia="Tahoma"/>
                <w:sz w:val="20"/>
                <w:szCs w:val="20"/>
                <w:lang w:eastAsia="en-AU"/>
              </w:rPr>
              <w:fldChar w:fldCharType="end"/>
            </w:r>
            <w:r w:rsidRPr="006971DE">
              <w:rPr>
                <w:rFonts w:eastAsia="Tahoma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983AA2" w:rsidRPr="000C1514" w14:paraId="7A24813E" w14:textId="77777777" w:rsidTr="00A614CA">
        <w:tc>
          <w:tcPr>
            <w:tcW w:w="9730" w:type="dxa"/>
            <w:gridSpan w:val="5"/>
          </w:tcPr>
          <w:p w14:paraId="2152A22E" w14:textId="77777777" w:rsidR="00983AA2" w:rsidRPr="000C1514" w:rsidRDefault="00983AA2" w:rsidP="00A614C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Ward </w:t>
            </w:r>
            <w:r w:rsidRPr="000C1514">
              <w:rPr>
                <w:rFonts w:cstheme="minorHAnsi"/>
                <w:b/>
                <w:color w:val="000000" w:themeColor="text1"/>
                <w:sz w:val="20"/>
                <w:szCs w:val="20"/>
              </w:rPr>
              <w:t>Level Data</w:t>
            </w:r>
          </w:p>
        </w:tc>
      </w:tr>
      <w:tr w:rsidR="00983AA2" w:rsidRPr="000C1514" w14:paraId="2B934D49" w14:textId="77777777" w:rsidTr="00A614CA">
        <w:tc>
          <w:tcPr>
            <w:tcW w:w="1543" w:type="dxa"/>
          </w:tcPr>
          <w:p w14:paraId="657F331D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ligible wards</w:t>
            </w:r>
          </w:p>
        </w:tc>
        <w:tc>
          <w:tcPr>
            <w:tcW w:w="236" w:type="dxa"/>
          </w:tcPr>
          <w:p w14:paraId="5BD8C8A8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696CF2B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02965AF3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Ward specialty</w:t>
            </w:r>
          </w:p>
          <w:p w14:paraId="5D2BC3D7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Total No. of open beds</w:t>
            </w:r>
          </w:p>
          <w:p w14:paraId="7304E559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. of eligible patients</w:t>
            </w:r>
          </w:p>
          <w:p w14:paraId="1DDF7ACD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. of single rooms</w:t>
            </w:r>
          </w:p>
          <w:p w14:paraId="2176BA81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. of patients in transmission based precautions type and indication</w:t>
            </w:r>
          </w:p>
          <w:p w14:paraId="62DDAAE5" w14:textId="77777777" w:rsidR="00983AA2" w:rsidRPr="00205B5D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F210B2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D776005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7AB7444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797FD03" w14:textId="77777777" w:rsidR="00983AA2" w:rsidRPr="000C1514" w:rsidRDefault="00983AA2" w:rsidP="00A614CA">
            <w:pPr>
              <w:pStyle w:val="ListParagraph"/>
              <w:ind w:left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12D2839A" w14:textId="77777777" w:rsidR="00D13B7B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llected by research assistants on the day of HAI PPS data collection. Open beds were defined as a bed that was open to accepting patients for admission (not closed).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CD251A6" w14:textId="6C68FD83" w:rsidR="00983AA2" w:rsidRPr="00205B5D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A single room was defined as a room with just one bed. </w:t>
            </w:r>
            <w:proofErr w:type="gramStart"/>
            <w:r>
              <w:rPr>
                <w:rFonts w:cstheme="minorHAnsi"/>
                <w:color w:val="000000" w:themeColor="text1"/>
                <w:sz w:val="20"/>
                <w:szCs w:val="20"/>
              </w:rPr>
              <w:t>Patients in transmission based precautions was</w:t>
            </w:r>
            <w:proofErr w:type="gram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ny patient who was currently being managed under transmission based precautions according to the hospital policy.</w:t>
            </w:r>
          </w:p>
        </w:tc>
      </w:tr>
      <w:tr w:rsidR="00983AA2" w:rsidRPr="000C1514" w14:paraId="5FE02445" w14:textId="77777777" w:rsidTr="00A614CA">
        <w:tc>
          <w:tcPr>
            <w:tcW w:w="9730" w:type="dxa"/>
            <w:gridSpan w:val="5"/>
          </w:tcPr>
          <w:p w14:paraId="4D08A649" w14:textId="77777777" w:rsidR="00983AA2" w:rsidRPr="000C1514" w:rsidRDefault="00983AA2" w:rsidP="00A614C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b/>
                <w:color w:val="000000" w:themeColor="text1"/>
                <w:sz w:val="20"/>
                <w:szCs w:val="20"/>
              </w:rPr>
              <w:t>Patient Level Data</w:t>
            </w:r>
          </w:p>
        </w:tc>
      </w:tr>
      <w:tr w:rsidR="00983AA2" w:rsidRPr="000C1514" w14:paraId="40BCAE18" w14:textId="77777777" w:rsidTr="00A614CA">
        <w:tc>
          <w:tcPr>
            <w:tcW w:w="1543" w:type="dxa"/>
          </w:tcPr>
          <w:p w14:paraId="34DC5E88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Patient Demographics</w:t>
            </w:r>
          </w:p>
        </w:tc>
        <w:tc>
          <w:tcPr>
            <w:tcW w:w="236" w:type="dxa"/>
          </w:tcPr>
          <w:p w14:paraId="05235DBA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8CF65A3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077AF97B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ar of birth</w:t>
            </w:r>
          </w:p>
          <w:p w14:paraId="13C1A04E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Gend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  <w:p w14:paraId="062F81CB" w14:textId="77777777" w:rsidR="00983AA2" w:rsidRPr="00205B5D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ocumented as having infection or colonisation with multi-drug resistant organism</w:t>
            </w:r>
          </w:p>
        </w:tc>
        <w:tc>
          <w:tcPr>
            <w:tcW w:w="236" w:type="dxa"/>
          </w:tcPr>
          <w:p w14:paraId="6792F7B9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C367024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F78D931" w14:textId="77777777" w:rsidR="00983AA2" w:rsidRPr="000C1514" w:rsidRDefault="00983AA2" w:rsidP="00A614CA">
            <w:pPr>
              <w:pStyle w:val="ListParagraph"/>
              <w:ind w:left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7A30E48B" w14:textId="310F6BE9" w:rsidR="00983AA2" w:rsidRPr="006D037E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ulti-drug resistant organism was recorded if the hospital guidelines categorised the patient as either being infected or colonised with a multi-drug resistant organism according to hospital policy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983AA2" w:rsidRPr="000C1514" w14:paraId="3675EC8D" w14:textId="77777777" w:rsidTr="00A614CA">
        <w:tc>
          <w:tcPr>
            <w:tcW w:w="1543" w:type="dxa"/>
          </w:tcPr>
          <w:p w14:paraId="216FA377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Admission Details</w:t>
            </w:r>
          </w:p>
        </w:tc>
        <w:tc>
          <w:tcPr>
            <w:tcW w:w="236" w:type="dxa"/>
          </w:tcPr>
          <w:p w14:paraId="52DED06A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8EE5796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7AA2F09A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Date of admission</w:t>
            </w:r>
          </w:p>
          <w:p w14:paraId="57F53F5A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ate of survey</w:t>
            </w:r>
          </w:p>
          <w:p w14:paraId="768C3FD3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Ward type (ICU/general ward)</w:t>
            </w:r>
          </w:p>
          <w:p w14:paraId="7D798393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Ward specialty </w:t>
            </w:r>
          </w:p>
          <w:p w14:paraId="39B99D68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Consultant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specialty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20D87420" w14:textId="77777777" w:rsidR="00983AA2" w:rsidRPr="003D453A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dmission type (emergency/elective)</w:t>
            </w:r>
          </w:p>
        </w:tc>
        <w:tc>
          <w:tcPr>
            <w:tcW w:w="236" w:type="dxa"/>
          </w:tcPr>
          <w:p w14:paraId="2AEBC532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1F8D346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1CE028A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744475E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172B5D2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8B5F681" w14:textId="77777777" w:rsidR="00983AA2" w:rsidRPr="000C1514" w:rsidRDefault="00983AA2" w:rsidP="00A614CA">
            <w:pPr>
              <w:pStyle w:val="ListParagraph"/>
              <w:ind w:left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07BE9C11" w14:textId="37AB8FA1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n emergency admission was any admission not documented as an elective admission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983AA2" w:rsidRPr="000C1514" w14:paraId="4E4A1537" w14:textId="77777777" w:rsidTr="00A614CA">
        <w:trPr>
          <w:trHeight w:val="1170"/>
        </w:trPr>
        <w:tc>
          <w:tcPr>
            <w:tcW w:w="1543" w:type="dxa"/>
          </w:tcPr>
          <w:p w14:paraId="6500B5C9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evices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674AD4AE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3CCE104C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PVC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present</w:t>
            </w:r>
          </w:p>
          <w:p w14:paraId="4853FB77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CVC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present</w:t>
            </w:r>
          </w:p>
          <w:p w14:paraId="58E2E57C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IDC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present</w:t>
            </w:r>
          </w:p>
          <w:p w14:paraId="138ABD69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Type of ventilation if any (invasive/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non invasive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C91262F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772A606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45822ED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440A38E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ECF6708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1D3F45CB" w14:textId="77777777" w:rsidR="00D13B7B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Presence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of CVC and PVC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s respectively define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as CVC and PVC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in situ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within 48 hours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prior to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the time of the survey. </w:t>
            </w:r>
          </w:p>
          <w:p w14:paraId="087086F3" w14:textId="77777777" w:rsidR="00D13B7B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Presence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of IDC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s define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as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presence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of IDC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in situ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(including intermittent catheterization) within seven days from survey date. </w:t>
            </w:r>
          </w:p>
          <w:p w14:paraId="14DF1C37" w14:textId="5FF5DE09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Presence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of 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>invasive ventilation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s define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as the presence of an endotracheal tube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in situ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within 48 hours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lastRenderedPageBreak/>
              <w:t>prior to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the time of the survey.</w:t>
            </w:r>
          </w:p>
        </w:tc>
      </w:tr>
      <w:tr w:rsidR="00983AA2" w:rsidRPr="000C1514" w14:paraId="2444453F" w14:textId="77777777" w:rsidTr="00A614CA">
        <w:trPr>
          <w:trHeight w:val="260"/>
        </w:trPr>
        <w:tc>
          <w:tcPr>
            <w:tcW w:w="1543" w:type="dxa"/>
          </w:tcPr>
          <w:p w14:paraId="0B1CB168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Determination of possible HAI</w:t>
            </w:r>
          </w:p>
        </w:tc>
        <w:tc>
          <w:tcPr>
            <w:tcW w:w="236" w:type="dxa"/>
          </w:tcPr>
          <w:p w14:paraId="66CE8EC3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D47C095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64B3E3A0" w14:textId="77777777" w:rsidR="00983AA2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urrently receiving antimicrobial therapy excluding surgical prophylaxis</w:t>
            </w:r>
          </w:p>
          <w:p w14:paraId="6430669C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ocumented fever over 38</w:t>
            </w:r>
            <w:r w:rsidRPr="00F904F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O</w:t>
            </w:r>
            <w: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in previous 24 hours</w:t>
            </w:r>
          </w:p>
        </w:tc>
        <w:tc>
          <w:tcPr>
            <w:tcW w:w="236" w:type="dxa"/>
          </w:tcPr>
          <w:p w14:paraId="2FDD67AF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5BDF6576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83AA2" w:rsidRPr="000C1514" w14:paraId="66E452B5" w14:textId="77777777" w:rsidTr="00A614CA">
        <w:trPr>
          <w:trHeight w:val="422"/>
        </w:trPr>
        <w:tc>
          <w:tcPr>
            <w:tcW w:w="1543" w:type="dxa"/>
          </w:tcPr>
          <w:p w14:paraId="6A215282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Presence of HAI </w:t>
            </w:r>
          </w:p>
        </w:tc>
        <w:tc>
          <w:tcPr>
            <w:tcW w:w="236" w:type="dxa"/>
          </w:tcPr>
          <w:p w14:paraId="1B673027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60AF035C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resence of active HAI</w:t>
            </w:r>
          </w:p>
        </w:tc>
        <w:tc>
          <w:tcPr>
            <w:tcW w:w="236" w:type="dxa"/>
          </w:tcPr>
          <w:p w14:paraId="3520CD4B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46708D2A" w14:textId="4B5884AF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Active HAI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s define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as (</w:t>
            </w:r>
            <w:proofErr w:type="spellStart"/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) symptoms of infection was present on the survey date 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or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if signs and symptoms were present previously and the patient was receiving treatment on the survey date, 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an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(ii) the HAI met the ECDC surveillance criteria for HAI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European Centre for Disease Prevention and Control&lt;/Author&gt;&lt;Year&gt;2012&lt;/Year&gt;&lt;RecNum&gt;13&lt;/RecNum&gt;&lt;DisplayText&gt;[5]&lt;/DisplayText&gt;&lt;record&gt;&lt;rec-number&gt;13&lt;/rec-number&gt;&lt;foreign-keys&gt;&lt;key app="EN" db-id="wvwfp2rpe52zz7erdfmx9z9lzaxvs0zedt5e" timestamp="1471084449"&gt;13&lt;/key&gt;&lt;/foreign-keys&gt;&lt;ref-type name="Journal Article"&gt;17&lt;/ref-type&gt;&lt;contributors&gt;&lt;authors&gt;&lt;author&gt;European Centre for Disease Prevention and Control, .&lt;/author&gt;&lt;/authors&gt;&lt;/contributors&gt;&lt;titles&gt;&lt;title&gt;Point prevalence survey of healthcare-associated infections and antimicrobial use in European acute care hospitals-protocol version 4.3. Stockholm, Sweden: ECDC&lt;/title&gt;&lt;/titles&gt;&lt;dates&gt;&lt;year&gt;2012&lt;/year&gt;&lt;/dates&gt;&lt;urls&gt;&lt;/urls&gt;&lt;/record&gt;&lt;/Cite&gt;&lt;/EndNote&gt;</w:instrTex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D13B7B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5]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83AA2" w:rsidRPr="000C1514" w14:paraId="7073041F" w14:textId="77777777" w:rsidTr="00A614CA">
        <w:trPr>
          <w:trHeight w:val="135"/>
        </w:trPr>
        <w:tc>
          <w:tcPr>
            <w:tcW w:w="9730" w:type="dxa"/>
            <w:gridSpan w:val="5"/>
          </w:tcPr>
          <w:p w14:paraId="6045CA69" w14:textId="77777777" w:rsidR="00983AA2" w:rsidRPr="000C1514" w:rsidRDefault="00983AA2" w:rsidP="00A614C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b/>
                <w:color w:val="000000" w:themeColor="text1"/>
                <w:sz w:val="20"/>
                <w:szCs w:val="20"/>
              </w:rPr>
              <w:t>Patient Level – HAI data</w:t>
            </w:r>
          </w:p>
        </w:tc>
      </w:tr>
      <w:tr w:rsidR="00983AA2" w:rsidRPr="000C1514" w14:paraId="32E66D89" w14:textId="77777777" w:rsidTr="00A614CA">
        <w:trPr>
          <w:trHeight w:val="1170"/>
        </w:trPr>
        <w:tc>
          <w:tcPr>
            <w:tcW w:w="1543" w:type="dxa"/>
          </w:tcPr>
          <w:p w14:paraId="0771FB46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Details of HAI</w:t>
            </w:r>
          </w:p>
        </w:tc>
        <w:tc>
          <w:tcPr>
            <w:tcW w:w="236" w:type="dxa"/>
          </w:tcPr>
          <w:p w14:paraId="3AC15005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17" w:type="dxa"/>
          </w:tcPr>
          <w:p w14:paraId="2527B45F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Presence of device-associated HAI</w:t>
            </w:r>
          </w:p>
          <w:p w14:paraId="7F3F7135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Type of HAI</w:t>
            </w:r>
          </w:p>
          <w:p w14:paraId="3FE6F025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Date of HAI onset</w:t>
            </w:r>
          </w:p>
          <w:p w14:paraId="199798E1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Causative organism</w:t>
            </w:r>
          </w:p>
          <w:p w14:paraId="67D0B69E" w14:textId="77777777" w:rsidR="00983AA2" w:rsidRPr="000C1514" w:rsidRDefault="00983AA2" w:rsidP="00983AA2">
            <w:pPr>
              <w:pStyle w:val="ListParagraph"/>
              <w:numPr>
                <w:ilvl w:val="0"/>
                <w:numId w:val="11"/>
              </w:numPr>
              <w:ind w:left="162" w:hanging="18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>Susceptibility data</w:t>
            </w:r>
          </w:p>
          <w:p w14:paraId="4CFAC528" w14:textId="77777777" w:rsidR="00983AA2" w:rsidRPr="000C1514" w:rsidRDefault="00983AA2" w:rsidP="00A614CA">
            <w:pPr>
              <w:pStyle w:val="ListParagraph"/>
              <w:ind w:left="162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4B6A6FBD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D4D8831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26E942C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73723B1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961109E" w14:textId="77777777" w:rsidR="00983AA2" w:rsidRPr="000C1514" w:rsidRDefault="00983AA2" w:rsidP="00A614CA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  <w:p w14:paraId="1BC77D01" w14:textId="77777777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8" w:type="dxa"/>
          </w:tcPr>
          <w:p w14:paraId="4F134FBA" w14:textId="43C0846A" w:rsidR="00983AA2" w:rsidRPr="000C1514" w:rsidRDefault="00983AA2" w:rsidP="00A614C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Device-associated HAI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s define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as HAI in a patient with a relevant device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in situ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within 48 hours (or within seven days for IDC) from the onset of HAI</w:t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fldChar w:fldCharType="begin"/>
            </w:r>
            <w:r w:rsidR="00D13B7B">
              <w:rPr>
                <w:rFonts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European Centre for Disease Prevention and Control&lt;/Author&gt;&lt;Year&gt;2012&lt;/Year&gt;&lt;RecNum&gt;13&lt;/RecNum&gt;&lt;DisplayText&gt;[5]&lt;/DisplayText&gt;&lt;record&gt;&lt;rec-number&gt;13&lt;/rec-number&gt;&lt;foreign-keys&gt;&lt;key app="EN" db-id="wvwfp2rpe52zz7erdfmx9z9lzaxvs0zedt5e" timestamp="1471084449"&gt;13&lt;/key&gt;&lt;/foreign-keys&gt;&lt;ref-type name="Journal Article"&gt;17&lt;/ref-type&gt;&lt;contributors&gt;&lt;authors&gt;&lt;author&gt;European Centre for Disease Prevention and Control, .&lt;/author&gt;&lt;/authors&gt;&lt;/contributors&gt;&lt;titles&gt;&lt;title&gt;Point prevalence survey of healthcare-associated infections and antimicrobial use in European acute care hospitals-protocol version 4.3. Stockholm, Sweden: ECDC&lt;/title&gt;&lt;/titles&gt;&lt;dates&gt;&lt;year&gt;2012&lt;/year&gt;&lt;/dates&gt;&lt;urls&gt;&lt;/urls&gt;&lt;/record&gt;&lt;/Cite&gt;&lt;/EndNote&gt;</w:instrTex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D13B7B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5]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fldChar w:fldCharType="end"/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Susceptibility data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was documented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only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if the causative organism was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Staphylococcus aureus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Enterococcus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spp., </w:t>
            </w:r>
            <w:r w:rsidRPr="000C1514">
              <w:rPr>
                <w:rFonts w:cstheme="minorHAnsi"/>
                <w:i/>
                <w:noProof/>
                <w:color w:val="000000" w:themeColor="text1"/>
                <w:sz w:val="20"/>
                <w:szCs w:val="20"/>
              </w:rPr>
              <w:t>Acinetobacter</w:t>
            </w:r>
            <w:r w:rsidRPr="000C1514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 xml:space="preserve">  spp.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Pseudomonas aeruginosa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 or an </w:t>
            </w:r>
            <w:r w:rsidRPr="000C1514">
              <w:rPr>
                <w:rFonts w:cstheme="minorHAnsi"/>
                <w:i/>
                <w:color w:val="000000" w:themeColor="text1"/>
                <w:sz w:val="20"/>
                <w:szCs w:val="20"/>
              </w:rPr>
              <w:t>Enterobacteriaceae</w:t>
            </w:r>
            <w:r w:rsidRPr="000C1514">
              <w:rPr>
                <w:rFonts w:cstheme="minorHAnsi"/>
                <w:color w:val="000000" w:themeColor="text1"/>
                <w:sz w:val="20"/>
                <w:szCs w:val="20"/>
              </w:rPr>
              <w:t xml:space="preserve">.  </w:t>
            </w:r>
          </w:p>
        </w:tc>
      </w:tr>
    </w:tbl>
    <w:p w14:paraId="3AB933FC" w14:textId="77777777" w:rsidR="00D13B7B" w:rsidRDefault="00D13B7B" w:rsidP="00983AA2">
      <w:pPr>
        <w:rPr>
          <w:rFonts w:cstheme="minorHAnsi"/>
          <w:noProof/>
          <w:color w:val="000000" w:themeColor="text1"/>
          <w:sz w:val="18"/>
          <w:szCs w:val="18"/>
        </w:rPr>
      </w:pPr>
    </w:p>
    <w:p w14:paraId="61950A61" w14:textId="715A1FB9" w:rsidR="00D13B7B" w:rsidRDefault="00D13B7B" w:rsidP="00983AA2">
      <w:pPr>
        <w:rPr>
          <w:rFonts w:cstheme="minorHAnsi"/>
          <w:noProof/>
          <w:color w:val="000000" w:themeColor="text1"/>
          <w:sz w:val="18"/>
          <w:szCs w:val="18"/>
        </w:rPr>
      </w:pPr>
      <w:r>
        <w:rPr>
          <w:rFonts w:cstheme="minorHAnsi"/>
          <w:noProof/>
          <w:color w:val="000000" w:themeColor="text1"/>
          <w:sz w:val="18"/>
          <w:szCs w:val="18"/>
        </w:rPr>
        <w:t>Table modified from Cai et al</w:t>
      </w:r>
      <w:r w:rsidR="00C21384">
        <w:rPr>
          <w:rFonts w:cstheme="minorHAnsi"/>
          <w:noProof/>
          <w:color w:val="000000" w:themeColor="text1"/>
          <w:sz w:val="18"/>
          <w:szCs w:val="18"/>
        </w:rPr>
        <w:t xml:space="preserve"> </w:t>
      </w:r>
      <w:r>
        <w:rPr>
          <w:rFonts w:cstheme="minorHAnsi"/>
          <w:noProof/>
          <w:color w:val="000000" w:themeColor="text1"/>
          <w:sz w:val="18"/>
          <w:szCs w:val="18"/>
        </w:rPr>
        <w:fldChar w:fldCharType="begin">
          <w:fldData xml:space="preserve">PEVuZE5vdGU+PENpdGU+PEF1dGhvcj5DYWk8L0F1dGhvcj48WWVhcj4yMDE3PC9ZZWFyPjxSZWNO
dW0+MTQwNTwvUmVjTnVtPjxEaXNwbGF5VGV4dD5bNl08L0Rpc3BsYXlUZXh0PjxyZWNvcmQ+PHJl
Yy1udW1iZXI+MTQwNTwvcmVjLW51bWJlcj48Zm9yZWlnbi1rZXlzPjxrZXkgYXBwPSJFTiIgZGIt
aWQ9InB4ZXB4cHZ6MnpwdzJ0ZXJ4czVwcDAyeHNkcHRldnJ0dnA5ZiIgdGltZXN0YW1wPSIxNDk5
NTUyNDc0Ij4xNDA1PC9rZXk+PC9mb3JlaWduLWtleXM+PHJlZi10eXBlIG5hbWU9IkpvdXJuYWwg
QXJ0aWNsZSI+MTc8L3JlZi10eXBlPjxjb250cmlidXRvcnM+PGF1dGhvcnM+PGF1dGhvcj5DYWks
IFkuPC9hdXRob3I+PGF1dGhvcj5WZW5rYXRhY2hhbGFtLCBJLjwvYXV0aG9yPjxhdXRob3I+VGVl
LCBOLiBXLjwvYXV0aG9yPjxhdXRob3I+VGFuLCBULiBZLjwvYXV0aG9yPjxhdXRob3I+S3VydXAs
IEEuPC9hdXRob3I+PGF1dGhvcj5Xb25nLCBTLiBZLjwvYXV0aG9yPjxhdXRob3I+TG93LCBDLiBZ
LjwvYXV0aG9yPjxhdXRob3I+V2FuZywgWS48L2F1dGhvcj48YXV0aG9yPkxlZSwgVy48L2F1dGhv
cj48YXV0aG9yPkxpZXcsIFkuIFguPC9hdXRob3I+PGF1dGhvcj5BbmcsIEIuPC9hdXRob3I+PGF1
dGhvcj5MeWUsIEQuIEMuPC9hdXRob3I+PGF1dGhvcj5DaG93LCBBLjwvYXV0aG9yPjxhdXRob3I+
TGluZywgTS4gTC48L2F1dGhvcj48YXV0aG9yPk9oLCBILiBNLjwvYXV0aG9yPjxhdXRob3I+Q3V2
aW4sIEMuIEEuPC9hdXRob3I+PGF1dGhvcj5Pb2ksIFMuIFQuPC9hdXRob3I+PGF1dGhvcj5QYWRh
LCBTLiBLLjwvYXV0aG9yPjxhdXRob3I+TGltLCBDLiBILjwvYXV0aG9yPjxhdXRob3I+VGFuLCBK
LiBXLiBDLjwvYXV0aG9yPjxhdXRob3I+Q2hldywgSy4gTC48L2F1dGhvcj48YXV0aG9yPk5ndXll
biwgVi4gSC48L2F1dGhvcj48YXV0aG9yPkZpc2hlciwgRC4gQS48L2F1dGhvcj48YXV0aG9yPkdv
b3NzZW5zLCBILjwvYXV0aG9yPjxhdXRob3I+S3dhLCBBLiBMLjwvYXV0aG9yPjxhdXRob3I+VGFt
YnlhaCwgUC4gQS48L2F1dGhvcj48YXV0aG9yPkhzdSwgTC4gWS48L2F1dGhvcj48YXV0aG9yPk1h
cmltdXRodSwgSy48L2F1dGhvcj48L2F1dGhvcnM+PC9jb250cmlidXRvcnM+PGF1dGgtYWRkcmVz
cz5EZXBhcnRtZW50IG9mIFBoYXJtYWN5LCBTaW5nYXBvcmUgR2VuZXJhbCBIb3NwaXRhbC4mI3hE
O0RlcGFydG1lbnQgb2YgUGhhcm1hY3ksIE5hdGlvbmFsIFVuaXZlcnNpdHkgb2YgU2luZ2Fwb3Jl
LiYjeEQ7RGVwYXJ0bWVudCBvZiBJbmZlY3Rpb3VzIERpc2Vhc2VzLCBTaW5nYXBvcmUgR2VuZXJh
bCBIb3NwaXRhbC4mI3hEO0RlcGFydG1lbnQgb2YgUGF0aG9sb2d5IGFuZCBMYWJvcmF0b3J5IE1l
ZGljaW5lLCBLSyBXb21lbiZhcG9zO3MgYW5kIENoaWxkcmVuJmFwb3M7cyBIb3NwaXRhbC4mI3hE
O0RlcGFydG1lbnQgb2YgTGFib3JhdG9yeSBNZWRpY2luZSwgQ2hhbmdpIEdlbmVyYWwgSG9zcGl0
YWwuJiN4RDtJbmZlY3Rpb3VzIERpc2Vhc2VzIENhcmUsIE1vdW50IEVsaXphYmV0aCAoT3JjaGFy
ZCkgSG9zcGl0YWwuJiN4RDtJbmZlY3Rpb3VzIERpc2Vhc2UgU3BlY2lhbGlzdHMsIEdsZW5lYWds
ZXMgSG9zcGl0YWwuJiN4RDtOb3ZlbmEgTWVkaWNhbCBTcGVjaWFsaXN0cywgTW91bnQgRWxpemFi
ZXRoIChOb3ZlbmEpIEhvc3BpdGFsLiYjeEQ7RGl2aXNpb24gb2YgTnVyc2luZywgUmFmZmxlcyBI
b3NwaXRhbCwgRGVwYXJ0bWVudHMgb2YuJiN4RDtJbmZlY3Rpb3VzIERpc2Vhc2VzIGFuZC4mI3hE
O0NsaW5pY2FsIEVwaWRlbWlvbG9neSwgSW5zdGl0dXRlIG9mIEluZmVjdGlvdXMgRGlzZWFzZXMg
YW5kIEVwaWRlbWlvbG9neSwgVGFuIFRvY2sgU2VuZyBIb3NwaXRhbC4mI3hEO1NhdyBTd2VlIEhv
Y2sgU2Nob29sIG9mIFB1YmxpYyBIZWFsdGgsIE5hdGlvbmFsIFVuaXZlcnNpdHkgb2YgU2luZ2Fw
b3JlLCAxM0luZmVjdGlvbiBDb250cm9sLCBTaW5nYXBvcmUgR2VuZXJhbCBIb3NwaXRhbC4mI3hE
O0luZmVjdGlvbiBDb250cm9sLCBTaW5nYXBvcmUgR2VuZXJhbCBIb3NwaXRhbC4mI3hEO0Rpdmlz
aW9uIG9mIEluZmVjdGlvdXMgRGlzZWFzZXMsIENoYW5naSBHZW5lcmFsIEhvc3BpdGFsLiYjeEQ7
RGVwYXJ0bWVudCBvZiBHZW5lcmFsIE1lZGljaW5lLCBLaG9vIFRlY2sgUHVhdCBIb3NwaXRhbC4m
I3hEO0RlcGFydG1lbnQgb2YgSW5mZWN0aW91cyBEaXNlYXNlcywgTmcgVGVuZyBGb25nIEdlbmVy
YWwgSG9zcGl0YWwuJiN4RDtEZXBhcnRtZW50IG9mIENhcmRpb3Rob3JhY2ljIFN1cmdlcnksIE5h
dGlvbmFsIEhlYXJ0IENlbnRlci4mI3hEO0RlcGFydG1lbnQgb2YgQ2FyZGlvbG9neSwgTmF0aW9u
YWwgSGVhcnQgQ2VudGVyLiYjeEQ7RGVwYXJ0bWVudCBvZiBMYWJvcmF0b3J5IE1lZGljaW5lLCBO
YXRpb25hbCBVbml2ZXJzaXR5IEhvc3BpdGFsLCBTaW5nYXBvcmUuJiN4RDtTY2hvb2wgb2YgUGhh
cm1hY3ksIE1lbW9yaWFsIFVuaXZlcnNpdHksIFN0IEpvaG4mYXBvcztzLCBOTCwgQ2FuYWRhLiYj
eEQ7RGl2aXNpb24gb2YgSW5mZWN0aW91cyBEaXNlYXNlLCBOYXRpb25hbCBVbml2ZXJzaXR5IEhv
c3BpdGFsLCBhbmQuJiN4RDtZb25nIExvbyBMaW4gU2Nob29sIG9mIE1lZGljaW5lLCBOYXRpb25h
bCBVbml2ZXJzaXR5IG9mIFNpbmdhcG9yZSwgU2luZ2Fwb3JlLiYjeEQ7TGFib3JhdG9yeSBvZiBN
ZWRpY2FsIE1pY3JvYmlvbG9neSwgVW5pdmVyc2l0eSBvZiBBbnR3ZXJwLCBCZWxnaXVtOyBhbmQu
JiN4RDtFbWVyZ2luZyBJbmZlY3Rpb3VzIERpc2Vhc2VzLCBEdWtlLU5VUyBNZWRpY2FsIFNjaG9v
bCwgU2luZ2Fwb3JlLjwvYXV0aC1hZGRyZXNzPjx0aXRsZXM+PHRpdGxlPlByZXZhbGVuY2Ugb2Yg
SGVhbHRoY2FyZS1Bc3NvY2lhdGVkIEluZmVjdGlvbnMgYW5kIEFudGltaWNyb2JpYWwgVXNlIEFt
b25nIEFkdWx0IElucGF0aWVudHMgaW4gU2luZ2Fwb3JlIEFjdXRlLUNhcmUgSG9zcGl0YWxzOiBS
ZXN1bHRzIEZyb20gdGhlIEZpcnN0IE5hdGlvbmFsIFBvaW50IFByZXZhbGVuY2UgU3VydmV5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5pY2FsIEluZmVjdGlv
dXMgRGlzZWFzZXM8L2Z1bGwtdGl0bGU+PGFiYnItMT5DbGluLiBJbmZlY3QuIERpcy48L2FiYnIt
MT48YWJici0yPkNsaW4gSW5mZWN0IERpczwvYWJici0yPjwvcGVyaW9kaWNhbD48YWx0LXBlcmlv
ZGljYWw+PGZ1bGwtdGl0bGU+Q2xpbmljYWwgaW5mZWN0aW91cyBkaXNlYXNlcyA6IGFuIG9mZmlj
aWFsIHB1YmxpY2F0aW9uIG9mIHRoZSBJbmZlY3Rpb3VzIERpc2Vhc2VzIFNvY2lldHkgb2YgQW1l
cmljYTwvZnVsbC10aXRsZT48L2FsdC1wZXJpb2RpY2FsPjxwYWdlcz5TNjEtczY3PC9wYWdlcz48
dm9sdW1lPjY0PC92b2x1bWU+PG51bWJlcj5zdXBwbF8yPC9udW1iZXI+PGVkaXRpb24+MjAxNy8w
NS8wNjwvZWRpdGlvbj48a2V5d29yZHM+PGtleXdvcmQ+YW50aW1pY3JvYmlhbCBwcmVzY3JpYmlu
ZyBwcmFjdGljZXM8L2tleXdvcmQ+PGtleXdvcmQ+aGVhbHRoY2FyZS1hc3NvY2lhdGVkIGluZmVj
dGlvbnM8L2tleXdvcmQ+PGtleXdvcmQ+cG9pbnQgcHJldmFsZW5jZSBzdXJ2ZXkuPC9rZXl3b3Jk
Pjwva2V5d29yZHM+PGRhdGVzPjx5ZWFyPjIwMTc8L3llYXI+PHB1Yi1kYXRlcz48ZGF0ZT5NYXkg
MTU8L2RhdGU+PC9wdWItZGF0ZXM+PC9kYXRlcz48aXNibj4xMDU4LTQ4Mzg8L2lzYm4+PGFjY2Vz
c2lvbi1udW0+Mjg0NzU3OTA8L2FjY2Vzc2lvbi1udW0+PHVybHM+PC91cmxzPjxlbGVjdHJvbmlj
LXJlc291cmNlLW51bT4xMC4xMDkzL2NpZC9jaXgxMDM8L2VsZWN0cm9uaWMtcmVzb3VyY2UtbnVt
PjxyZW1vdGUtZGF0YWJhc2UtcHJvdmlkZXI+TkxNPC9yZW1vdGUtZGF0YWJhc2UtcHJvdmlkZXI+
PGxhbmd1YWdlPmVuZzwvbGFuZ3VhZ2U+PC9yZWNvcmQ+PC9DaXRlPjwvRW5kTm90ZT4A
</w:fldData>
        </w:fldChar>
      </w:r>
      <w:r>
        <w:rPr>
          <w:rFonts w:cstheme="minorHAnsi"/>
          <w:noProof/>
          <w:color w:val="000000" w:themeColor="text1"/>
          <w:sz w:val="18"/>
          <w:szCs w:val="18"/>
        </w:rPr>
        <w:instrText xml:space="preserve"> ADDIN EN.CITE </w:instrText>
      </w:r>
      <w:r>
        <w:rPr>
          <w:rFonts w:cstheme="minorHAnsi"/>
          <w:noProof/>
          <w:color w:val="000000" w:themeColor="text1"/>
          <w:sz w:val="18"/>
          <w:szCs w:val="18"/>
        </w:rPr>
        <w:fldChar w:fldCharType="begin">
          <w:fldData xml:space="preserve">PEVuZE5vdGU+PENpdGU+PEF1dGhvcj5DYWk8L0F1dGhvcj48WWVhcj4yMDE3PC9ZZWFyPjxSZWNO
dW0+MTQwNTwvUmVjTnVtPjxEaXNwbGF5VGV4dD5bNl08L0Rpc3BsYXlUZXh0PjxyZWNvcmQ+PHJl
Yy1udW1iZXI+MTQwNTwvcmVjLW51bWJlcj48Zm9yZWlnbi1rZXlzPjxrZXkgYXBwPSJFTiIgZGIt
aWQ9InB4ZXB4cHZ6MnpwdzJ0ZXJ4czVwcDAyeHNkcHRldnJ0dnA5ZiIgdGltZXN0YW1wPSIxNDk5
NTUyNDc0Ij4xNDA1PC9rZXk+PC9mb3JlaWduLWtleXM+PHJlZi10eXBlIG5hbWU9IkpvdXJuYWwg
QXJ0aWNsZSI+MTc8L3JlZi10eXBlPjxjb250cmlidXRvcnM+PGF1dGhvcnM+PGF1dGhvcj5DYWks
IFkuPC9hdXRob3I+PGF1dGhvcj5WZW5rYXRhY2hhbGFtLCBJLjwvYXV0aG9yPjxhdXRob3I+VGVl
LCBOLiBXLjwvYXV0aG9yPjxhdXRob3I+VGFuLCBULiBZLjwvYXV0aG9yPjxhdXRob3I+S3VydXAs
IEEuPC9hdXRob3I+PGF1dGhvcj5Xb25nLCBTLiBZLjwvYXV0aG9yPjxhdXRob3I+TG93LCBDLiBZ
LjwvYXV0aG9yPjxhdXRob3I+V2FuZywgWS48L2F1dGhvcj48YXV0aG9yPkxlZSwgVy48L2F1dGhv
cj48YXV0aG9yPkxpZXcsIFkuIFguPC9hdXRob3I+PGF1dGhvcj5BbmcsIEIuPC9hdXRob3I+PGF1
dGhvcj5MeWUsIEQuIEMuPC9hdXRob3I+PGF1dGhvcj5DaG93LCBBLjwvYXV0aG9yPjxhdXRob3I+
TGluZywgTS4gTC48L2F1dGhvcj48YXV0aG9yPk9oLCBILiBNLjwvYXV0aG9yPjxhdXRob3I+Q3V2
aW4sIEMuIEEuPC9hdXRob3I+PGF1dGhvcj5Pb2ksIFMuIFQuPC9hdXRob3I+PGF1dGhvcj5QYWRh
LCBTLiBLLjwvYXV0aG9yPjxhdXRob3I+TGltLCBDLiBILjwvYXV0aG9yPjxhdXRob3I+VGFuLCBK
LiBXLiBDLjwvYXV0aG9yPjxhdXRob3I+Q2hldywgSy4gTC48L2F1dGhvcj48YXV0aG9yPk5ndXll
biwgVi4gSC48L2F1dGhvcj48YXV0aG9yPkZpc2hlciwgRC4gQS48L2F1dGhvcj48YXV0aG9yPkdv
b3NzZW5zLCBILjwvYXV0aG9yPjxhdXRob3I+S3dhLCBBLiBMLjwvYXV0aG9yPjxhdXRob3I+VGFt
YnlhaCwgUC4gQS48L2F1dGhvcj48YXV0aG9yPkhzdSwgTC4gWS48L2F1dGhvcj48YXV0aG9yPk1h
cmltdXRodSwgSy48L2F1dGhvcj48L2F1dGhvcnM+PC9jb250cmlidXRvcnM+PGF1dGgtYWRkcmVz
cz5EZXBhcnRtZW50IG9mIFBoYXJtYWN5LCBTaW5nYXBvcmUgR2VuZXJhbCBIb3NwaXRhbC4mI3hE
O0RlcGFydG1lbnQgb2YgUGhhcm1hY3ksIE5hdGlvbmFsIFVuaXZlcnNpdHkgb2YgU2luZ2Fwb3Jl
LiYjeEQ7RGVwYXJ0bWVudCBvZiBJbmZlY3Rpb3VzIERpc2Vhc2VzLCBTaW5nYXBvcmUgR2VuZXJh
bCBIb3NwaXRhbC4mI3hEO0RlcGFydG1lbnQgb2YgUGF0aG9sb2d5IGFuZCBMYWJvcmF0b3J5IE1l
ZGljaW5lLCBLSyBXb21lbiZhcG9zO3MgYW5kIENoaWxkcmVuJmFwb3M7cyBIb3NwaXRhbC4mI3hE
O0RlcGFydG1lbnQgb2YgTGFib3JhdG9yeSBNZWRpY2luZSwgQ2hhbmdpIEdlbmVyYWwgSG9zcGl0
YWwuJiN4RDtJbmZlY3Rpb3VzIERpc2Vhc2VzIENhcmUsIE1vdW50IEVsaXphYmV0aCAoT3JjaGFy
ZCkgSG9zcGl0YWwuJiN4RDtJbmZlY3Rpb3VzIERpc2Vhc2UgU3BlY2lhbGlzdHMsIEdsZW5lYWds
ZXMgSG9zcGl0YWwuJiN4RDtOb3ZlbmEgTWVkaWNhbCBTcGVjaWFsaXN0cywgTW91bnQgRWxpemFi
ZXRoIChOb3ZlbmEpIEhvc3BpdGFsLiYjeEQ7RGl2aXNpb24gb2YgTnVyc2luZywgUmFmZmxlcyBI
b3NwaXRhbCwgRGVwYXJ0bWVudHMgb2YuJiN4RDtJbmZlY3Rpb3VzIERpc2Vhc2VzIGFuZC4mI3hE
O0NsaW5pY2FsIEVwaWRlbWlvbG9neSwgSW5zdGl0dXRlIG9mIEluZmVjdGlvdXMgRGlzZWFzZXMg
YW5kIEVwaWRlbWlvbG9neSwgVGFuIFRvY2sgU2VuZyBIb3NwaXRhbC4mI3hEO1NhdyBTd2VlIEhv
Y2sgU2Nob29sIG9mIFB1YmxpYyBIZWFsdGgsIE5hdGlvbmFsIFVuaXZlcnNpdHkgb2YgU2luZ2Fw
b3JlLCAxM0luZmVjdGlvbiBDb250cm9sLCBTaW5nYXBvcmUgR2VuZXJhbCBIb3NwaXRhbC4mI3hE
O0luZmVjdGlvbiBDb250cm9sLCBTaW5nYXBvcmUgR2VuZXJhbCBIb3NwaXRhbC4mI3hEO0Rpdmlz
aW9uIG9mIEluZmVjdGlvdXMgRGlzZWFzZXMsIENoYW5naSBHZW5lcmFsIEhvc3BpdGFsLiYjeEQ7
RGVwYXJ0bWVudCBvZiBHZW5lcmFsIE1lZGljaW5lLCBLaG9vIFRlY2sgUHVhdCBIb3NwaXRhbC4m
I3hEO0RlcGFydG1lbnQgb2YgSW5mZWN0aW91cyBEaXNlYXNlcywgTmcgVGVuZyBGb25nIEdlbmVy
YWwgSG9zcGl0YWwuJiN4RDtEZXBhcnRtZW50IG9mIENhcmRpb3Rob3JhY2ljIFN1cmdlcnksIE5h
dGlvbmFsIEhlYXJ0IENlbnRlci4mI3hEO0RlcGFydG1lbnQgb2YgQ2FyZGlvbG9neSwgTmF0aW9u
YWwgSGVhcnQgQ2VudGVyLiYjeEQ7RGVwYXJ0bWVudCBvZiBMYWJvcmF0b3J5IE1lZGljaW5lLCBO
YXRpb25hbCBVbml2ZXJzaXR5IEhvc3BpdGFsLCBTaW5nYXBvcmUuJiN4RDtTY2hvb2wgb2YgUGhh
cm1hY3ksIE1lbW9yaWFsIFVuaXZlcnNpdHksIFN0IEpvaG4mYXBvcztzLCBOTCwgQ2FuYWRhLiYj
eEQ7RGl2aXNpb24gb2YgSW5mZWN0aW91cyBEaXNlYXNlLCBOYXRpb25hbCBVbml2ZXJzaXR5IEhv
c3BpdGFsLCBhbmQuJiN4RDtZb25nIExvbyBMaW4gU2Nob29sIG9mIE1lZGljaW5lLCBOYXRpb25h
bCBVbml2ZXJzaXR5IG9mIFNpbmdhcG9yZSwgU2luZ2Fwb3JlLiYjeEQ7TGFib3JhdG9yeSBvZiBN
ZWRpY2FsIE1pY3JvYmlvbG9neSwgVW5pdmVyc2l0eSBvZiBBbnR3ZXJwLCBCZWxnaXVtOyBhbmQu
JiN4RDtFbWVyZ2luZyBJbmZlY3Rpb3VzIERpc2Vhc2VzLCBEdWtlLU5VUyBNZWRpY2FsIFNjaG9v
bCwgU2luZ2Fwb3JlLjwvYXV0aC1hZGRyZXNzPjx0aXRsZXM+PHRpdGxlPlByZXZhbGVuY2Ugb2Yg
SGVhbHRoY2FyZS1Bc3NvY2lhdGVkIEluZmVjdGlvbnMgYW5kIEFudGltaWNyb2JpYWwgVXNlIEFt
b25nIEFkdWx0IElucGF0aWVudHMgaW4gU2luZ2Fwb3JlIEFjdXRlLUNhcmUgSG9zcGl0YWxzOiBS
ZXN1bHRzIEZyb20gdGhlIEZpcnN0IE5hdGlvbmFsIFBvaW50IFByZXZhbGVuY2UgU3VydmV5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5pY2FsIEluZmVjdGlv
dXMgRGlzZWFzZXM8L2Z1bGwtdGl0bGU+PGFiYnItMT5DbGluLiBJbmZlY3QuIERpcy48L2FiYnIt
MT48YWJici0yPkNsaW4gSW5mZWN0IERpczwvYWJici0yPjwvcGVyaW9kaWNhbD48YWx0LXBlcmlv
ZGljYWw+PGZ1bGwtdGl0bGU+Q2xpbmljYWwgaW5mZWN0aW91cyBkaXNlYXNlcyA6IGFuIG9mZmlj
aWFsIHB1YmxpY2F0aW9uIG9mIHRoZSBJbmZlY3Rpb3VzIERpc2Vhc2VzIFNvY2lldHkgb2YgQW1l
cmljYTwvZnVsbC10aXRsZT48L2FsdC1wZXJpb2RpY2FsPjxwYWdlcz5TNjEtczY3PC9wYWdlcz48
dm9sdW1lPjY0PC92b2x1bWU+PG51bWJlcj5zdXBwbF8yPC9udW1iZXI+PGVkaXRpb24+MjAxNy8w
NS8wNjwvZWRpdGlvbj48a2V5d29yZHM+PGtleXdvcmQ+YW50aW1pY3JvYmlhbCBwcmVzY3JpYmlu
ZyBwcmFjdGljZXM8L2tleXdvcmQ+PGtleXdvcmQ+aGVhbHRoY2FyZS1hc3NvY2lhdGVkIGluZmVj
dGlvbnM8L2tleXdvcmQ+PGtleXdvcmQ+cG9pbnQgcHJldmFsZW5jZSBzdXJ2ZXkuPC9rZXl3b3Jk
Pjwva2V5d29yZHM+PGRhdGVzPjx5ZWFyPjIwMTc8L3llYXI+PHB1Yi1kYXRlcz48ZGF0ZT5NYXkg
MTU8L2RhdGU+PC9wdWItZGF0ZXM+PC9kYXRlcz48aXNibj4xMDU4LTQ4Mzg8L2lzYm4+PGFjY2Vz
c2lvbi1udW0+Mjg0NzU3OTA8L2FjY2Vzc2lvbi1udW0+PHVybHM+PC91cmxzPjxlbGVjdHJvbmlj
LXJlc291cmNlLW51bT4xMC4xMDkzL2NpZC9jaXgxMDM8L2VsZWN0cm9uaWMtcmVzb3VyY2UtbnVt
PjxyZW1vdGUtZGF0YWJhc2UtcHJvdmlkZXI+TkxNPC9yZW1vdGUtZGF0YWJhc2UtcHJvdmlkZXI+
PGxhbmd1YWdlPmVuZzwvbGFuZ3VhZ2U+PC9yZWNvcmQ+PC9DaXRlPjwvRW5kTm90ZT4A
</w:fldData>
        </w:fldChar>
      </w:r>
      <w:r>
        <w:rPr>
          <w:rFonts w:cstheme="minorHAnsi"/>
          <w:noProof/>
          <w:color w:val="000000" w:themeColor="text1"/>
          <w:sz w:val="18"/>
          <w:szCs w:val="18"/>
        </w:rPr>
        <w:instrText xml:space="preserve"> ADDIN EN.CITE.DATA </w:instrText>
      </w:r>
      <w:r>
        <w:rPr>
          <w:rFonts w:cstheme="minorHAnsi"/>
          <w:noProof/>
          <w:color w:val="000000" w:themeColor="text1"/>
          <w:sz w:val="18"/>
          <w:szCs w:val="18"/>
        </w:rPr>
      </w:r>
      <w:r>
        <w:rPr>
          <w:rFonts w:cstheme="minorHAnsi"/>
          <w:noProof/>
          <w:color w:val="000000" w:themeColor="text1"/>
          <w:sz w:val="18"/>
          <w:szCs w:val="18"/>
        </w:rPr>
        <w:fldChar w:fldCharType="end"/>
      </w:r>
      <w:r>
        <w:rPr>
          <w:rFonts w:cstheme="minorHAnsi"/>
          <w:noProof/>
          <w:color w:val="000000" w:themeColor="text1"/>
          <w:sz w:val="18"/>
          <w:szCs w:val="18"/>
        </w:rPr>
      </w:r>
      <w:r>
        <w:rPr>
          <w:rFonts w:cstheme="minorHAnsi"/>
          <w:noProof/>
          <w:color w:val="000000" w:themeColor="text1"/>
          <w:sz w:val="18"/>
          <w:szCs w:val="18"/>
        </w:rPr>
        <w:fldChar w:fldCharType="separate"/>
      </w:r>
      <w:r>
        <w:rPr>
          <w:rFonts w:cstheme="minorHAnsi"/>
          <w:noProof/>
          <w:color w:val="000000" w:themeColor="text1"/>
          <w:sz w:val="18"/>
          <w:szCs w:val="18"/>
        </w:rPr>
        <w:t>[6]</w:t>
      </w:r>
      <w:r>
        <w:rPr>
          <w:rFonts w:cstheme="minorHAnsi"/>
          <w:noProof/>
          <w:color w:val="000000" w:themeColor="text1"/>
          <w:sz w:val="18"/>
          <w:szCs w:val="18"/>
        </w:rPr>
        <w:fldChar w:fldCharType="end"/>
      </w:r>
    </w:p>
    <w:p w14:paraId="40092428" w14:textId="77777777" w:rsidR="00D13B7B" w:rsidRDefault="00D13B7B" w:rsidP="00983AA2">
      <w:pPr>
        <w:rPr>
          <w:rFonts w:cstheme="minorHAnsi"/>
          <w:noProof/>
          <w:color w:val="000000" w:themeColor="text1"/>
          <w:sz w:val="18"/>
          <w:szCs w:val="18"/>
        </w:rPr>
      </w:pPr>
    </w:p>
    <w:p w14:paraId="4D04E7E0" w14:textId="297FF2BF" w:rsidR="00983AA2" w:rsidRPr="000C1514" w:rsidRDefault="00983AA2" w:rsidP="00D13B7B">
      <w:pPr>
        <w:rPr>
          <w:rFonts w:cstheme="minorHAnsi"/>
          <w:color w:val="000000" w:themeColor="text1"/>
          <w:sz w:val="18"/>
          <w:szCs w:val="18"/>
        </w:rPr>
      </w:pPr>
      <w:r w:rsidRPr="000C1514">
        <w:rPr>
          <w:rFonts w:cstheme="minorHAnsi"/>
          <w:noProof/>
          <w:color w:val="000000" w:themeColor="text1"/>
          <w:sz w:val="18"/>
          <w:szCs w:val="18"/>
        </w:rPr>
        <w:t xml:space="preserve">NOTE: </w:t>
      </w:r>
      <w:r w:rsidR="00D13B7B">
        <w:rPr>
          <w:rFonts w:cstheme="minorHAnsi"/>
          <w:noProof/>
          <w:color w:val="000000" w:themeColor="text1"/>
          <w:sz w:val="18"/>
          <w:szCs w:val="18"/>
        </w:rPr>
        <w:t xml:space="preserve">AIHW, Australiain Institute for Health and Welfare; </w:t>
      </w:r>
      <w:r>
        <w:rPr>
          <w:rFonts w:cstheme="minorHAnsi"/>
          <w:noProof/>
          <w:color w:val="000000" w:themeColor="text1"/>
          <w:sz w:val="18"/>
          <w:szCs w:val="18"/>
        </w:rPr>
        <w:t xml:space="preserve">HAI, healthcare associated infection, </w:t>
      </w:r>
      <w:r w:rsidRPr="000C1514">
        <w:rPr>
          <w:rFonts w:cstheme="minorHAnsi"/>
          <w:noProof/>
          <w:color w:val="000000" w:themeColor="text1"/>
          <w:sz w:val="18"/>
          <w:szCs w:val="18"/>
        </w:rPr>
        <w:t xml:space="preserve">CVC, central venous catheter; ECDC, European Centre for Disease Prevention and Control; FTE, full-time equivalent; IDC, indwelling urinary catheter; ICU, intensive care unit; NHSN, National Healthcare Safety Network; </w:t>
      </w:r>
      <w:r w:rsidR="00D13B7B">
        <w:rPr>
          <w:rFonts w:cstheme="minorHAnsi"/>
          <w:noProof/>
          <w:color w:val="000000" w:themeColor="text1"/>
          <w:sz w:val="18"/>
          <w:szCs w:val="18"/>
        </w:rPr>
        <w:t xml:space="preserve">PPS, point prevalent study; </w:t>
      </w:r>
      <w:r w:rsidRPr="000C1514">
        <w:rPr>
          <w:rFonts w:cstheme="minorHAnsi"/>
          <w:noProof/>
          <w:color w:val="000000" w:themeColor="text1"/>
          <w:sz w:val="18"/>
          <w:szCs w:val="18"/>
        </w:rPr>
        <w:t>PVC, peripheral vascular catheter</w:t>
      </w:r>
      <w:r w:rsidRPr="000C1514">
        <w:rPr>
          <w:rFonts w:cstheme="minorHAnsi"/>
          <w:color w:val="000000" w:themeColor="text1"/>
          <w:sz w:val="18"/>
          <w:szCs w:val="18"/>
        </w:rPr>
        <w:t xml:space="preserve"> </w:t>
      </w:r>
    </w:p>
    <w:p w14:paraId="504064AD" w14:textId="77777777" w:rsidR="00983AA2" w:rsidRPr="000C1514" w:rsidRDefault="00983AA2" w:rsidP="00983AA2">
      <w:pPr>
        <w:spacing w:line="480" w:lineRule="auto"/>
        <w:rPr>
          <w:rFonts w:cstheme="minorHAnsi"/>
          <w:color w:val="000000" w:themeColor="text1"/>
        </w:rPr>
      </w:pPr>
    </w:p>
    <w:p w14:paraId="516314B1" w14:textId="77777777" w:rsidR="00983AA2" w:rsidRPr="000C1514" w:rsidRDefault="00983AA2" w:rsidP="00983AA2">
      <w:pPr>
        <w:rPr>
          <w:rFonts w:cstheme="minorHAnsi"/>
          <w:color w:val="000000" w:themeColor="text1"/>
        </w:rPr>
      </w:pPr>
    </w:p>
    <w:p w14:paraId="611DADF4" w14:textId="77777777" w:rsidR="00983AA2" w:rsidRPr="00D13B7B" w:rsidRDefault="00983AA2" w:rsidP="00983AA2">
      <w:pPr>
        <w:rPr>
          <w:rFonts w:cstheme="minorHAnsi"/>
          <w:b/>
          <w:color w:val="000000" w:themeColor="text1"/>
          <w:sz w:val="20"/>
          <w:szCs w:val="20"/>
        </w:rPr>
      </w:pPr>
      <w:r w:rsidRPr="00D13B7B">
        <w:rPr>
          <w:rFonts w:cstheme="minorHAnsi"/>
          <w:b/>
          <w:color w:val="000000" w:themeColor="text1"/>
          <w:sz w:val="20"/>
          <w:szCs w:val="20"/>
        </w:rPr>
        <w:t>REFERENCES</w:t>
      </w:r>
    </w:p>
    <w:p w14:paraId="787D0A90" w14:textId="0A31D543" w:rsidR="00D13B7B" w:rsidRPr="00D13B7B" w:rsidRDefault="00983AA2" w:rsidP="00D13B7B">
      <w:pPr>
        <w:pStyle w:val="EndNoteBibliography"/>
        <w:spacing w:after="0"/>
        <w:ind w:left="284" w:hanging="284"/>
        <w:rPr>
          <w:rFonts w:asciiTheme="minorHAnsi" w:hAnsiTheme="minorHAnsi" w:cstheme="minorHAnsi"/>
          <w:sz w:val="20"/>
          <w:szCs w:val="20"/>
        </w:rPr>
      </w:pPr>
      <w:r w:rsidRPr="00D13B7B">
        <w:rPr>
          <w:rFonts w:asciiTheme="minorHAnsi" w:hAnsiTheme="minorHAnsi" w:cstheme="minorHAnsi"/>
          <w:color w:val="000000" w:themeColor="text1"/>
          <w:sz w:val="20"/>
          <w:szCs w:val="20"/>
        </w:rPr>
        <w:fldChar w:fldCharType="begin"/>
      </w:r>
      <w:r w:rsidRPr="00D13B7B">
        <w:rPr>
          <w:rFonts w:asciiTheme="minorHAnsi" w:hAnsiTheme="minorHAnsi" w:cstheme="minorHAnsi"/>
          <w:color w:val="000000" w:themeColor="text1"/>
          <w:sz w:val="20"/>
          <w:szCs w:val="20"/>
        </w:rPr>
        <w:instrText xml:space="preserve"> ADDIN EN.REFLIST </w:instrText>
      </w:r>
      <w:r w:rsidRPr="00D13B7B">
        <w:rPr>
          <w:rFonts w:asciiTheme="minorHAnsi" w:hAnsiTheme="minorHAnsi" w:cstheme="minorHAnsi"/>
          <w:color w:val="000000" w:themeColor="text1"/>
          <w:sz w:val="20"/>
          <w:szCs w:val="20"/>
        </w:rPr>
        <w:fldChar w:fldCharType="separate"/>
      </w:r>
      <w:r w:rsidR="00D13B7B" w:rsidRPr="00D13B7B">
        <w:rPr>
          <w:rFonts w:asciiTheme="minorHAnsi" w:hAnsiTheme="minorHAnsi" w:cstheme="minorHAnsi"/>
          <w:sz w:val="20"/>
          <w:szCs w:val="20"/>
        </w:rPr>
        <w:t>1.</w:t>
      </w:r>
      <w:r w:rsidR="00D13B7B" w:rsidRPr="00D13B7B">
        <w:rPr>
          <w:rFonts w:asciiTheme="minorHAnsi" w:hAnsiTheme="minorHAnsi" w:cstheme="minorHAnsi"/>
          <w:sz w:val="20"/>
          <w:szCs w:val="20"/>
        </w:rPr>
        <w:tab/>
        <w:t xml:space="preserve">Australian Government  Australian Institute for Health and Welfare. Glossary  [Available from: </w:t>
      </w:r>
      <w:hyperlink r:id="rId8" w:history="1">
        <w:r w:rsidR="00D13B7B" w:rsidRPr="00D13B7B">
          <w:rPr>
            <w:rStyle w:val="Hyperlink"/>
            <w:rFonts w:asciiTheme="minorHAnsi" w:hAnsiTheme="minorHAnsi" w:cstheme="minorHAnsi"/>
            <w:sz w:val="20"/>
            <w:szCs w:val="20"/>
          </w:rPr>
          <w:t>https://www.aihw.gov.au/reports-data/health-welfare-services/hospitals/glossary</w:t>
        </w:r>
      </w:hyperlink>
      <w:r w:rsidR="00D13B7B" w:rsidRPr="00D13B7B">
        <w:rPr>
          <w:rFonts w:asciiTheme="minorHAnsi" w:hAnsiTheme="minorHAnsi" w:cstheme="minorHAnsi"/>
          <w:sz w:val="20"/>
          <w:szCs w:val="20"/>
        </w:rPr>
        <w:t>.</w:t>
      </w:r>
    </w:p>
    <w:p w14:paraId="6FB8B4B1" w14:textId="77777777" w:rsidR="00D13B7B" w:rsidRPr="00D13B7B" w:rsidRDefault="00D13B7B" w:rsidP="00D13B7B">
      <w:pPr>
        <w:pStyle w:val="EndNoteBibliography"/>
        <w:spacing w:after="0"/>
        <w:ind w:left="284" w:hanging="284"/>
        <w:rPr>
          <w:rFonts w:asciiTheme="minorHAnsi" w:hAnsiTheme="minorHAnsi" w:cstheme="minorHAnsi"/>
          <w:sz w:val="20"/>
          <w:szCs w:val="20"/>
        </w:rPr>
      </w:pPr>
      <w:r w:rsidRPr="00D13B7B">
        <w:rPr>
          <w:rFonts w:asciiTheme="minorHAnsi" w:hAnsiTheme="minorHAnsi" w:cstheme="minorHAnsi"/>
          <w:sz w:val="20"/>
          <w:szCs w:val="20"/>
        </w:rPr>
        <w:t>2.</w:t>
      </w:r>
      <w:r w:rsidRPr="00D13B7B">
        <w:rPr>
          <w:rFonts w:asciiTheme="minorHAnsi" w:hAnsiTheme="minorHAnsi" w:cstheme="minorHAnsi"/>
          <w:sz w:val="20"/>
          <w:szCs w:val="20"/>
        </w:rPr>
        <w:tab/>
        <w:t>Grayson ML, Stewardson AJ, Russo PL, Ryan KE, Olsen KL, Havers SM, et al. Effects of the Australian National Hand Hygiene Initiative after 8 years on infection control practices, health-care worker education, and clinical outcomes: a longitudinal study. Lancet Infect Dis. 2018.</w:t>
      </w:r>
    </w:p>
    <w:p w14:paraId="55750588" w14:textId="77777777" w:rsidR="00D13B7B" w:rsidRPr="00D13B7B" w:rsidRDefault="00D13B7B" w:rsidP="00D13B7B">
      <w:pPr>
        <w:pStyle w:val="EndNoteBibliography"/>
        <w:spacing w:after="0"/>
        <w:ind w:left="284" w:hanging="284"/>
        <w:rPr>
          <w:rFonts w:asciiTheme="minorHAnsi" w:hAnsiTheme="minorHAnsi" w:cstheme="minorHAnsi"/>
          <w:sz w:val="20"/>
          <w:szCs w:val="20"/>
        </w:rPr>
      </w:pPr>
      <w:r w:rsidRPr="00D13B7B">
        <w:rPr>
          <w:rFonts w:asciiTheme="minorHAnsi" w:hAnsiTheme="minorHAnsi" w:cstheme="minorHAnsi"/>
          <w:sz w:val="20"/>
          <w:szCs w:val="20"/>
        </w:rPr>
        <w:t>3.</w:t>
      </w:r>
      <w:r w:rsidRPr="00D13B7B">
        <w:rPr>
          <w:rFonts w:asciiTheme="minorHAnsi" w:hAnsiTheme="minorHAnsi" w:cstheme="minorHAnsi"/>
          <w:sz w:val="20"/>
          <w:szCs w:val="20"/>
        </w:rPr>
        <w:tab/>
        <w:t>Government of Western Australia. Healthcare Infection Surveillance Western Australia (HISWA) Quarterly Report, Data for Quarter 2, October to December 2018-19. In: Department of Health, editor. 2019.</w:t>
      </w:r>
    </w:p>
    <w:p w14:paraId="71AE06B1" w14:textId="77777777" w:rsidR="00D13B7B" w:rsidRPr="00D13B7B" w:rsidRDefault="00D13B7B" w:rsidP="00D13B7B">
      <w:pPr>
        <w:pStyle w:val="EndNoteBibliography"/>
        <w:spacing w:after="0"/>
        <w:ind w:left="284" w:hanging="284"/>
        <w:rPr>
          <w:rFonts w:asciiTheme="minorHAnsi" w:hAnsiTheme="minorHAnsi" w:cstheme="minorHAnsi"/>
          <w:sz w:val="20"/>
          <w:szCs w:val="20"/>
        </w:rPr>
      </w:pPr>
      <w:r w:rsidRPr="00D13B7B">
        <w:rPr>
          <w:rFonts w:asciiTheme="minorHAnsi" w:hAnsiTheme="minorHAnsi" w:cstheme="minorHAnsi"/>
          <w:sz w:val="20"/>
          <w:szCs w:val="20"/>
        </w:rPr>
        <w:t>4.</w:t>
      </w:r>
      <w:r w:rsidRPr="00D13B7B">
        <w:rPr>
          <w:rFonts w:asciiTheme="minorHAnsi" w:hAnsiTheme="minorHAnsi" w:cstheme="minorHAnsi"/>
          <w:sz w:val="20"/>
          <w:szCs w:val="20"/>
        </w:rPr>
        <w:tab/>
        <w:t>Worth LJ, Brett J, Bull AL, McBryde ES, Russo PL, Richards MJ. Impact of revising the National Nosocomial Infection Surveillance System definition for catheter-related bloodstream infection in ICU: reproducibility of the National Healthcare Safety Network case definition in an Australian cohort of infection control professionals. Am J Infect Control. 2009;37(8):643-8.</w:t>
      </w:r>
    </w:p>
    <w:p w14:paraId="07F87E16" w14:textId="77777777" w:rsidR="00D13B7B" w:rsidRPr="00D13B7B" w:rsidRDefault="00D13B7B" w:rsidP="00D13B7B">
      <w:pPr>
        <w:pStyle w:val="EndNoteBibliography"/>
        <w:spacing w:after="0"/>
        <w:ind w:left="284" w:hanging="284"/>
        <w:rPr>
          <w:rFonts w:asciiTheme="minorHAnsi" w:hAnsiTheme="minorHAnsi" w:cstheme="minorHAnsi"/>
          <w:sz w:val="20"/>
          <w:szCs w:val="20"/>
        </w:rPr>
      </w:pPr>
      <w:r w:rsidRPr="00D13B7B">
        <w:rPr>
          <w:rFonts w:asciiTheme="minorHAnsi" w:hAnsiTheme="minorHAnsi" w:cstheme="minorHAnsi"/>
          <w:sz w:val="20"/>
          <w:szCs w:val="20"/>
        </w:rPr>
        <w:t>5.</w:t>
      </w:r>
      <w:r w:rsidRPr="00D13B7B">
        <w:rPr>
          <w:rFonts w:asciiTheme="minorHAnsi" w:hAnsiTheme="minorHAnsi" w:cstheme="minorHAnsi"/>
          <w:sz w:val="20"/>
          <w:szCs w:val="20"/>
        </w:rPr>
        <w:tab/>
        <w:t>European Centre for Disease Prevention and Control. Point prevalence survey of healthcare-associated infections and antimicrobial use in European acute care hospitals-protocol version 4.3. Stockholm, Sweden: ECDC. 2012.</w:t>
      </w:r>
    </w:p>
    <w:p w14:paraId="48EB9F09" w14:textId="77777777" w:rsidR="00D13B7B" w:rsidRPr="00D13B7B" w:rsidRDefault="00D13B7B" w:rsidP="00D13B7B">
      <w:pPr>
        <w:pStyle w:val="EndNoteBibliography"/>
        <w:ind w:left="284" w:hanging="284"/>
        <w:rPr>
          <w:rFonts w:asciiTheme="minorHAnsi" w:hAnsiTheme="minorHAnsi" w:cstheme="minorHAnsi"/>
          <w:sz w:val="20"/>
          <w:szCs w:val="20"/>
        </w:rPr>
      </w:pPr>
      <w:r w:rsidRPr="00D13B7B">
        <w:rPr>
          <w:rFonts w:asciiTheme="minorHAnsi" w:hAnsiTheme="minorHAnsi" w:cstheme="minorHAnsi"/>
          <w:sz w:val="20"/>
          <w:szCs w:val="20"/>
        </w:rPr>
        <w:t>6.</w:t>
      </w:r>
      <w:r w:rsidRPr="00D13B7B">
        <w:rPr>
          <w:rFonts w:asciiTheme="minorHAnsi" w:hAnsiTheme="minorHAnsi" w:cstheme="minorHAnsi"/>
          <w:sz w:val="20"/>
          <w:szCs w:val="20"/>
        </w:rPr>
        <w:tab/>
        <w:t>Cai Y, Venkatachalam I, Tee NW, Tan TY, Kurup A, Wong SY, et al. Prevalence of Healthcare-Associated Infections and Antimicrobial Use Among Adult Inpatients in Singapore Acute-Care Hospitals: Results From the First National Point Prevalence Survey. Clin Infect Dis. 2017;64(suppl_2):S61-s7.</w:t>
      </w:r>
    </w:p>
    <w:p w14:paraId="79FF8F5C" w14:textId="2F180E5C" w:rsidR="00983AA2" w:rsidRDefault="00983AA2" w:rsidP="00D13B7B">
      <w:pPr>
        <w:ind w:left="284" w:hanging="284"/>
        <w:rPr>
          <w:lang w:val="en-US"/>
        </w:rPr>
      </w:pPr>
      <w:r w:rsidRPr="00D13B7B">
        <w:rPr>
          <w:rFonts w:cstheme="minorHAnsi"/>
          <w:color w:val="000000" w:themeColor="text1"/>
          <w:sz w:val="20"/>
          <w:szCs w:val="20"/>
        </w:rPr>
        <w:fldChar w:fldCharType="end"/>
      </w:r>
    </w:p>
    <w:p w14:paraId="1E34EFB4" w14:textId="77777777" w:rsidR="00983AA2" w:rsidRDefault="00983AA2" w:rsidP="005E3D11">
      <w:pPr>
        <w:rPr>
          <w:lang w:val="en-US"/>
        </w:rPr>
      </w:pPr>
    </w:p>
    <w:p w14:paraId="4A02A660" w14:textId="77777777" w:rsidR="00983AA2" w:rsidRDefault="00983AA2" w:rsidP="005E3D11">
      <w:pPr>
        <w:rPr>
          <w:lang w:val="en-US"/>
        </w:rPr>
      </w:pPr>
    </w:p>
    <w:p w14:paraId="3FC6B090" w14:textId="25E76661" w:rsidR="00983AA2" w:rsidRDefault="00983AA2" w:rsidP="005E3D11">
      <w:pPr>
        <w:rPr>
          <w:lang w:val="en-US"/>
        </w:rPr>
        <w:sectPr w:rsidR="00983AA2" w:rsidSect="001C3C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445"/>
        <w:tblW w:w="0" w:type="auto"/>
        <w:tblLook w:val="04A0" w:firstRow="1" w:lastRow="0" w:firstColumn="1" w:lastColumn="0" w:noHBand="0" w:noVBand="1"/>
      </w:tblPr>
      <w:tblGrid>
        <w:gridCol w:w="6894"/>
        <w:gridCol w:w="7056"/>
      </w:tblGrid>
      <w:tr w:rsidR="00394D51" w14:paraId="2302A49C" w14:textId="77777777" w:rsidTr="00282CC7">
        <w:trPr>
          <w:trHeight w:val="3240"/>
        </w:trPr>
        <w:tc>
          <w:tcPr>
            <w:tcW w:w="6894" w:type="dxa"/>
          </w:tcPr>
          <w:p w14:paraId="6CB5CFEA" w14:textId="77777777" w:rsidR="00394D51" w:rsidRDefault="00394D51" w:rsidP="00282CC7">
            <w:r w:rsidRPr="004435FD">
              <w:rPr>
                <w:noProof/>
                <w:lang w:val="en-US"/>
              </w:rPr>
              <w:lastRenderedPageBreak/>
              <w:drawing>
                <wp:inline distT="0" distB="0" distL="0" distR="0" wp14:anchorId="09811BC0" wp14:editId="391253C4">
                  <wp:extent cx="3686783" cy="2681296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0282" cy="26983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56" w:type="dxa"/>
          </w:tcPr>
          <w:p w14:paraId="15F64004" w14:textId="77777777" w:rsidR="00394D51" w:rsidRDefault="00394D51" w:rsidP="00282CC7">
            <w:bookmarkStart w:id="0" w:name="_GoBack"/>
            <w:r w:rsidRPr="004435FD">
              <w:rPr>
                <w:noProof/>
                <w:lang w:val="en-US"/>
              </w:rPr>
              <w:drawing>
                <wp:inline distT="0" distB="0" distL="0" distR="0" wp14:anchorId="0F2456D4" wp14:editId="0023C794">
                  <wp:extent cx="3627678" cy="2638312"/>
                  <wp:effectExtent l="0" t="0" r="5080" b="381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4533" cy="2657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394D51" w14:paraId="65B0EC52" w14:textId="77777777" w:rsidTr="00282CC7">
        <w:tc>
          <w:tcPr>
            <w:tcW w:w="6894" w:type="dxa"/>
          </w:tcPr>
          <w:p w14:paraId="3771AF44" w14:textId="77777777" w:rsidR="00394D51" w:rsidRPr="003244E4" w:rsidRDefault="00394D51" w:rsidP="00394D5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2"/>
              </w:rPr>
            </w:pPr>
            <w:r w:rsidRPr="003244E4">
              <w:rPr>
                <w:rFonts w:asciiTheme="majorHAnsi" w:hAnsiTheme="majorHAnsi" w:cstheme="majorHAnsi"/>
                <w:sz w:val="22"/>
              </w:rPr>
              <w:t>All HAI prevalence by hospital</w:t>
            </w:r>
          </w:p>
        </w:tc>
        <w:tc>
          <w:tcPr>
            <w:tcW w:w="7056" w:type="dxa"/>
          </w:tcPr>
          <w:p w14:paraId="1F5D9F31" w14:textId="77777777" w:rsidR="00394D51" w:rsidRPr="003244E4" w:rsidRDefault="00394D51" w:rsidP="00394D5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2"/>
              </w:rPr>
            </w:pPr>
            <w:r w:rsidRPr="003244E4">
              <w:rPr>
                <w:rFonts w:asciiTheme="majorHAnsi" w:hAnsiTheme="majorHAnsi" w:cstheme="majorHAnsi"/>
                <w:sz w:val="22"/>
              </w:rPr>
              <w:t>Urinary tract infection prevalence by hospital</w:t>
            </w:r>
          </w:p>
        </w:tc>
      </w:tr>
      <w:tr w:rsidR="00394D51" w14:paraId="76D75C4B" w14:textId="77777777" w:rsidTr="00282CC7">
        <w:tc>
          <w:tcPr>
            <w:tcW w:w="6894" w:type="dxa"/>
          </w:tcPr>
          <w:p w14:paraId="4F66F79B" w14:textId="77777777" w:rsidR="00394D51" w:rsidRDefault="00394D51" w:rsidP="00282CC7">
            <w:r w:rsidRPr="004435FD">
              <w:rPr>
                <w:noProof/>
                <w:lang w:val="en-US"/>
              </w:rPr>
              <w:drawing>
                <wp:inline distT="0" distB="0" distL="0" distR="0" wp14:anchorId="77AC33F5" wp14:editId="24522AE1">
                  <wp:extent cx="3838777" cy="2791838"/>
                  <wp:effectExtent l="0" t="0" r="0" b="254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2806" cy="2816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56" w:type="dxa"/>
          </w:tcPr>
          <w:p w14:paraId="3C35CBC7" w14:textId="77777777" w:rsidR="00394D51" w:rsidRDefault="00394D51" w:rsidP="00282CC7">
            <w:r w:rsidRPr="004435FD">
              <w:rPr>
                <w:noProof/>
                <w:lang w:val="en-US"/>
              </w:rPr>
              <w:drawing>
                <wp:inline distT="0" distB="0" distL="0" distR="0" wp14:anchorId="7F43B8C0" wp14:editId="641394BC">
                  <wp:extent cx="3919394" cy="2850469"/>
                  <wp:effectExtent l="0" t="0" r="508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3782" cy="28754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4D51" w:rsidRPr="003244E4" w14:paraId="4C14DB1E" w14:textId="77777777" w:rsidTr="00282CC7">
        <w:tc>
          <w:tcPr>
            <w:tcW w:w="6894" w:type="dxa"/>
          </w:tcPr>
          <w:p w14:paraId="3EFCA2A1" w14:textId="77777777" w:rsidR="00394D51" w:rsidRPr="003244E4" w:rsidRDefault="00394D51" w:rsidP="00394D5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2"/>
              </w:rPr>
            </w:pPr>
            <w:r w:rsidRPr="003244E4">
              <w:rPr>
                <w:rFonts w:asciiTheme="majorHAnsi" w:hAnsiTheme="majorHAnsi" w:cstheme="majorHAnsi"/>
                <w:sz w:val="22"/>
              </w:rPr>
              <w:t>Hospital acquired pneumonia prevalence by hospital</w:t>
            </w:r>
          </w:p>
        </w:tc>
        <w:tc>
          <w:tcPr>
            <w:tcW w:w="7056" w:type="dxa"/>
          </w:tcPr>
          <w:p w14:paraId="7CF7DE37" w14:textId="77777777" w:rsidR="00394D51" w:rsidRPr="003244E4" w:rsidRDefault="00394D51" w:rsidP="00394D5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2"/>
              </w:rPr>
            </w:pPr>
            <w:r w:rsidRPr="003244E4">
              <w:rPr>
                <w:rFonts w:asciiTheme="majorHAnsi" w:hAnsiTheme="majorHAnsi" w:cstheme="majorHAnsi"/>
                <w:sz w:val="22"/>
              </w:rPr>
              <w:t>Surgical site infection prevalence by hospital</w:t>
            </w:r>
          </w:p>
        </w:tc>
      </w:tr>
    </w:tbl>
    <w:p w14:paraId="413F683D" w14:textId="076D5CB0" w:rsidR="005E3D11" w:rsidRPr="009F3365" w:rsidRDefault="00286D3E" w:rsidP="009F3365">
      <w:pPr>
        <w:pStyle w:val="Heading2"/>
      </w:pPr>
      <w:r>
        <w:t>Additional file 1:</w:t>
      </w:r>
      <w:r w:rsidR="00394D51" w:rsidRPr="00983AA2">
        <w:t xml:space="preserve"> </w:t>
      </w:r>
      <w:r w:rsidR="00756A50" w:rsidRPr="00983AA2">
        <w:t xml:space="preserve">Figure </w:t>
      </w:r>
      <w:r>
        <w:t>S</w:t>
      </w:r>
      <w:r w:rsidR="00756A50" w:rsidRPr="00983AA2">
        <w:t>1</w:t>
      </w:r>
      <w:r w:rsidR="00394D51" w:rsidRPr="003244E4">
        <w:t xml:space="preserve"> - Funnel plots of </w:t>
      </w:r>
      <w:r w:rsidR="00C21384">
        <w:t>all healthcare associated infections,</w:t>
      </w:r>
      <w:r w:rsidR="00394D51" w:rsidRPr="003244E4">
        <w:t xml:space="preserve"> and type</w:t>
      </w:r>
      <w:r w:rsidR="00C21384">
        <w:t>,</w:t>
      </w:r>
      <w:r w:rsidR="00394D51" w:rsidRPr="003244E4">
        <w:t xml:space="preserve"> by hospital</w:t>
      </w:r>
    </w:p>
    <w:sectPr w:rsidR="005E3D11" w:rsidRPr="009F3365" w:rsidSect="00862EA1">
      <w:pgSz w:w="16840" w:h="11900" w:orient="landscape"/>
      <w:pgMar w:top="510" w:right="720" w:bottom="51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724FA" w14:textId="77777777" w:rsidR="00FB19BE" w:rsidRDefault="00FB19BE" w:rsidP="00D13B7B">
      <w:r>
        <w:separator/>
      </w:r>
    </w:p>
  </w:endnote>
  <w:endnote w:type="continuationSeparator" w:id="0">
    <w:p w14:paraId="7D432729" w14:textId="77777777" w:rsidR="00FB19BE" w:rsidRDefault="00FB19BE" w:rsidP="00D13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14D7C2" w14:textId="77777777" w:rsidR="00FB19BE" w:rsidRDefault="00FB19BE" w:rsidP="00D13B7B">
      <w:r>
        <w:separator/>
      </w:r>
    </w:p>
  </w:footnote>
  <w:footnote w:type="continuationSeparator" w:id="0">
    <w:p w14:paraId="707F5699" w14:textId="77777777" w:rsidR="00FB19BE" w:rsidRDefault="00FB19BE" w:rsidP="00D13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57BCF"/>
    <w:multiLevelType w:val="hybridMultilevel"/>
    <w:tmpl w:val="E9505776"/>
    <w:lvl w:ilvl="0" w:tplc="271A5980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83A03"/>
    <w:multiLevelType w:val="hybridMultilevel"/>
    <w:tmpl w:val="AC4095F6"/>
    <w:lvl w:ilvl="0" w:tplc="9EA6EEA4">
      <w:numFmt w:val="bullet"/>
      <w:lvlText w:val="☐"/>
      <w:lvlJc w:val="left"/>
      <w:pPr>
        <w:ind w:left="469" w:hanging="362"/>
      </w:pPr>
      <w:rPr>
        <w:rFonts w:ascii="Wingdings 2" w:eastAsia="Wingdings 2" w:hAnsi="Wingdings 2" w:cs="Wingdings 2" w:hint="default"/>
        <w:w w:val="186"/>
        <w:sz w:val="17"/>
        <w:szCs w:val="17"/>
      </w:rPr>
    </w:lvl>
    <w:lvl w:ilvl="1" w:tplc="B5DEB49E">
      <w:numFmt w:val="bullet"/>
      <w:lvlText w:val="•"/>
      <w:lvlJc w:val="left"/>
      <w:pPr>
        <w:ind w:left="525" w:hanging="362"/>
      </w:pPr>
      <w:rPr>
        <w:rFonts w:hint="default"/>
      </w:rPr>
    </w:lvl>
    <w:lvl w:ilvl="2" w:tplc="AA3A0A7A">
      <w:numFmt w:val="bullet"/>
      <w:lvlText w:val="•"/>
      <w:lvlJc w:val="left"/>
      <w:pPr>
        <w:ind w:left="591" w:hanging="362"/>
      </w:pPr>
      <w:rPr>
        <w:rFonts w:hint="default"/>
      </w:rPr>
    </w:lvl>
    <w:lvl w:ilvl="3" w:tplc="3ECEF3BE">
      <w:numFmt w:val="bullet"/>
      <w:lvlText w:val="•"/>
      <w:lvlJc w:val="left"/>
      <w:pPr>
        <w:ind w:left="657" w:hanging="362"/>
      </w:pPr>
      <w:rPr>
        <w:rFonts w:hint="default"/>
      </w:rPr>
    </w:lvl>
    <w:lvl w:ilvl="4" w:tplc="5D40EEE4">
      <w:numFmt w:val="bullet"/>
      <w:lvlText w:val="•"/>
      <w:lvlJc w:val="left"/>
      <w:pPr>
        <w:ind w:left="722" w:hanging="362"/>
      </w:pPr>
      <w:rPr>
        <w:rFonts w:hint="default"/>
      </w:rPr>
    </w:lvl>
    <w:lvl w:ilvl="5" w:tplc="3F1A29DA">
      <w:numFmt w:val="bullet"/>
      <w:lvlText w:val="•"/>
      <w:lvlJc w:val="left"/>
      <w:pPr>
        <w:ind w:left="788" w:hanging="362"/>
      </w:pPr>
      <w:rPr>
        <w:rFonts w:hint="default"/>
      </w:rPr>
    </w:lvl>
    <w:lvl w:ilvl="6" w:tplc="06F2CBCC">
      <w:numFmt w:val="bullet"/>
      <w:lvlText w:val="•"/>
      <w:lvlJc w:val="left"/>
      <w:pPr>
        <w:ind w:left="854" w:hanging="362"/>
      </w:pPr>
      <w:rPr>
        <w:rFonts w:hint="default"/>
      </w:rPr>
    </w:lvl>
    <w:lvl w:ilvl="7" w:tplc="EC982E34">
      <w:numFmt w:val="bullet"/>
      <w:lvlText w:val="•"/>
      <w:lvlJc w:val="left"/>
      <w:pPr>
        <w:ind w:left="919" w:hanging="362"/>
      </w:pPr>
      <w:rPr>
        <w:rFonts w:hint="default"/>
      </w:rPr>
    </w:lvl>
    <w:lvl w:ilvl="8" w:tplc="E6583B92">
      <w:numFmt w:val="bullet"/>
      <w:lvlText w:val="•"/>
      <w:lvlJc w:val="left"/>
      <w:pPr>
        <w:ind w:left="985" w:hanging="362"/>
      </w:pPr>
      <w:rPr>
        <w:rFonts w:hint="default"/>
      </w:rPr>
    </w:lvl>
  </w:abstractNum>
  <w:abstractNum w:abstractNumId="2">
    <w:nsid w:val="13B416AF"/>
    <w:multiLevelType w:val="hybridMultilevel"/>
    <w:tmpl w:val="E3DE63E4"/>
    <w:lvl w:ilvl="0" w:tplc="8D125B48">
      <w:numFmt w:val="bullet"/>
      <w:lvlText w:val="☐"/>
      <w:lvlJc w:val="left"/>
      <w:pPr>
        <w:ind w:left="474" w:hanging="362"/>
      </w:pPr>
      <w:rPr>
        <w:rFonts w:ascii="Wingdings 2" w:eastAsia="Wingdings 2" w:hAnsi="Wingdings 2" w:cs="Wingdings 2" w:hint="default"/>
        <w:w w:val="186"/>
        <w:sz w:val="17"/>
        <w:szCs w:val="17"/>
      </w:rPr>
    </w:lvl>
    <w:lvl w:ilvl="1" w:tplc="63565974">
      <w:numFmt w:val="bullet"/>
      <w:lvlText w:val="•"/>
      <w:lvlJc w:val="left"/>
      <w:pPr>
        <w:ind w:left="534" w:hanging="362"/>
      </w:pPr>
      <w:rPr>
        <w:rFonts w:hint="default"/>
      </w:rPr>
    </w:lvl>
    <w:lvl w:ilvl="2" w:tplc="17F2E184">
      <w:numFmt w:val="bullet"/>
      <w:lvlText w:val="•"/>
      <w:lvlJc w:val="left"/>
      <w:pPr>
        <w:ind w:left="589" w:hanging="362"/>
      </w:pPr>
      <w:rPr>
        <w:rFonts w:hint="default"/>
      </w:rPr>
    </w:lvl>
    <w:lvl w:ilvl="3" w:tplc="314A3F3C">
      <w:numFmt w:val="bullet"/>
      <w:lvlText w:val="•"/>
      <w:lvlJc w:val="left"/>
      <w:pPr>
        <w:ind w:left="643" w:hanging="362"/>
      </w:pPr>
      <w:rPr>
        <w:rFonts w:hint="default"/>
      </w:rPr>
    </w:lvl>
    <w:lvl w:ilvl="4" w:tplc="5532B528">
      <w:numFmt w:val="bullet"/>
      <w:lvlText w:val="•"/>
      <w:lvlJc w:val="left"/>
      <w:pPr>
        <w:ind w:left="698" w:hanging="362"/>
      </w:pPr>
      <w:rPr>
        <w:rFonts w:hint="default"/>
      </w:rPr>
    </w:lvl>
    <w:lvl w:ilvl="5" w:tplc="50728640">
      <w:numFmt w:val="bullet"/>
      <w:lvlText w:val="•"/>
      <w:lvlJc w:val="left"/>
      <w:pPr>
        <w:ind w:left="753" w:hanging="362"/>
      </w:pPr>
      <w:rPr>
        <w:rFonts w:hint="default"/>
      </w:rPr>
    </w:lvl>
    <w:lvl w:ilvl="6" w:tplc="B940643C">
      <w:numFmt w:val="bullet"/>
      <w:lvlText w:val="•"/>
      <w:lvlJc w:val="left"/>
      <w:pPr>
        <w:ind w:left="807" w:hanging="362"/>
      </w:pPr>
      <w:rPr>
        <w:rFonts w:hint="default"/>
      </w:rPr>
    </w:lvl>
    <w:lvl w:ilvl="7" w:tplc="E5DE1F1A">
      <w:numFmt w:val="bullet"/>
      <w:lvlText w:val="•"/>
      <w:lvlJc w:val="left"/>
      <w:pPr>
        <w:ind w:left="862" w:hanging="362"/>
      </w:pPr>
      <w:rPr>
        <w:rFonts w:hint="default"/>
      </w:rPr>
    </w:lvl>
    <w:lvl w:ilvl="8" w:tplc="7B0636CE">
      <w:numFmt w:val="bullet"/>
      <w:lvlText w:val="•"/>
      <w:lvlJc w:val="left"/>
      <w:pPr>
        <w:ind w:left="916" w:hanging="362"/>
      </w:pPr>
      <w:rPr>
        <w:rFonts w:hint="default"/>
      </w:rPr>
    </w:lvl>
  </w:abstractNum>
  <w:abstractNum w:abstractNumId="3">
    <w:nsid w:val="14AB0E75"/>
    <w:multiLevelType w:val="hybridMultilevel"/>
    <w:tmpl w:val="C5DE5334"/>
    <w:lvl w:ilvl="0" w:tplc="81229730">
      <w:numFmt w:val="bullet"/>
      <w:lvlText w:val="☐"/>
      <w:lvlJc w:val="left"/>
      <w:pPr>
        <w:ind w:left="469" w:hanging="362"/>
      </w:pPr>
      <w:rPr>
        <w:rFonts w:ascii="Wingdings 2" w:eastAsia="Wingdings 2" w:hAnsi="Wingdings 2" w:cs="Wingdings 2" w:hint="default"/>
        <w:w w:val="186"/>
        <w:sz w:val="17"/>
        <w:szCs w:val="17"/>
      </w:rPr>
    </w:lvl>
    <w:lvl w:ilvl="1" w:tplc="8C02AA5E">
      <w:numFmt w:val="bullet"/>
      <w:lvlText w:val="•"/>
      <w:lvlJc w:val="left"/>
      <w:pPr>
        <w:ind w:left="525" w:hanging="362"/>
      </w:pPr>
      <w:rPr>
        <w:rFonts w:hint="default"/>
      </w:rPr>
    </w:lvl>
    <w:lvl w:ilvl="2" w:tplc="49FA74B4">
      <w:numFmt w:val="bullet"/>
      <w:lvlText w:val="•"/>
      <w:lvlJc w:val="left"/>
      <w:pPr>
        <w:ind w:left="591" w:hanging="362"/>
      </w:pPr>
      <w:rPr>
        <w:rFonts w:hint="default"/>
      </w:rPr>
    </w:lvl>
    <w:lvl w:ilvl="3" w:tplc="8D20AE70">
      <w:numFmt w:val="bullet"/>
      <w:lvlText w:val="•"/>
      <w:lvlJc w:val="left"/>
      <w:pPr>
        <w:ind w:left="657" w:hanging="362"/>
      </w:pPr>
      <w:rPr>
        <w:rFonts w:hint="default"/>
      </w:rPr>
    </w:lvl>
    <w:lvl w:ilvl="4" w:tplc="7F00A408">
      <w:numFmt w:val="bullet"/>
      <w:lvlText w:val="•"/>
      <w:lvlJc w:val="left"/>
      <w:pPr>
        <w:ind w:left="722" w:hanging="362"/>
      </w:pPr>
      <w:rPr>
        <w:rFonts w:hint="default"/>
      </w:rPr>
    </w:lvl>
    <w:lvl w:ilvl="5" w:tplc="4F4CABE2">
      <w:numFmt w:val="bullet"/>
      <w:lvlText w:val="•"/>
      <w:lvlJc w:val="left"/>
      <w:pPr>
        <w:ind w:left="788" w:hanging="362"/>
      </w:pPr>
      <w:rPr>
        <w:rFonts w:hint="default"/>
      </w:rPr>
    </w:lvl>
    <w:lvl w:ilvl="6" w:tplc="68002C26">
      <w:numFmt w:val="bullet"/>
      <w:lvlText w:val="•"/>
      <w:lvlJc w:val="left"/>
      <w:pPr>
        <w:ind w:left="854" w:hanging="362"/>
      </w:pPr>
      <w:rPr>
        <w:rFonts w:hint="default"/>
      </w:rPr>
    </w:lvl>
    <w:lvl w:ilvl="7" w:tplc="F1608932">
      <w:numFmt w:val="bullet"/>
      <w:lvlText w:val="•"/>
      <w:lvlJc w:val="left"/>
      <w:pPr>
        <w:ind w:left="919" w:hanging="362"/>
      </w:pPr>
      <w:rPr>
        <w:rFonts w:hint="default"/>
      </w:rPr>
    </w:lvl>
    <w:lvl w:ilvl="8" w:tplc="E3E21724">
      <w:numFmt w:val="bullet"/>
      <w:lvlText w:val="•"/>
      <w:lvlJc w:val="left"/>
      <w:pPr>
        <w:ind w:left="985" w:hanging="362"/>
      </w:pPr>
      <w:rPr>
        <w:rFonts w:hint="default"/>
      </w:rPr>
    </w:lvl>
  </w:abstractNum>
  <w:abstractNum w:abstractNumId="4">
    <w:nsid w:val="15F80740"/>
    <w:multiLevelType w:val="hybridMultilevel"/>
    <w:tmpl w:val="6C8EDC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D01387"/>
    <w:multiLevelType w:val="hybridMultilevel"/>
    <w:tmpl w:val="AC303960"/>
    <w:lvl w:ilvl="0" w:tplc="791477AC">
      <w:numFmt w:val="bullet"/>
      <w:lvlText w:val="☐"/>
      <w:lvlJc w:val="left"/>
      <w:pPr>
        <w:ind w:left="469" w:hanging="362"/>
      </w:pPr>
      <w:rPr>
        <w:rFonts w:ascii="Wingdings 2" w:eastAsia="Wingdings 2" w:hAnsi="Wingdings 2" w:cs="Wingdings 2" w:hint="default"/>
        <w:w w:val="186"/>
        <w:sz w:val="17"/>
        <w:szCs w:val="17"/>
      </w:rPr>
    </w:lvl>
    <w:lvl w:ilvl="1" w:tplc="625E1094">
      <w:numFmt w:val="bullet"/>
      <w:lvlText w:val="•"/>
      <w:lvlJc w:val="left"/>
      <w:pPr>
        <w:ind w:left="525" w:hanging="362"/>
      </w:pPr>
      <w:rPr>
        <w:rFonts w:hint="default"/>
      </w:rPr>
    </w:lvl>
    <w:lvl w:ilvl="2" w:tplc="75DC0064">
      <w:numFmt w:val="bullet"/>
      <w:lvlText w:val="•"/>
      <w:lvlJc w:val="left"/>
      <w:pPr>
        <w:ind w:left="591" w:hanging="362"/>
      </w:pPr>
      <w:rPr>
        <w:rFonts w:hint="default"/>
      </w:rPr>
    </w:lvl>
    <w:lvl w:ilvl="3" w:tplc="6FCC70D4">
      <w:numFmt w:val="bullet"/>
      <w:lvlText w:val="•"/>
      <w:lvlJc w:val="left"/>
      <w:pPr>
        <w:ind w:left="657" w:hanging="362"/>
      </w:pPr>
      <w:rPr>
        <w:rFonts w:hint="default"/>
      </w:rPr>
    </w:lvl>
    <w:lvl w:ilvl="4" w:tplc="0A86FD48">
      <w:numFmt w:val="bullet"/>
      <w:lvlText w:val="•"/>
      <w:lvlJc w:val="left"/>
      <w:pPr>
        <w:ind w:left="722" w:hanging="362"/>
      </w:pPr>
      <w:rPr>
        <w:rFonts w:hint="default"/>
      </w:rPr>
    </w:lvl>
    <w:lvl w:ilvl="5" w:tplc="53A66704">
      <w:numFmt w:val="bullet"/>
      <w:lvlText w:val="•"/>
      <w:lvlJc w:val="left"/>
      <w:pPr>
        <w:ind w:left="788" w:hanging="362"/>
      </w:pPr>
      <w:rPr>
        <w:rFonts w:hint="default"/>
      </w:rPr>
    </w:lvl>
    <w:lvl w:ilvl="6" w:tplc="79AE7B0C">
      <w:numFmt w:val="bullet"/>
      <w:lvlText w:val="•"/>
      <w:lvlJc w:val="left"/>
      <w:pPr>
        <w:ind w:left="854" w:hanging="362"/>
      </w:pPr>
      <w:rPr>
        <w:rFonts w:hint="default"/>
      </w:rPr>
    </w:lvl>
    <w:lvl w:ilvl="7" w:tplc="04441CF8">
      <w:numFmt w:val="bullet"/>
      <w:lvlText w:val="•"/>
      <w:lvlJc w:val="left"/>
      <w:pPr>
        <w:ind w:left="919" w:hanging="362"/>
      </w:pPr>
      <w:rPr>
        <w:rFonts w:hint="default"/>
      </w:rPr>
    </w:lvl>
    <w:lvl w:ilvl="8" w:tplc="D328404C">
      <w:numFmt w:val="bullet"/>
      <w:lvlText w:val="•"/>
      <w:lvlJc w:val="left"/>
      <w:pPr>
        <w:ind w:left="985" w:hanging="362"/>
      </w:pPr>
      <w:rPr>
        <w:rFonts w:hint="default"/>
      </w:rPr>
    </w:lvl>
  </w:abstractNum>
  <w:abstractNum w:abstractNumId="6">
    <w:nsid w:val="23A06492"/>
    <w:multiLevelType w:val="hybridMultilevel"/>
    <w:tmpl w:val="E24CF97E"/>
    <w:lvl w:ilvl="0" w:tplc="0EE24E7E">
      <w:numFmt w:val="bullet"/>
      <w:lvlText w:val="☐"/>
      <w:lvlJc w:val="left"/>
      <w:pPr>
        <w:ind w:left="474" w:hanging="362"/>
      </w:pPr>
      <w:rPr>
        <w:rFonts w:ascii="Wingdings 2" w:eastAsia="Wingdings 2" w:hAnsi="Wingdings 2" w:cs="Wingdings 2" w:hint="default"/>
        <w:w w:val="186"/>
        <w:sz w:val="17"/>
        <w:szCs w:val="17"/>
      </w:rPr>
    </w:lvl>
    <w:lvl w:ilvl="1" w:tplc="BB4038EE">
      <w:numFmt w:val="bullet"/>
      <w:lvlText w:val="•"/>
      <w:lvlJc w:val="left"/>
      <w:pPr>
        <w:ind w:left="534" w:hanging="362"/>
      </w:pPr>
      <w:rPr>
        <w:rFonts w:hint="default"/>
      </w:rPr>
    </w:lvl>
    <w:lvl w:ilvl="2" w:tplc="92EA7FD4">
      <w:numFmt w:val="bullet"/>
      <w:lvlText w:val="•"/>
      <w:lvlJc w:val="left"/>
      <w:pPr>
        <w:ind w:left="589" w:hanging="362"/>
      </w:pPr>
      <w:rPr>
        <w:rFonts w:hint="default"/>
      </w:rPr>
    </w:lvl>
    <w:lvl w:ilvl="3" w:tplc="5B903B80">
      <w:numFmt w:val="bullet"/>
      <w:lvlText w:val="•"/>
      <w:lvlJc w:val="left"/>
      <w:pPr>
        <w:ind w:left="643" w:hanging="362"/>
      </w:pPr>
      <w:rPr>
        <w:rFonts w:hint="default"/>
      </w:rPr>
    </w:lvl>
    <w:lvl w:ilvl="4" w:tplc="FFF2B5FC">
      <w:numFmt w:val="bullet"/>
      <w:lvlText w:val="•"/>
      <w:lvlJc w:val="left"/>
      <w:pPr>
        <w:ind w:left="698" w:hanging="362"/>
      </w:pPr>
      <w:rPr>
        <w:rFonts w:hint="default"/>
      </w:rPr>
    </w:lvl>
    <w:lvl w:ilvl="5" w:tplc="1E2CD1B2">
      <w:numFmt w:val="bullet"/>
      <w:lvlText w:val="•"/>
      <w:lvlJc w:val="left"/>
      <w:pPr>
        <w:ind w:left="753" w:hanging="362"/>
      </w:pPr>
      <w:rPr>
        <w:rFonts w:hint="default"/>
      </w:rPr>
    </w:lvl>
    <w:lvl w:ilvl="6" w:tplc="1BE6A33C">
      <w:numFmt w:val="bullet"/>
      <w:lvlText w:val="•"/>
      <w:lvlJc w:val="left"/>
      <w:pPr>
        <w:ind w:left="807" w:hanging="362"/>
      </w:pPr>
      <w:rPr>
        <w:rFonts w:hint="default"/>
      </w:rPr>
    </w:lvl>
    <w:lvl w:ilvl="7" w:tplc="C4B28A0E">
      <w:numFmt w:val="bullet"/>
      <w:lvlText w:val="•"/>
      <w:lvlJc w:val="left"/>
      <w:pPr>
        <w:ind w:left="862" w:hanging="362"/>
      </w:pPr>
      <w:rPr>
        <w:rFonts w:hint="default"/>
      </w:rPr>
    </w:lvl>
    <w:lvl w:ilvl="8" w:tplc="DED2B4F2">
      <w:numFmt w:val="bullet"/>
      <w:lvlText w:val="•"/>
      <w:lvlJc w:val="left"/>
      <w:pPr>
        <w:ind w:left="916" w:hanging="362"/>
      </w:pPr>
      <w:rPr>
        <w:rFonts w:hint="default"/>
      </w:rPr>
    </w:lvl>
  </w:abstractNum>
  <w:abstractNum w:abstractNumId="7">
    <w:nsid w:val="41EC3BF0"/>
    <w:multiLevelType w:val="hybridMultilevel"/>
    <w:tmpl w:val="CBBC67AE"/>
    <w:lvl w:ilvl="0" w:tplc="271A598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C89654F"/>
    <w:multiLevelType w:val="hybridMultilevel"/>
    <w:tmpl w:val="827402F2"/>
    <w:lvl w:ilvl="0" w:tplc="37FC44B8">
      <w:numFmt w:val="bullet"/>
      <w:lvlText w:val="☐"/>
      <w:lvlJc w:val="left"/>
      <w:pPr>
        <w:ind w:left="474" w:hanging="362"/>
      </w:pPr>
      <w:rPr>
        <w:rFonts w:ascii="Wingdings 2" w:eastAsia="Wingdings 2" w:hAnsi="Wingdings 2" w:cs="Wingdings 2" w:hint="default"/>
        <w:w w:val="186"/>
        <w:sz w:val="17"/>
        <w:szCs w:val="17"/>
      </w:rPr>
    </w:lvl>
    <w:lvl w:ilvl="1" w:tplc="A3C2DA60">
      <w:numFmt w:val="bullet"/>
      <w:lvlText w:val="•"/>
      <w:lvlJc w:val="left"/>
      <w:pPr>
        <w:ind w:left="534" w:hanging="362"/>
      </w:pPr>
      <w:rPr>
        <w:rFonts w:hint="default"/>
      </w:rPr>
    </w:lvl>
    <w:lvl w:ilvl="2" w:tplc="357656DA">
      <w:numFmt w:val="bullet"/>
      <w:lvlText w:val="•"/>
      <w:lvlJc w:val="left"/>
      <w:pPr>
        <w:ind w:left="589" w:hanging="362"/>
      </w:pPr>
      <w:rPr>
        <w:rFonts w:hint="default"/>
      </w:rPr>
    </w:lvl>
    <w:lvl w:ilvl="3" w:tplc="4B2E85C4">
      <w:numFmt w:val="bullet"/>
      <w:lvlText w:val="•"/>
      <w:lvlJc w:val="left"/>
      <w:pPr>
        <w:ind w:left="643" w:hanging="362"/>
      </w:pPr>
      <w:rPr>
        <w:rFonts w:hint="default"/>
      </w:rPr>
    </w:lvl>
    <w:lvl w:ilvl="4" w:tplc="263C4CB2">
      <w:numFmt w:val="bullet"/>
      <w:lvlText w:val="•"/>
      <w:lvlJc w:val="left"/>
      <w:pPr>
        <w:ind w:left="698" w:hanging="362"/>
      </w:pPr>
      <w:rPr>
        <w:rFonts w:hint="default"/>
      </w:rPr>
    </w:lvl>
    <w:lvl w:ilvl="5" w:tplc="CA5E0CD6">
      <w:numFmt w:val="bullet"/>
      <w:lvlText w:val="•"/>
      <w:lvlJc w:val="left"/>
      <w:pPr>
        <w:ind w:left="753" w:hanging="362"/>
      </w:pPr>
      <w:rPr>
        <w:rFonts w:hint="default"/>
      </w:rPr>
    </w:lvl>
    <w:lvl w:ilvl="6" w:tplc="D5F6EFFC">
      <w:numFmt w:val="bullet"/>
      <w:lvlText w:val="•"/>
      <w:lvlJc w:val="left"/>
      <w:pPr>
        <w:ind w:left="807" w:hanging="362"/>
      </w:pPr>
      <w:rPr>
        <w:rFonts w:hint="default"/>
      </w:rPr>
    </w:lvl>
    <w:lvl w:ilvl="7" w:tplc="157A44EC">
      <w:numFmt w:val="bullet"/>
      <w:lvlText w:val="•"/>
      <w:lvlJc w:val="left"/>
      <w:pPr>
        <w:ind w:left="862" w:hanging="362"/>
      </w:pPr>
      <w:rPr>
        <w:rFonts w:hint="default"/>
      </w:rPr>
    </w:lvl>
    <w:lvl w:ilvl="8" w:tplc="97B48086">
      <w:numFmt w:val="bullet"/>
      <w:lvlText w:val="•"/>
      <w:lvlJc w:val="left"/>
      <w:pPr>
        <w:ind w:left="916" w:hanging="362"/>
      </w:pPr>
      <w:rPr>
        <w:rFonts w:hint="default"/>
      </w:rPr>
    </w:lvl>
  </w:abstractNum>
  <w:abstractNum w:abstractNumId="9">
    <w:nsid w:val="7C756CD2"/>
    <w:multiLevelType w:val="hybridMultilevel"/>
    <w:tmpl w:val="EC169E8A"/>
    <w:lvl w:ilvl="0" w:tplc="271A598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EAC72BE"/>
    <w:multiLevelType w:val="hybridMultilevel"/>
    <w:tmpl w:val="60201D48"/>
    <w:lvl w:ilvl="0" w:tplc="271A5980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7"/>
  </w:num>
  <w:num w:numId="4">
    <w:abstractNumId w:val="4"/>
  </w:num>
  <w:num w:numId="5">
    <w:abstractNumId w:val="2"/>
  </w:num>
  <w:num w:numId="6">
    <w:abstractNumId w:val="1"/>
  </w:num>
  <w:num w:numId="7">
    <w:abstractNumId w:val="8"/>
  </w:num>
  <w:num w:numId="8">
    <w:abstractNumId w:val="3"/>
  </w:num>
  <w:num w:numId="9">
    <w:abstractNumId w:val="6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for CM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epxpvz2zpw2terxs5pp02xsdptevrtvp9f&quot;&gt;PLR Endnote 20190215&lt;record-ids&gt;&lt;item&gt;257&lt;/item&gt;&lt;item&gt;1405&lt;/item&gt;&lt;item&gt;1497&lt;/item&gt;&lt;item&gt;1538&lt;/item&gt;&lt;item&gt;1539&lt;/item&gt;&lt;/record-ids&gt;&lt;/item&gt;&lt;/Libraries&gt;"/>
    <w:docVar w:name="Total_Editing_Time" w:val="23"/>
  </w:docVars>
  <w:rsids>
    <w:rsidRoot w:val="005E3D11"/>
    <w:rsid w:val="00027241"/>
    <w:rsid w:val="0004494C"/>
    <w:rsid w:val="00060DF1"/>
    <w:rsid w:val="00063D63"/>
    <w:rsid w:val="00082F7E"/>
    <w:rsid w:val="000922A0"/>
    <w:rsid w:val="000B7B51"/>
    <w:rsid w:val="000D4C2E"/>
    <w:rsid w:val="000D4DE7"/>
    <w:rsid w:val="000E572B"/>
    <w:rsid w:val="000E584E"/>
    <w:rsid w:val="000F5ABD"/>
    <w:rsid w:val="001175D8"/>
    <w:rsid w:val="00126285"/>
    <w:rsid w:val="001507D9"/>
    <w:rsid w:val="001A1672"/>
    <w:rsid w:val="001A24AE"/>
    <w:rsid w:val="001A7FF0"/>
    <w:rsid w:val="001C3CA9"/>
    <w:rsid w:val="001C7BE8"/>
    <w:rsid w:val="001E5952"/>
    <w:rsid w:val="001F3C59"/>
    <w:rsid w:val="00202066"/>
    <w:rsid w:val="00207978"/>
    <w:rsid w:val="00207F10"/>
    <w:rsid w:val="00217121"/>
    <w:rsid w:val="00221480"/>
    <w:rsid w:val="0022443E"/>
    <w:rsid w:val="00251B18"/>
    <w:rsid w:val="00261BE9"/>
    <w:rsid w:val="00283A44"/>
    <w:rsid w:val="00284B38"/>
    <w:rsid w:val="00286D3E"/>
    <w:rsid w:val="00287AAF"/>
    <w:rsid w:val="002A65C4"/>
    <w:rsid w:val="002C2CBC"/>
    <w:rsid w:val="002D7F78"/>
    <w:rsid w:val="00334E4A"/>
    <w:rsid w:val="00362979"/>
    <w:rsid w:val="00363945"/>
    <w:rsid w:val="00394D51"/>
    <w:rsid w:val="003B6198"/>
    <w:rsid w:val="003C69AE"/>
    <w:rsid w:val="003C69F7"/>
    <w:rsid w:val="003E09E3"/>
    <w:rsid w:val="003E18EB"/>
    <w:rsid w:val="003E51A2"/>
    <w:rsid w:val="003F0A34"/>
    <w:rsid w:val="003F41DA"/>
    <w:rsid w:val="003F5662"/>
    <w:rsid w:val="00405639"/>
    <w:rsid w:val="00415DDF"/>
    <w:rsid w:val="00417DE0"/>
    <w:rsid w:val="0042799C"/>
    <w:rsid w:val="004357CB"/>
    <w:rsid w:val="00442238"/>
    <w:rsid w:val="00461AB2"/>
    <w:rsid w:val="0047140D"/>
    <w:rsid w:val="004912DD"/>
    <w:rsid w:val="004977C7"/>
    <w:rsid w:val="0050134A"/>
    <w:rsid w:val="00522C4D"/>
    <w:rsid w:val="00527561"/>
    <w:rsid w:val="00527AC5"/>
    <w:rsid w:val="00550E3E"/>
    <w:rsid w:val="0055517A"/>
    <w:rsid w:val="00564143"/>
    <w:rsid w:val="00584A46"/>
    <w:rsid w:val="00594A0F"/>
    <w:rsid w:val="005976ED"/>
    <w:rsid w:val="005A2C54"/>
    <w:rsid w:val="005A7F38"/>
    <w:rsid w:val="005D408D"/>
    <w:rsid w:val="005E3D11"/>
    <w:rsid w:val="005E4DBB"/>
    <w:rsid w:val="00613206"/>
    <w:rsid w:val="00620A15"/>
    <w:rsid w:val="0062488F"/>
    <w:rsid w:val="00635862"/>
    <w:rsid w:val="0067664A"/>
    <w:rsid w:val="0068568A"/>
    <w:rsid w:val="00687342"/>
    <w:rsid w:val="00694FF9"/>
    <w:rsid w:val="006B164F"/>
    <w:rsid w:val="006B262E"/>
    <w:rsid w:val="006C023F"/>
    <w:rsid w:val="006F09F4"/>
    <w:rsid w:val="00713D29"/>
    <w:rsid w:val="00734CDD"/>
    <w:rsid w:val="007503B1"/>
    <w:rsid w:val="00756A50"/>
    <w:rsid w:val="00760A0A"/>
    <w:rsid w:val="007730F8"/>
    <w:rsid w:val="007971E3"/>
    <w:rsid w:val="007E1FE8"/>
    <w:rsid w:val="007E4E75"/>
    <w:rsid w:val="00804B0D"/>
    <w:rsid w:val="00804D5C"/>
    <w:rsid w:val="00806270"/>
    <w:rsid w:val="00806FAB"/>
    <w:rsid w:val="00810A03"/>
    <w:rsid w:val="0081191B"/>
    <w:rsid w:val="0081677E"/>
    <w:rsid w:val="00822583"/>
    <w:rsid w:val="00822FBB"/>
    <w:rsid w:val="00847971"/>
    <w:rsid w:val="00862356"/>
    <w:rsid w:val="00862EA1"/>
    <w:rsid w:val="008631A1"/>
    <w:rsid w:val="00872968"/>
    <w:rsid w:val="0087736F"/>
    <w:rsid w:val="008914DA"/>
    <w:rsid w:val="0089219A"/>
    <w:rsid w:val="00893535"/>
    <w:rsid w:val="00895EF4"/>
    <w:rsid w:val="00896ECC"/>
    <w:rsid w:val="008A309E"/>
    <w:rsid w:val="008A79F3"/>
    <w:rsid w:val="008C318E"/>
    <w:rsid w:val="008E5BFF"/>
    <w:rsid w:val="00901EE5"/>
    <w:rsid w:val="009076B0"/>
    <w:rsid w:val="009207AC"/>
    <w:rsid w:val="00925D14"/>
    <w:rsid w:val="00931DB6"/>
    <w:rsid w:val="0095566F"/>
    <w:rsid w:val="009615ED"/>
    <w:rsid w:val="009835ED"/>
    <w:rsid w:val="00983AA2"/>
    <w:rsid w:val="00987CFE"/>
    <w:rsid w:val="00995FF3"/>
    <w:rsid w:val="009B74C5"/>
    <w:rsid w:val="009C3A76"/>
    <w:rsid w:val="009D0AED"/>
    <w:rsid w:val="009D79BB"/>
    <w:rsid w:val="009F07F1"/>
    <w:rsid w:val="009F3365"/>
    <w:rsid w:val="009F37DB"/>
    <w:rsid w:val="009F7C0E"/>
    <w:rsid w:val="00A33583"/>
    <w:rsid w:val="00A55A0A"/>
    <w:rsid w:val="00A60593"/>
    <w:rsid w:val="00A60643"/>
    <w:rsid w:val="00A8199D"/>
    <w:rsid w:val="00AB7F77"/>
    <w:rsid w:val="00AD2DFB"/>
    <w:rsid w:val="00AF6B37"/>
    <w:rsid w:val="00B15F8B"/>
    <w:rsid w:val="00B25E3F"/>
    <w:rsid w:val="00B64F0E"/>
    <w:rsid w:val="00B72492"/>
    <w:rsid w:val="00B95A6B"/>
    <w:rsid w:val="00BA5DAC"/>
    <w:rsid w:val="00BB39B9"/>
    <w:rsid w:val="00BB5047"/>
    <w:rsid w:val="00BC6599"/>
    <w:rsid w:val="00BD4146"/>
    <w:rsid w:val="00BF1F18"/>
    <w:rsid w:val="00C0112B"/>
    <w:rsid w:val="00C07E97"/>
    <w:rsid w:val="00C21384"/>
    <w:rsid w:val="00C2150A"/>
    <w:rsid w:val="00C544A9"/>
    <w:rsid w:val="00C63E7F"/>
    <w:rsid w:val="00C63F69"/>
    <w:rsid w:val="00C643D2"/>
    <w:rsid w:val="00C7667F"/>
    <w:rsid w:val="00C90456"/>
    <w:rsid w:val="00C96CAD"/>
    <w:rsid w:val="00CD795C"/>
    <w:rsid w:val="00D02CD6"/>
    <w:rsid w:val="00D0350F"/>
    <w:rsid w:val="00D04149"/>
    <w:rsid w:val="00D138B2"/>
    <w:rsid w:val="00D13B7B"/>
    <w:rsid w:val="00D22113"/>
    <w:rsid w:val="00D244F5"/>
    <w:rsid w:val="00D3191F"/>
    <w:rsid w:val="00D4098C"/>
    <w:rsid w:val="00D43440"/>
    <w:rsid w:val="00D527B6"/>
    <w:rsid w:val="00D55083"/>
    <w:rsid w:val="00D60571"/>
    <w:rsid w:val="00D676CA"/>
    <w:rsid w:val="00D86347"/>
    <w:rsid w:val="00D91D94"/>
    <w:rsid w:val="00DB019D"/>
    <w:rsid w:val="00DB4FB5"/>
    <w:rsid w:val="00DC3869"/>
    <w:rsid w:val="00DC38FA"/>
    <w:rsid w:val="00E008D1"/>
    <w:rsid w:val="00E0277F"/>
    <w:rsid w:val="00E10AC1"/>
    <w:rsid w:val="00E158D0"/>
    <w:rsid w:val="00E35A1D"/>
    <w:rsid w:val="00E523BD"/>
    <w:rsid w:val="00E83272"/>
    <w:rsid w:val="00E877F8"/>
    <w:rsid w:val="00EC3884"/>
    <w:rsid w:val="00ED05AF"/>
    <w:rsid w:val="00ED7044"/>
    <w:rsid w:val="00EE048D"/>
    <w:rsid w:val="00EE2476"/>
    <w:rsid w:val="00EE6EBD"/>
    <w:rsid w:val="00F030A1"/>
    <w:rsid w:val="00F07C61"/>
    <w:rsid w:val="00F11A58"/>
    <w:rsid w:val="00F16136"/>
    <w:rsid w:val="00F32148"/>
    <w:rsid w:val="00F37662"/>
    <w:rsid w:val="00F41EE1"/>
    <w:rsid w:val="00F46150"/>
    <w:rsid w:val="00F547BB"/>
    <w:rsid w:val="00F71E64"/>
    <w:rsid w:val="00F90B77"/>
    <w:rsid w:val="00FA7A45"/>
    <w:rsid w:val="00FB19BE"/>
    <w:rsid w:val="00FB46C3"/>
    <w:rsid w:val="00FC1B6D"/>
    <w:rsid w:val="00FC3757"/>
    <w:rsid w:val="00FD5DB2"/>
    <w:rsid w:val="00FF0ADA"/>
    <w:rsid w:val="00FF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D51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F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9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3D1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E3D11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ListParagraph">
    <w:name w:val="List Paragraph"/>
    <w:basedOn w:val="Normal"/>
    <w:uiPriority w:val="34"/>
    <w:qFormat/>
    <w:rsid w:val="005E3D11"/>
    <w:pPr>
      <w:ind w:left="720"/>
      <w:contextualSpacing/>
    </w:pPr>
  </w:style>
  <w:style w:type="table" w:styleId="TableGrid">
    <w:name w:val="Table Grid"/>
    <w:basedOn w:val="TableNormal"/>
    <w:uiPriority w:val="59"/>
    <w:rsid w:val="005E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D11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D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D11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479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07F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customStyle="1" w:styleId="TableParagraph">
    <w:name w:val="Table Paragraph"/>
    <w:basedOn w:val="Normal"/>
    <w:uiPriority w:val="1"/>
    <w:qFormat/>
    <w:rsid w:val="00983AA2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3AA2"/>
    <w:pPr>
      <w:spacing w:after="200"/>
    </w:pPr>
    <w:rPr>
      <w:rFonts w:ascii="Times New Roman" w:eastAsiaTheme="minorEastAsia" w:hAnsi="Times New Roman" w:cs="Times New Roman"/>
      <w:noProof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83AA2"/>
    <w:rPr>
      <w:rFonts w:ascii="Times New Roman" w:eastAsiaTheme="minorEastAsia" w:hAnsi="Times New Roman" w:cs="Times New Roman"/>
      <w:noProof/>
      <w:szCs w:val="22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983AA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3B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B7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13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B7B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D13B7B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3B7B"/>
    <w:rPr>
      <w:rFonts w:ascii="Times New Roman" w:hAnsi="Times New Roman" w:cs="Times New Roman"/>
      <w:lang w:val="en-US"/>
    </w:rPr>
  </w:style>
  <w:style w:type="character" w:customStyle="1" w:styleId="UnresolvedMention">
    <w:name w:val="Unresolved Mention"/>
    <w:basedOn w:val="DefaultParagraphFont"/>
    <w:uiPriority w:val="99"/>
    <w:rsid w:val="00D13B7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F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9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3D1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E3D11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ListParagraph">
    <w:name w:val="List Paragraph"/>
    <w:basedOn w:val="Normal"/>
    <w:uiPriority w:val="34"/>
    <w:qFormat/>
    <w:rsid w:val="005E3D11"/>
    <w:pPr>
      <w:ind w:left="720"/>
      <w:contextualSpacing/>
    </w:pPr>
  </w:style>
  <w:style w:type="table" w:styleId="TableGrid">
    <w:name w:val="Table Grid"/>
    <w:basedOn w:val="TableNormal"/>
    <w:uiPriority w:val="59"/>
    <w:rsid w:val="005E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D11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D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D11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479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07F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customStyle="1" w:styleId="TableParagraph">
    <w:name w:val="Table Paragraph"/>
    <w:basedOn w:val="Normal"/>
    <w:uiPriority w:val="1"/>
    <w:qFormat/>
    <w:rsid w:val="00983AA2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3AA2"/>
    <w:pPr>
      <w:spacing w:after="200"/>
    </w:pPr>
    <w:rPr>
      <w:rFonts w:ascii="Times New Roman" w:eastAsiaTheme="minorEastAsia" w:hAnsi="Times New Roman" w:cs="Times New Roman"/>
      <w:noProof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83AA2"/>
    <w:rPr>
      <w:rFonts w:ascii="Times New Roman" w:eastAsiaTheme="minorEastAsia" w:hAnsi="Times New Roman" w:cs="Times New Roman"/>
      <w:noProof/>
      <w:szCs w:val="22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983AA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3B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B7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13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B7B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D13B7B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3B7B"/>
    <w:rPr>
      <w:rFonts w:ascii="Times New Roman" w:hAnsi="Times New Roman" w:cs="Times New Roman"/>
      <w:lang w:val="en-US"/>
    </w:rPr>
  </w:style>
  <w:style w:type="character" w:customStyle="1" w:styleId="UnresolvedMention">
    <w:name w:val="Unresolved Mention"/>
    <w:basedOn w:val="DefaultParagraphFont"/>
    <w:uiPriority w:val="99"/>
    <w:rsid w:val="00D13B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ihw.gov.au/reports-data/health-welfare-services/hospitals/glossary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664</Words>
  <Characters>9488</Characters>
  <Application>Microsoft Office Word</Application>
  <DocSecurity>0</DocSecurity>
  <Lines>79</Lines>
  <Paragraphs>22</Paragraphs>
  <ScaleCrop>false</ScaleCrop>
  <Company/>
  <LinksUpToDate>false</LinksUpToDate>
  <CharactersWithSpaces>1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, Philip</dc:creator>
  <cp:keywords/>
  <dc:description/>
  <cp:lastModifiedBy>LAMIRA</cp:lastModifiedBy>
  <cp:revision>13</cp:revision>
  <dcterms:created xsi:type="dcterms:W3CDTF">2019-02-26T06:10:00Z</dcterms:created>
  <dcterms:modified xsi:type="dcterms:W3CDTF">2019-07-06T06:43:00Z</dcterms:modified>
</cp:coreProperties>
</file>